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B1D53" w14:textId="149556F1" w:rsidR="0027575A" w:rsidRPr="0027575A" w:rsidRDefault="0027575A" w:rsidP="0027575A">
      <w:pPr>
        <w:spacing w:after="120" w:line="480" w:lineRule="auto"/>
        <w:rPr>
          <w:b/>
          <w:bCs/>
          <w:lang w:eastAsia="ko-KR"/>
        </w:rPr>
      </w:pPr>
      <w:r>
        <w:rPr>
          <w:rFonts w:asciiTheme="majorBidi" w:hAnsiTheme="majorBidi" w:cstheme="majorBidi"/>
          <w:b/>
          <w:bCs/>
        </w:rPr>
        <w:t>S</w:t>
      </w:r>
      <w:r w:rsidR="000368BD" w:rsidRPr="0027575A">
        <w:rPr>
          <w:rFonts w:asciiTheme="majorBidi" w:hAnsiTheme="majorBidi" w:cstheme="majorBidi"/>
          <w:b/>
          <w:bCs/>
        </w:rPr>
        <w:t xml:space="preserve">upplementary </w:t>
      </w:r>
      <w:r w:rsidR="00460A7E">
        <w:rPr>
          <w:rFonts w:asciiTheme="majorBidi" w:hAnsiTheme="majorBidi" w:cstheme="majorBidi"/>
          <w:b/>
          <w:bCs/>
        </w:rPr>
        <w:t>A</w:t>
      </w:r>
      <w:r w:rsidR="000368BD" w:rsidRPr="0027575A">
        <w:rPr>
          <w:rFonts w:asciiTheme="majorBidi" w:hAnsiTheme="majorBidi" w:cstheme="majorBidi"/>
          <w:b/>
          <w:bCs/>
        </w:rPr>
        <w:t>ppendix</w:t>
      </w:r>
    </w:p>
    <w:p w14:paraId="29B381BD" w14:textId="3CBCB910" w:rsidR="00311F34" w:rsidRPr="00A669AD" w:rsidRDefault="0027575A" w:rsidP="00A669AD">
      <w:pPr>
        <w:spacing w:after="120" w:line="480" w:lineRule="auto"/>
        <w:rPr>
          <w:rFonts w:asciiTheme="majorBidi" w:hAnsiTheme="majorBidi" w:cstheme="majorBidi"/>
          <w:b/>
          <w:bCs/>
        </w:rPr>
      </w:pPr>
      <w:r w:rsidRPr="0027575A">
        <w:rPr>
          <w:rFonts w:asciiTheme="majorBidi" w:hAnsiTheme="majorBidi" w:cstheme="majorBidi"/>
          <w:b/>
          <w:bCs/>
        </w:rPr>
        <w:t xml:space="preserve">Definition of </w:t>
      </w:r>
      <w:r w:rsidR="00297FEF" w:rsidRPr="0027575A">
        <w:rPr>
          <w:rFonts w:asciiTheme="majorBidi" w:hAnsiTheme="majorBidi" w:cstheme="majorBidi"/>
          <w:b/>
          <w:bCs/>
        </w:rPr>
        <w:t>SMQs for studied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36"/>
        <w:gridCol w:w="4315"/>
      </w:tblGrid>
      <w:tr w:rsidR="00A669AD" w14:paraId="2AB10B2D" w14:textId="77777777" w:rsidTr="00A669AD">
        <w:trPr>
          <w:trHeight w:val="320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5BE992C9" w14:textId="2D5A6E78" w:rsidR="00A669AD" w:rsidRPr="00C74E3E" w:rsidRDefault="00A669AD" w:rsidP="00A669AD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</w:rPr>
            </w:pPr>
            <w:r w:rsidRPr="00C74E3E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t>Myocardial infarction</w:t>
            </w:r>
          </w:p>
        </w:tc>
      </w:tr>
      <w:tr w:rsidR="00A669AD" w14:paraId="6DD2627C" w14:textId="1E2B67F8" w:rsidTr="00A669AD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A8E50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Acute cardiac event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04820" w14:textId="0993DA01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Blood creatine phosphokinase abnormal'</w:t>
            </w:r>
          </w:p>
        </w:tc>
      </w:tr>
      <w:tr w:rsidR="00A669AD" w14:paraId="4D901A84" w14:textId="771B9B7C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91D91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Acute coronary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8D629" w14:textId="081F1F79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Blood creatine phosphokinase increased'</w:t>
            </w:r>
          </w:p>
        </w:tc>
      </w:tr>
      <w:tr w:rsidR="00A669AD" w14:paraId="383ADCB5" w14:textId="2EACEC3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C6711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Acute myocardial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FB80D" w14:textId="2D0726E5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ardiac ventricular scarring'</w:t>
            </w:r>
          </w:p>
        </w:tc>
      </w:tr>
      <w:tr w:rsidR="00A669AD" w14:paraId="235C2B42" w14:textId="1974A709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31D243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Angina unstabl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8D5B8" w14:textId="066BF30A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artery restenosis'</w:t>
            </w:r>
          </w:p>
        </w:tc>
      </w:tr>
      <w:tr w:rsidR="00A669AD" w14:paraId="3F69B4DD" w14:textId="3E6BB854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7DA97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Blood creatine phosphokinase MB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8B491B" w14:textId="765783EC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CG electrically inactive area'</w:t>
            </w:r>
          </w:p>
        </w:tc>
      </w:tr>
      <w:tr w:rsidR="00A669AD" w14:paraId="6B15A4B6" w14:textId="0B805B71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C4C3D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Blood creatine phosphokinase MB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0AE3B" w14:textId="166CE4E8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CG signs of myocardial infarction'</w:t>
            </w:r>
          </w:p>
        </w:tc>
      </w:tr>
      <w:tr w:rsidR="00A669AD" w14:paraId="200BC05B" w14:textId="0A68DF69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CEA78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artery embolism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F67AE" w14:textId="6A96489C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lectrocardiogram Q wave abnormal'</w:t>
            </w:r>
          </w:p>
        </w:tc>
      </w:tr>
      <w:tr w:rsidR="00A669AD" w14:paraId="77473FB3" w14:textId="25496251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F36D3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artery occlus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4D8AAE" w14:textId="226C6895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lectrocardiogram ST segment abnormal'</w:t>
            </w:r>
          </w:p>
        </w:tc>
      </w:tr>
      <w:tr w:rsidR="00A669AD" w14:paraId="294BCC9C" w14:textId="38CDF31A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AB558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'Coronary artery </w:t>
            </w:r>
            <w:proofErr w:type="spellStart"/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reocclusion</w:t>
            </w:r>
            <w:proofErr w:type="spellEnd"/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407A2" w14:textId="33F4E2CA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lectrocardiogram ST segment elevation'</w:t>
            </w:r>
          </w:p>
        </w:tc>
      </w:tr>
      <w:tr w:rsidR="00A669AD" w14:paraId="691C89C6" w14:textId="5FD5ADD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535C4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artery thrombosi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BD339" w14:textId="54AD1DDF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lectrocardiogram ST-T segment elevation'</w:t>
            </w:r>
          </w:p>
        </w:tc>
      </w:tr>
      <w:tr w:rsidR="00A669AD" w14:paraId="247F0A2B" w14:textId="606306A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F0065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bypass thrombosi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03F3F0" w14:textId="105FE096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Electrocardiogram U wave inversion'</w:t>
            </w:r>
          </w:p>
        </w:tc>
      </w:tr>
      <w:tr w:rsidR="00A669AD" w14:paraId="358363A1" w14:textId="7CB216E6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5E79E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Coronary vascular graft occlus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57827" w14:textId="49379589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Infarction'</w:t>
            </w:r>
          </w:p>
        </w:tc>
      </w:tr>
      <w:tr w:rsidR="00A669AD" w14:paraId="4537108B" w14:textId="537F6116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40741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Heart-type fatty acid-binding protein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C5891" w14:textId="747087B3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Myocardial necrosis marker increased'</w:t>
            </w:r>
          </w:p>
        </w:tc>
      </w:tr>
      <w:tr w:rsidR="00A669AD" w14:paraId="675D6215" w14:textId="4C9E88C5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28CB8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</w:t>
            </w:r>
            <w:proofErr w:type="spellStart"/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Kounis</w:t>
            </w:r>
            <w:proofErr w:type="spellEnd"/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F1BC17" w14:textId="1C12E38D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Scan myocardial perfusion abnormal'</w:t>
            </w:r>
          </w:p>
        </w:tc>
      </w:tr>
      <w:tr w:rsidR="00A669AD" w14:paraId="281840A9" w14:textId="6CC9A5FB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393C2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Myocardial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F1701E" w14:textId="1BB065ED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Vascular graft occlusion'</w:t>
            </w:r>
          </w:p>
        </w:tc>
      </w:tr>
      <w:tr w:rsidR="00A669AD" w14:paraId="4262C5B2" w14:textId="5F66F1F5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55C4D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Myocardial necrosi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D33A7" w14:textId="5942F66F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Vascular stent occlusion'</w:t>
            </w:r>
          </w:p>
        </w:tc>
      </w:tr>
      <w:tr w:rsidR="00A669AD" w14:paraId="77CB14B1" w14:textId="11933383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77F4B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Myocardial reperfusion injur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BD1A6" w14:textId="78F4E925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Vascular stent thrombosis'</w:t>
            </w:r>
          </w:p>
        </w:tc>
      </w:tr>
      <w:tr w:rsidR="00A669AD" w14:paraId="3F70FEC8" w14:textId="4716BBD3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5D033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Myocardial stunning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0646B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507CBE8F" w14:textId="318943C0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4C955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Papillary muscle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F8DF48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1ACFFF81" w14:textId="5B9AD8BF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75761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Periprocedural myocardial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A0082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5DCCC509" w14:textId="0972755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2C5D7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Post procedural myocardial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D271D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5B815B22" w14:textId="1EA22B1A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FD4BF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Postinfarction angina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C3453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5ACF1828" w14:textId="4250309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57179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Silent myocardial infar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5D66C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5677DCA1" w14:textId="72DFA979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E9145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Troponin I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588A9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72CA83E7" w14:textId="7D087F0D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87DAF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Troponin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FF16C0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A669AD" w14:paraId="6D41DB2A" w14:textId="5A189558" w:rsidTr="00A669AD">
        <w:trPr>
          <w:trHeight w:val="32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3333F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5754">
              <w:rPr>
                <w:rFonts w:asciiTheme="minorHAnsi" w:hAnsiTheme="minorHAnsi" w:cs="Arial"/>
                <w:color w:val="000000"/>
                <w:sz w:val="22"/>
                <w:szCs w:val="22"/>
              </w:rPr>
              <w:t>'Troponin T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2649C0" w14:textId="77777777" w:rsidR="00A669AD" w:rsidRPr="00FC5754" w:rsidRDefault="00A669AD" w:rsidP="00A669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</w:tbl>
    <w:p w14:paraId="35711E30" w14:textId="74A9A04B" w:rsidR="00311F34" w:rsidRPr="00EB43C0" w:rsidRDefault="00622CB4" w:rsidP="002813DD">
      <w:pPr>
        <w:rPr>
          <w:color w:val="000000" w:themeColor="text1"/>
          <w:sz w:val="18"/>
          <w:szCs w:val="18"/>
          <w:lang w:eastAsia="ko-KR"/>
        </w:rPr>
      </w:pPr>
      <w:r w:rsidRPr="00EB43C0">
        <w:rPr>
          <w:color w:val="000000" w:themeColor="text1"/>
          <w:sz w:val="18"/>
          <w:szCs w:val="18"/>
          <w:lang w:eastAsia="ko-KR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9"/>
        <w:gridCol w:w="2896"/>
        <w:gridCol w:w="3389"/>
      </w:tblGrid>
      <w:tr w:rsidR="007175CB" w14:paraId="5B2B447C" w14:textId="11C157C6" w:rsidTr="0091473D">
        <w:trPr>
          <w:trHeight w:val="317"/>
        </w:trPr>
        <w:tc>
          <w:tcPr>
            <w:tcW w:w="0" w:type="auto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4151032C" w14:textId="497948FF" w:rsidR="007175CB" w:rsidRPr="00C74E3E" w:rsidRDefault="007175CB" w:rsidP="002813DD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C74E3E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Cardiac failure</w:t>
            </w:r>
          </w:p>
        </w:tc>
      </w:tr>
      <w:tr w:rsidR="003040A2" w14:paraId="37B19564" w14:textId="5BF38A52" w:rsidTr="00894FFB">
        <w:trPr>
          <w:trHeight w:val="31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118CE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cute left ventricular failure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07DBF" w14:textId="04D442C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rtificial heart implant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E55BD" w14:textId="267B5EDB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Left ventricular dysfunction'</w:t>
            </w:r>
          </w:p>
        </w:tc>
      </w:tr>
      <w:tr w:rsidR="003040A2" w14:paraId="15324C01" w14:textId="25FC075B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CEF3A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cute pulmonary oedema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BCA91" w14:textId="5E128F0D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trial natriuretic peptide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303C7" w14:textId="2DB73A7B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Left ventricular enlargement'</w:t>
            </w:r>
          </w:p>
        </w:tc>
      </w:tr>
      <w:tr w:rsidR="003040A2" w14:paraId="0BB2A7BC" w14:textId="7EA4BB56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338B0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cute right ventricular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EA194" w14:textId="0906DFDC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Atrial natriuretic peptide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3CE7A" w14:textId="085B9532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Lower respiratory tract congestion'</w:t>
            </w:r>
          </w:p>
        </w:tc>
      </w:tr>
      <w:tr w:rsidR="003040A2" w14:paraId="37B91F16" w14:textId="5D04D7F0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98B12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asthma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5F0C91" w14:textId="67C6B13E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Bendopnoea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D062E" w14:textId="4856D300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Myocardial depression'</w:t>
            </w:r>
          </w:p>
        </w:tc>
      </w:tr>
      <w:tr w:rsidR="003040A2" w14:paraId="15D7E1F0" w14:textId="4342CD15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7A1D2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CFD69" w14:textId="4C8A8BD0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Brain natriuretic peptide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26535" w14:textId="2A98E2ED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Myocardial strain imaging abnormal'</w:t>
            </w:r>
          </w:p>
        </w:tc>
      </w:tr>
      <w:tr w:rsidR="003040A2" w14:paraId="1DDA5D58" w14:textId="60B1A680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37634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failure acut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E1F28" w14:textId="7A2280CD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Brain natriuretic peptide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4D6D45" w14:textId="1466528D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N-terminal prohormone brain natriuretic peptide abnormal'</w:t>
            </w:r>
          </w:p>
        </w:tc>
      </w:tr>
      <w:tr w:rsidR="003040A2" w14:paraId="3BAE793D" w14:textId="2765B1B5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48C13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failure chronic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29286" w14:textId="18B43B4D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cirrhosi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F24BB" w14:textId="3773FA1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N-terminal prohormone brain natriuretic peptide increased'</w:t>
            </w:r>
          </w:p>
        </w:tc>
      </w:tr>
      <w:tr w:rsidR="003040A2" w14:paraId="26162F6F" w14:textId="7410C158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DE5D0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failure congestiv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62ADF" w14:textId="5553B1FE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contractility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63BA3" w14:textId="0998E4F8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'Neonatal 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dyspnoea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3040A2" w14:paraId="684BEC78" w14:textId="52BAC0FE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8A0C1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failure high output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A4099" w14:textId="06E03FE2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contractility modulation therap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AB5E0" w14:textId="6BA31AB9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'Nocturnal 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dyspnoea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3040A2" w14:paraId="112B39F1" w14:textId="217037E8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BA810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genic shock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868BCC" w14:textId="63FF7613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device implanta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D777A" w14:textId="53665D84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Oedema'</w:t>
            </w:r>
          </w:p>
        </w:tc>
      </w:tr>
      <w:tr w:rsidR="003040A2" w14:paraId="41E40A83" w14:textId="2A7D6601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7C4C2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Cardiohepatic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BFC8B" w14:textId="5A61A0DA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device reprogramming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EF04F" w14:textId="422F9A2C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Oedema blister'</w:t>
            </w:r>
          </w:p>
        </w:tc>
      </w:tr>
      <w:tr w:rsidR="003040A2" w14:paraId="5532724A" w14:textId="6315C629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41ABB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pulmonary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220836" w14:textId="6E649EE3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dysfun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00D54" w14:textId="565F23F6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Oedema due to cardiac disease'</w:t>
            </w:r>
          </w:p>
        </w:tc>
      </w:tr>
      <w:tr w:rsidR="003040A2" w14:paraId="55BCD97D" w14:textId="60EC21B6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9D7C79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renal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C6D40" w14:textId="2530668C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index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626EC" w14:textId="08F72BFF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Oedema neonatal'</w:t>
            </w:r>
          </w:p>
        </w:tc>
      </w:tr>
      <w:tr w:rsidR="003040A2" w14:paraId="4D39A79E" w14:textId="7BA00379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07EB4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hronic left ventricular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28190" w14:textId="4CDADAE8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output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22DB2" w14:textId="26861EEA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Oedema peripheral'</w:t>
            </w:r>
          </w:p>
        </w:tc>
      </w:tr>
      <w:tr w:rsidR="003040A2" w14:paraId="1E82ABB7" w14:textId="028FDF5B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E078AF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hronic right ventricular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CBF3A" w14:textId="030CCC2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'Cardiac 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resynchronisation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 therap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7869CB" w14:textId="3AA00AB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Orthopnoea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3040A2" w14:paraId="722A0CA9" w14:textId="7A7F7260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252AA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ongestive hepatopath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DE3FE" w14:textId="1D00ADCA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ventriculogram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3D7B9" w14:textId="188A3612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eripheral oedema neonatal'</w:t>
            </w:r>
          </w:p>
        </w:tc>
      </w:tr>
      <w:tr w:rsidR="003040A2" w14:paraId="4440E637" w14:textId="598777A6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B89C4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or pulmonal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310080" w14:textId="3E17EC03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ventriculogram left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05F1EC" w14:textId="51BE788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eripheral swelling'</w:t>
            </w:r>
          </w:p>
        </w:tc>
      </w:tr>
      <w:tr w:rsidR="003040A2" w14:paraId="2E279948" w14:textId="281EC3AD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CCA6CC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or pulmonale acut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8DF37" w14:textId="36C60076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ac ventriculogram right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58EA0" w14:textId="373D6A05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ost cardiac arrest syndrome'</w:t>
            </w:r>
          </w:p>
        </w:tc>
      </w:tr>
      <w:tr w:rsidR="003040A2" w14:paraId="00851635" w14:textId="6A7D749A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A1CF0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or pulmonale chronic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3B180" w14:textId="650C92BF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-respiratory distres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F2809" w14:textId="3FFEF0F0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rohormone brain natriuretic peptide abnormal'</w:t>
            </w:r>
          </w:p>
        </w:tc>
      </w:tr>
      <w:tr w:rsidR="003040A2" w14:paraId="14B15DA3" w14:textId="16DFD749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19BC4" w14:textId="77777777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Ejection fraction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61DC2" w14:textId="2E668819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megal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2C238" w14:textId="3F4A30D0" w:rsidR="003040A2" w:rsidRPr="00FC5754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rohormone brain natriuretic peptide increased'</w:t>
            </w:r>
          </w:p>
        </w:tc>
      </w:tr>
      <w:tr w:rsidR="003040A2" w14:paraId="14854905" w14:textId="15F1A8C0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DA73A" w14:textId="77777777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Heart failure with midrange ejection fra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3ACE28" w14:textId="2E7FF156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ardiothoracic ratio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38F62" w14:textId="491D66E0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Pulmonary congestion'</w:t>
            </w:r>
          </w:p>
        </w:tc>
      </w:tr>
      <w:tr w:rsidR="003040A2" w14:paraId="69335FEF" w14:textId="1F00A74D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EFC56" w14:textId="77777777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Heart failure with preserved ejection fra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578878" w14:textId="7D5A4A4D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entral venous pressure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F02D2" w14:textId="1500671D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Right ventricular diastolic collapse'</w:t>
            </w:r>
          </w:p>
        </w:tc>
      </w:tr>
      <w:tr w:rsidR="003040A2" w14:paraId="305B0363" w14:textId="7BBC27EC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09EDB" w14:textId="77777777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Heart failure with reduced ejection fra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17065" w14:textId="0BE178EB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Cerebrocardiac</w:t>
            </w:r>
            <w:proofErr w:type="spellEnd"/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548FAD" w14:textId="1A8D9DD3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Right ventricular dilatation'</w:t>
            </w:r>
          </w:p>
        </w:tc>
      </w:tr>
      <w:tr w:rsidR="003040A2" w14:paraId="74D82A67" w14:textId="5318E54B" w:rsidTr="00D91236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DBFE9" w14:textId="77777777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Hepatojugular reflux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A285A" w14:textId="63E8761B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Chronic myocarditis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15B6A" w14:textId="7FB84260" w:rsidR="003040A2" w:rsidRPr="00FC5754" w:rsidRDefault="003040A2" w:rsidP="001F1BD7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Right ventricular dysfunction'</w:t>
            </w:r>
          </w:p>
        </w:tc>
      </w:tr>
    </w:tbl>
    <w:p w14:paraId="64BFEC69" w14:textId="77777777" w:rsidR="00541F59" w:rsidRDefault="00541F59"/>
    <w:tbl>
      <w:tblPr>
        <w:tblW w:w="0" w:type="auto"/>
        <w:tblLook w:val="04A0" w:firstRow="1" w:lastRow="0" w:firstColumn="1" w:lastColumn="0" w:noHBand="0" w:noVBand="1"/>
      </w:tblPr>
      <w:tblGrid>
        <w:gridCol w:w="3089"/>
        <w:gridCol w:w="3175"/>
        <w:gridCol w:w="3090"/>
      </w:tblGrid>
      <w:tr w:rsidR="004D56F0" w14:paraId="06D383FF" w14:textId="77777777" w:rsidTr="003040A2">
        <w:trPr>
          <w:cantSplit/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6D725D8" w14:textId="4BA26A38" w:rsidR="004D56F0" w:rsidRPr="003040A2" w:rsidRDefault="00541F59" w:rsidP="004D56F0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3040A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Cardiac failure (continued)</w:t>
            </w:r>
          </w:p>
        </w:tc>
      </w:tr>
      <w:tr w:rsidR="003040A2" w14:paraId="3AF6A837" w14:textId="03BCE44D" w:rsidTr="003040A2">
        <w:trPr>
          <w:cantSplit/>
          <w:trHeight w:val="317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5F8CD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Left ventricular failur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824CE" w14:textId="6807E67D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Coronary sinus dilata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8F1BF1" w14:textId="0B9CBC5D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Right ventricular enlargement'</w:t>
            </w:r>
          </w:p>
        </w:tc>
      </w:tr>
      <w:tr w:rsidR="003040A2" w14:paraId="4F39C0BF" w14:textId="0D2FA859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0145C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Low cardiac output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2260B" w14:textId="12222CD8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Diastolic dysfunc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A0FDC" w14:textId="7F4DA078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Scan myocardial perfusion abnormal'</w:t>
            </w:r>
          </w:p>
        </w:tc>
      </w:tr>
      <w:tr w:rsidR="003040A2" w14:paraId="1D98859B" w14:textId="321F52BC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B0FC3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Neonatal cardiac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206CA3" w14:textId="441F0F5E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Dilatation ventricular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5D66D" w14:textId="2ED2F489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Stroke volume decreased'</w:t>
            </w:r>
          </w:p>
        </w:tc>
      </w:tr>
      <w:tr w:rsidR="003040A2" w14:paraId="61D28E99" w14:textId="38F01586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A5602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Obstructive shock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445B1" w14:textId="769D6C20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 xml:space="preserve">'Dynamic </w:t>
            </w:r>
            <w:proofErr w:type="spellStart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cardiomyoplasty</w:t>
            </w:r>
            <w:proofErr w:type="spellEnd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68E2B" w14:textId="789561A9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Surgical ventricular restoration'</w:t>
            </w:r>
          </w:p>
        </w:tc>
      </w:tr>
      <w:tr w:rsidR="003040A2" w14:paraId="1CA6B629" w14:textId="7838F550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93C30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Pulmonary oedema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0B6DF" w14:textId="104A05CF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Dyspnoea</w:t>
            </w:r>
            <w:proofErr w:type="spellEnd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 xml:space="preserve"> paroxysmal nocturn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7FB45" w14:textId="7AF22A3A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Systolic dysfunction'</w:t>
            </w:r>
          </w:p>
        </w:tc>
      </w:tr>
      <w:tr w:rsidR="003040A2" w14:paraId="1D292AF3" w14:textId="64DF4D9F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709A1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Pulmonary oedema neonat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A47AA" w14:textId="02CD852F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Global longitudinal strain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B1B882" w14:textId="4E97D64E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Temporary mechanical circulatory support'</w:t>
            </w:r>
          </w:p>
        </w:tc>
      </w:tr>
      <w:tr w:rsidR="003040A2" w14:paraId="7116F9E8" w14:textId="6E0034B5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BE117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Radiation associated cardiac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CB3BE" w14:textId="217B0B48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Heart and lung transplant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2E9A9" w14:textId="0E2AA97B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ous pressure increased'</w:t>
            </w:r>
          </w:p>
        </w:tc>
      </w:tr>
      <w:tr w:rsidR="003040A2" w14:paraId="18E64D70" w14:textId="39FAAD12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E2F39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Right ventricular ejection fraction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945E0" w14:textId="086C8D46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Heart transplant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E599D" w14:textId="4C83811B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ous pressure jugular abnormal'</w:t>
            </w:r>
          </w:p>
        </w:tc>
      </w:tr>
      <w:tr w:rsidR="003040A2" w14:paraId="78FC6E9E" w14:textId="6750C036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EDF61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Right ventricular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4D5F34" w14:textId="47745ED1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Heart transplant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AD234" w14:textId="5AE98A4B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ous pressure jugular increased'</w:t>
            </w:r>
          </w:p>
        </w:tc>
      </w:tr>
      <w:tr w:rsidR="003040A2" w14:paraId="53A49E1D" w14:textId="0E8ECEAA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C9033" w14:textId="7777777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tricular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AA975" w14:textId="56664E18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Heart-lung transplant failur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B04F6" w14:textId="4BE3AB59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tricular assist device insertion'</w:t>
            </w:r>
          </w:p>
        </w:tc>
      </w:tr>
      <w:tr w:rsidR="003040A2" w14:paraId="570DB1AD" w14:textId="311A037F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1EF0ED" w14:textId="71A8FB42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15F73" w14:textId="2DCEC437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Hepatic vein dilata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04E678" w14:textId="189FC6AC" w:rsidR="003040A2" w:rsidRPr="002813DD" w:rsidRDefault="003040A2" w:rsidP="007175CB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tricular compliance decreased'</w:t>
            </w:r>
          </w:p>
        </w:tc>
      </w:tr>
      <w:tr w:rsidR="003040A2" w14:paraId="40867C28" w14:textId="2D0A6070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66242C" w14:textId="7ABC12F3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0F12D" w14:textId="2155280C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Implantable cardiac monitor replacement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2702C" w14:textId="36EF69EE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tricular dysfunction'</w:t>
            </w:r>
          </w:p>
        </w:tc>
      </w:tr>
      <w:tr w:rsidR="003040A2" w14:paraId="02D3055E" w14:textId="7E360665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CF4691" w14:textId="1C2FFDC6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908906" w14:textId="5AEE1CF7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Intracardiac pressure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05CA8" w14:textId="68F6FED5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 xml:space="preserve">'Ventricular </w:t>
            </w:r>
            <w:proofErr w:type="spellStart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dyssynchrony</w:t>
            </w:r>
            <w:proofErr w:type="spellEnd"/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3040A2" w14:paraId="294CB25D" w14:textId="180F957D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18EB5" w14:textId="78275464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016D68" w14:textId="7BDA09F1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Jugular vein distens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E6AB03" w14:textId="67D314F1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Ventricular outflow tract dredging'</w:t>
            </w:r>
          </w:p>
        </w:tc>
      </w:tr>
      <w:tr w:rsidR="003040A2" w14:paraId="1CA63B42" w14:textId="343B5A52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E52416" w14:textId="17DD7AC4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ACDC0" w14:textId="76BC5710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Left ventricular diastolic collaps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4D986" w14:textId="090DE5FC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813DD">
              <w:rPr>
                <w:rFonts w:ascii="Aptos" w:hAnsi="Aptos" w:cs="Arial"/>
                <w:color w:val="000000"/>
                <w:sz w:val="22"/>
                <w:szCs w:val="22"/>
              </w:rPr>
              <w:t>'Wall motion score index abnormal'</w:t>
            </w:r>
          </w:p>
        </w:tc>
      </w:tr>
      <w:tr w:rsidR="003040A2" w14:paraId="0B2F120A" w14:textId="2919CC70" w:rsidTr="003040A2">
        <w:trPr>
          <w:cantSplit/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3C0F98" w14:textId="26BB5D0A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A6062" w14:textId="13E6A5B4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FC5754">
              <w:rPr>
                <w:rFonts w:ascii="Aptos" w:hAnsi="Aptos" w:cs="Arial"/>
                <w:color w:val="000000"/>
                <w:sz w:val="22"/>
                <w:szCs w:val="22"/>
              </w:rPr>
              <w:t>'Left ventricular dilatation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4A799" w14:textId="4A47023D" w:rsidR="003040A2" w:rsidRPr="002813DD" w:rsidRDefault="003040A2" w:rsidP="00541F59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</w:p>
        </w:tc>
      </w:tr>
    </w:tbl>
    <w:p w14:paraId="33E9D78B" w14:textId="77777777" w:rsidR="0068434A" w:rsidRDefault="0068434A" w:rsidP="00311F34">
      <w:pPr>
        <w:spacing w:after="120"/>
        <w:rPr>
          <w:b/>
          <w:bCs/>
          <w:lang w:eastAsia="ko-KR"/>
        </w:rPr>
      </w:pPr>
    </w:p>
    <w:p w14:paraId="630B72BD" w14:textId="1B126739" w:rsidR="00311F34" w:rsidRPr="00315C5F" w:rsidRDefault="004C4A2D" w:rsidP="00315C5F">
      <w:pPr>
        <w:rPr>
          <w:color w:val="000000" w:themeColor="text1"/>
          <w:lang w:eastAsia="ko-KR"/>
        </w:rPr>
      </w:pPr>
      <w:r>
        <w:rPr>
          <w:color w:val="000000" w:themeColor="text1"/>
          <w:lang w:eastAsia="ko-KR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4"/>
        <w:gridCol w:w="3029"/>
        <w:gridCol w:w="3271"/>
      </w:tblGrid>
      <w:tr w:rsidR="00315C5F" w14:paraId="1241E649" w14:textId="77777777" w:rsidTr="003C7ECE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4FFBEA6" w14:textId="23A2CCFF" w:rsidR="00315C5F" w:rsidRPr="003040A2" w:rsidRDefault="00315C5F" w:rsidP="00315C5F">
            <w:pPr>
              <w:jc w:val="center"/>
              <w:rPr>
                <w:rFonts w:ascii="Aptos" w:hAnsi="Aptos" w:cs="Arial"/>
                <w:b/>
                <w:bCs/>
                <w:color w:val="000000"/>
                <w:sz w:val="22"/>
                <w:szCs w:val="22"/>
              </w:rPr>
            </w:pPr>
            <w:r w:rsidRPr="003040A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Arrhythmia</w:t>
            </w:r>
          </w:p>
        </w:tc>
      </w:tr>
      <w:tr w:rsidR="00686F3A" w14:paraId="6CEA4BCF" w14:textId="59138E5D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9A34DA" w14:textId="38B13F28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ccelerated idioventricular rhyth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063BCA" w14:textId="1D23F80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rady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176ABD" w14:textId="5DDCBB9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ambulatory abnormal'</w:t>
            </w:r>
          </w:p>
        </w:tc>
      </w:tr>
      <w:tr w:rsidR="00686F3A" w14:paraId="74DE5894" w14:textId="40424AA9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6B4260" w14:textId="4A30A0A5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ccessory cardiac pathwa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591FD" w14:textId="12BA0847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rad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57660" w14:textId="7025ECB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change'</w:t>
            </w:r>
          </w:p>
        </w:tc>
      </w:tr>
      <w:tr w:rsidR="00686F3A" w14:paraId="71B197FA" w14:textId="3ABB2037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1F2A97" w14:textId="7E5290AF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dams-Stokes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C7B53" w14:textId="5CC7374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RASH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8A19D" w14:textId="52ED581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delta waves abnormal'</w:t>
            </w:r>
          </w:p>
        </w:tc>
      </w:tr>
      <w:tr w:rsidR="00686F3A" w14:paraId="02B87036" w14:textId="350B5923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2049B5" w14:textId="411CBDE5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gonal rhyth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B2447F" w14:textId="5744363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Brugada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A6DCD" w14:textId="3C251C8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P wave abnormal'</w:t>
            </w:r>
          </w:p>
        </w:tc>
      </w:tr>
      <w:tr w:rsidR="00686F3A" w14:paraId="7DB3C23D" w14:textId="0C6D0313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BA64A5" w14:textId="02283D2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omalous atrioventricular excit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A65D05" w14:textId="7952F52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undle branch block bilater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6CC0E" w14:textId="78998062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PR prolongation'</w:t>
            </w:r>
          </w:p>
        </w:tc>
      </w:tr>
      <w:tr w:rsidR="00686F3A" w14:paraId="609EF5C2" w14:textId="38129504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2F961E" w14:textId="151439C2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rrhythmia supraventricula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482ADD" w14:textId="2E9A53E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undle branch block lef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93A6CD" w14:textId="1B1732FA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PR shortened'</w:t>
            </w:r>
          </w:p>
        </w:tc>
      </w:tr>
      <w:tr w:rsidR="00686F3A" w14:paraId="13F044F8" w14:textId="5526AFA1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823320" w14:textId="23BEA17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6EE94" w14:textId="0DBEE66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undle branch block righ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B33DA" w14:textId="6EE8E62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QRS complex prolonged'</w:t>
            </w:r>
          </w:p>
        </w:tc>
      </w:tr>
      <w:tr w:rsidR="00686F3A" w14:paraId="29F5938E" w14:textId="6F452C0C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92989E" w14:textId="5325D59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rrhythmic stor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87A186" w14:textId="3A3BDF0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undle branch block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7EAB44" w14:textId="45208049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QT prolonged'</w:t>
            </w:r>
          </w:p>
        </w:tc>
      </w:tr>
      <w:tr w:rsidR="00686F3A" w14:paraId="67BC8272" w14:textId="64A74D48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DDF995" w14:textId="3E554D6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conduction time prolong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1E63F5" w14:textId="710915D9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ac arres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AF8B2C" w14:textId="575D6E0A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'Electrocardiogram 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repolarisation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abnormality'</w:t>
            </w:r>
          </w:p>
        </w:tc>
      </w:tr>
      <w:tr w:rsidR="00686F3A" w14:paraId="08EA150C" w14:textId="7634F184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E54DE5" w14:textId="3655F889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escape rhyth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97B793" w14:textId="101D771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ac death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A4A351" w14:textId="67A1E0D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RR interval abnormal'</w:t>
            </w:r>
          </w:p>
        </w:tc>
      </w:tr>
      <w:tr w:rsidR="00686F3A" w14:paraId="3352AF6E" w14:textId="08B0D6AB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DF8733" w14:textId="1778A9F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fibrill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F3CA94" w14:textId="66850A9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ac fibrill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77EB0" w14:textId="55EC9A6C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RR interval prolonged'</w:t>
            </w:r>
          </w:p>
        </w:tc>
      </w:tr>
      <w:tr w:rsidR="00686F3A" w14:paraId="37EBCE02" w14:textId="32B69213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20EB34" w14:textId="4D6EC4D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flutte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B21732" w14:textId="64B1993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ac flutte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867AD0" w14:textId="5397ECF0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RR interval shortened'</w:t>
            </w:r>
          </w:p>
        </w:tc>
      </w:tr>
      <w:tr w:rsidR="00686F3A" w14:paraId="09E863CD" w14:textId="4C661977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17C4DE" w14:textId="196E2190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parasystol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C17613" w14:textId="7556648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ac telemetry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1F258B" w14:textId="5271C00B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U wave inversion'</w:t>
            </w:r>
          </w:p>
        </w:tc>
      </w:tr>
      <w:tr w:rsidR="00686F3A" w14:paraId="1FF026C4" w14:textId="09D5D54C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3495935" w14:textId="0EFE4807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standstil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2DAA29" w14:textId="30E52A4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rdio-respiratory arres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B47571" w14:textId="7B64F15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U wave present'</w:t>
            </w:r>
          </w:p>
        </w:tc>
      </w:tr>
      <w:tr w:rsidR="00686F3A" w14:paraId="6D330A34" w14:textId="0848B6B4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407E1D" w14:textId="7FE773DE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al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E84E4" w14:textId="72CE5AB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entral brad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741082" w14:textId="047878A2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U-wave abnormality'</w:t>
            </w:r>
          </w:p>
        </w:tc>
      </w:tr>
      <w:tr w:rsidR="00686F3A" w14:paraId="694EE239" w14:textId="54B44268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1B6DC4" w14:textId="6F25F9F2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block complet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76923D" w14:textId="5D72EB2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Cerebrocardiac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727589" w14:textId="3F17D84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xtrasystoles'</w:t>
            </w:r>
          </w:p>
        </w:tc>
      </w:tr>
      <w:tr w:rsidR="00686F3A" w14:paraId="36C5EE62" w14:textId="03513220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44999C" w14:textId="37306A48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block first degre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24C837" w14:textId="1B4C7B5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hronotropic incompetenc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822805" w14:textId="5AB5CC40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Familial atrial fibrillation'</w:t>
            </w:r>
          </w:p>
        </w:tc>
      </w:tr>
      <w:tr w:rsidR="00686F3A" w14:paraId="3C679CAF" w14:textId="62BF69D4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56F0FA" w14:textId="6FCBA9AF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block second degre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D78ED7" w14:textId="00C4558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onduction disorde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637D41" w14:textId="74EB1906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Fascicular block'</w:t>
            </w:r>
          </w:p>
        </w:tc>
      </w:tr>
      <w:tr w:rsidR="00686F3A" w14:paraId="0635DB8D" w14:textId="49801BE9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7EF2D0" w14:textId="02F79015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block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ADF5A7" w14:textId="540EFE9A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ongenital supraventricular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BB6186" w14:textId="61C81FA3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Frederick's syndrome'</w:t>
            </w:r>
          </w:p>
        </w:tc>
      </w:tr>
      <w:tr w:rsidR="00686F3A" w14:paraId="01E1F2B9" w14:textId="034C143F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34565C" w14:textId="26328C3E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conduction time shorten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D2B2D2" w14:textId="7C001EAE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Defect conduction intraventricula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AEA46C" w14:textId="1AE517AB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art alternation'</w:t>
            </w:r>
          </w:p>
        </w:tc>
      </w:tr>
      <w:tr w:rsidR="00686F3A" w14:paraId="2915A8AC" w14:textId="67FDB4F8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411028" w14:textId="1474F02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dissoci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7C9526" w14:textId="162E16C9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'Early 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repolarisation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44D4AF" w14:textId="30EDF6CD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art rate abnormal'</w:t>
            </w:r>
          </w:p>
        </w:tc>
      </w:tr>
      <w:tr w:rsidR="00686F3A" w14:paraId="481E8A07" w14:textId="29BE83AB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F495AB" w14:textId="106F9F6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trioventricular node dysfun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2529D0" w14:textId="0439280C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CG P wave invert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BDF111" w14:textId="70E5E7A8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art rate decreased'</w:t>
            </w:r>
          </w:p>
        </w:tc>
      </w:tr>
      <w:tr w:rsidR="00686F3A" w14:paraId="616BAA24" w14:textId="576ACAAD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39A493" w14:textId="5CA82C5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Bezold-Jarisch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reflex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3C0F3F" w14:textId="69C5E34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ctopic atrial rhyth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DC6B8C" w14:textId="52B57BA4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art rate increased'</w:t>
            </w:r>
          </w:p>
        </w:tc>
      </w:tr>
      <w:tr w:rsidR="00686F3A" w14:paraId="7637473B" w14:textId="6D618E27" w:rsidTr="009255CE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6B01F7" w14:textId="3ADBFC41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Bifascicular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block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6D48E" w14:textId="6FB5D3FE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lectrocardiogram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700A7" w14:textId="6E5F4E78" w:rsidR="00686F3A" w:rsidRPr="00686F3A" w:rsidRDefault="00686F3A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art rate irregular'</w:t>
            </w:r>
          </w:p>
        </w:tc>
      </w:tr>
    </w:tbl>
    <w:p w14:paraId="24876225" w14:textId="77777777" w:rsidR="006B36E8" w:rsidRDefault="006B36E8"/>
    <w:tbl>
      <w:tblPr>
        <w:tblW w:w="0" w:type="auto"/>
        <w:tblLook w:val="04A0" w:firstRow="1" w:lastRow="0" w:firstColumn="1" w:lastColumn="0" w:noHBand="0" w:noVBand="1"/>
      </w:tblPr>
      <w:tblGrid>
        <w:gridCol w:w="2748"/>
        <w:gridCol w:w="3785"/>
        <w:gridCol w:w="2821"/>
      </w:tblGrid>
      <w:tr w:rsidR="006B36E8" w14:paraId="38CB2BF0" w14:textId="77777777" w:rsidTr="00396343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8128027" w14:textId="3AFEAABB" w:rsidR="006B36E8" w:rsidRPr="003040A2" w:rsidRDefault="006B36E8" w:rsidP="00396343">
            <w:pPr>
              <w:jc w:val="center"/>
              <w:rPr>
                <w:rFonts w:ascii="Aptos" w:hAnsi="Aptos" w:cs="Arial"/>
                <w:b/>
                <w:bCs/>
                <w:color w:val="000000"/>
                <w:sz w:val="22"/>
                <w:szCs w:val="22"/>
              </w:rPr>
            </w:pPr>
            <w:r w:rsidRPr="003040A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t>Arrhythmia (continued)</w:t>
            </w:r>
          </w:p>
        </w:tc>
      </w:tr>
      <w:tr w:rsidR="008D6D90" w14:paraId="024DACDA" w14:textId="34DA7657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733F3D" w14:textId="438A601B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oliday heart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ECB229" w14:textId="3FCFA561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spiratory sinus arrhythmia magnitud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A37FB9" w14:textId="040A71E9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Tachyarrhythmia'</w:t>
            </w:r>
          </w:p>
        </w:tc>
      </w:tr>
      <w:tr w:rsidR="008D6D90" w14:paraId="33A751FA" w14:textId="1A21AF06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ECE8AE" w14:textId="3DBC5292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Ictal bradycardia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39462C" w14:textId="4EEDF07A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spiratory sinus arrhythmia magnitude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838A41" w14:textId="48D9F045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Tachycardia paroxysmal'</w:t>
            </w:r>
          </w:p>
        </w:tc>
      </w:tr>
      <w:tr w:rsidR="008D6D90" w14:paraId="6557C411" w14:textId="6B320F82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1C578F" w14:textId="0FA457F4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Inappropriate sinus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2464C8" w14:textId="51B40F2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spiratory sinus arrhythmia magnitud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6B39B" w14:textId="03B6F1B7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Tachycardia'</w:t>
            </w:r>
          </w:p>
        </w:tc>
      </w:tr>
      <w:tr w:rsidR="008D6D90" w14:paraId="5435284D" w14:textId="136DFEAF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09A613" w14:textId="371A22BD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Junctional ectopic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12275A" w14:textId="7EA6B76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trograde p-wave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8E06B0" w14:textId="5CD7B441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Torsade de pointes'</w:t>
            </w:r>
          </w:p>
        </w:tc>
      </w:tr>
      <w:tr w:rsidR="008D6D90" w14:paraId="49FDAE32" w14:textId="3829410D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58067D" w14:textId="3D50EA93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Lenegre's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diseas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EAB6D8" w14:textId="182FF8B4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hythm idioventricula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56A518" w14:textId="0364CA44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Trifascicular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block'</w:t>
            </w:r>
          </w:p>
        </w:tc>
      </w:tr>
      <w:tr w:rsidR="008D6D90" w14:paraId="28AEDED9" w14:textId="2AB07314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108444" w14:textId="20BACD4F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Long QT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45C64D" w14:textId="28CAEC82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oatrial block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EE1372" w14:textId="0BE00FCC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arrhythmia'</w:t>
            </w:r>
          </w:p>
        </w:tc>
      </w:tr>
      <w:tr w:rsidR="008D6D90" w14:paraId="6AB82E17" w14:textId="5C63AC8E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ED468C" w14:textId="535D7814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Loss of conscious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F0556D" w14:textId="4B11C74E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us arres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111C8C" w14:textId="0417CC56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asystole'</w:t>
            </w:r>
          </w:p>
        </w:tc>
      </w:tr>
      <w:tr w:rsidR="008D6D90" w14:paraId="76A8527B" w14:textId="7C2B6A51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CD2244" w14:textId="3E0B571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dal 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21B104" w14:textId="748B2DE4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us 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163AF1" w14:textId="1A6C84B5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'Ventricular 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dyssynchrony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8D6D90" w14:paraId="4FFDFB24" w14:textId="5015E021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C02951" w14:textId="3CF3D82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dal rhyth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891B6" w14:textId="5CB2E38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us brad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81344B" w14:textId="55D06A91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extrasystoles'</w:t>
            </w:r>
          </w:p>
        </w:tc>
      </w:tr>
      <w:tr w:rsidR="008D6D90" w14:paraId="3C479BD6" w14:textId="3FB92E81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987183" w14:textId="71228E5E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cemaker generated 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DF2E64" w14:textId="4091BCDC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us node dysfun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8884B4" w14:textId="32072B2D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fibrillation'</w:t>
            </w:r>
          </w:p>
        </w:tc>
      </w:tr>
      <w:tr w:rsidR="008D6D90" w14:paraId="6818D725" w14:textId="4AD1840D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07FA44" w14:textId="7D1CEC68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cemaker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6710E3" w14:textId="5973A705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inus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521B0" w14:textId="44DB5EA8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flutter'</w:t>
            </w:r>
          </w:p>
        </w:tc>
      </w:tr>
      <w:tr w:rsidR="008D6D90" w14:paraId="2B138CE2" w14:textId="0915B921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029B7B" w14:textId="427704D7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lpitation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DB110A" w14:textId="34FAE0E6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dden cardiac death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DE5275" w14:textId="17929513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parasystole'</w:t>
            </w:r>
          </w:p>
        </w:tc>
      </w:tr>
      <w:tr w:rsidR="008D6D90" w14:paraId="43D276B3" w14:textId="41022067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0D646C" w14:textId="245C0B82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rasystol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2C752B" w14:textId="721BA38B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dden death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174973" w14:textId="295DFAC4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pre-excitation'</w:t>
            </w:r>
          </w:p>
        </w:tc>
      </w:tr>
      <w:tr w:rsidR="008D6D90" w14:paraId="06F51E67" w14:textId="24C04C2A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208757" w14:textId="1EB54800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roxysmal 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01A2C0" w14:textId="7DFF0FA4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raventricular brad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B0CD52" w14:textId="3D08043C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tachyarrhythmia'</w:t>
            </w:r>
          </w:p>
        </w:tc>
      </w:tr>
      <w:tr w:rsidR="008D6D90" w14:paraId="26E19434" w14:textId="4F5B7099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43DF7C" w14:textId="0004577F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roxysmal atrioventricular block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D3602D" w14:textId="4D8C05A3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raventricular extrasystole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E7C691" w14:textId="0FC11E93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Ventricular tachycardia'</w:t>
            </w:r>
          </w:p>
        </w:tc>
      </w:tr>
      <w:tr w:rsidR="008D6D90" w14:paraId="7F420106" w14:textId="2926B304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FF67E8" w14:textId="7592C25A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ulseless electrical activit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25ABD" w14:textId="470FC54E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raventricular tachy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A5B590" w14:textId="43111EB2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Wandering pacemaker'</w:t>
            </w:r>
          </w:p>
        </w:tc>
      </w:tr>
      <w:tr w:rsidR="008D6D90" w14:paraId="666E5E27" w14:textId="59DED737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F2CB4E" w14:textId="05D38D12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bound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8BF0C6" w14:textId="2EE23AC7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raventricular tachycard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173523" w14:textId="37F5BC8F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Withdrawal arrhythmia'</w:t>
            </w:r>
          </w:p>
        </w:tc>
      </w:tr>
      <w:tr w:rsidR="008D6D90" w14:paraId="450BEB76" w14:textId="153E626F" w:rsidTr="003F7BF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1EF0E2" w14:textId="2CBD3FDE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perfusion arrhythm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FEE38C" w14:textId="29828BB5" w:rsidR="008D6D90" w:rsidRPr="00486BA4" w:rsidRDefault="008D6D90" w:rsidP="00E47848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yncop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AFAD7C" w14:textId="10367573" w:rsidR="008D6D90" w:rsidRPr="00FC5754" w:rsidRDefault="008D6D90" w:rsidP="00E47848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Wolff-Parkinson-White syndrome'</w:t>
            </w:r>
          </w:p>
        </w:tc>
      </w:tr>
    </w:tbl>
    <w:p w14:paraId="23B84CE6" w14:textId="2D78BAFB" w:rsidR="00311F34" w:rsidRDefault="00710898" w:rsidP="00B03245">
      <w:pPr>
        <w:rPr>
          <w:color w:val="000000" w:themeColor="text1"/>
          <w:u w:val="single"/>
          <w:lang w:eastAsia="ko-KR"/>
        </w:rPr>
      </w:pPr>
      <w:r>
        <w:rPr>
          <w:color w:val="000000" w:themeColor="text1"/>
          <w:u w:val="single"/>
          <w:lang w:eastAsia="ko-KR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3"/>
        <w:gridCol w:w="2907"/>
        <w:gridCol w:w="3674"/>
      </w:tblGrid>
      <w:tr w:rsidR="00C10DE0" w14:paraId="524B395B" w14:textId="77777777" w:rsidTr="008E04F0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A24011A" w14:textId="230C97F9" w:rsidR="00C10DE0" w:rsidRPr="00C75841" w:rsidRDefault="00C10DE0" w:rsidP="00396343">
            <w:pPr>
              <w:jc w:val="center"/>
              <w:rPr>
                <w:rFonts w:ascii="Aptos" w:hAnsi="Aptos" w:cs="Arial"/>
                <w:b/>
                <w:bCs/>
                <w:color w:val="000000"/>
                <w:sz w:val="22"/>
                <w:szCs w:val="22"/>
              </w:rPr>
            </w:pPr>
            <w:r w:rsidRPr="00C75841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Stroke</w:t>
            </w:r>
          </w:p>
        </w:tc>
      </w:tr>
      <w:tr w:rsidR="00E709D7" w14:paraId="5A6B7D8F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ECA543" w14:textId="46C5731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Agnos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CDF11" w14:textId="20D68182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psular warning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56864F" w14:textId="294229E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ellar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ischaemi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63624E20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BCB043" w14:textId="1FDC865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Amaurosis fugax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2E7F6" w14:textId="6033157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ASIL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49983E" w14:textId="6A4DF80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ellar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micro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5D8B4983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5C0607" w14:textId="6A1A29F7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Angiogram cerebral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6023AA" w14:textId="22CA794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neurysm ruptur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452AE5" w14:textId="4C31FDF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stroke'</w:t>
            </w:r>
          </w:p>
        </w:tc>
      </w:tr>
      <w:tr w:rsidR="00E709D7" w14:paraId="3737C553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901AE1" w14:textId="08C8E6B0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Aphas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3FFFC" w14:textId="4C9A66F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ngioplast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601CA5" w14:textId="34E8AE2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neurysm perforation'</w:t>
            </w:r>
          </w:p>
        </w:tc>
      </w:tr>
      <w:tr w:rsidR="00E709D7" w14:paraId="2A827A28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99E3C1" w14:textId="1E46AE6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lint's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C364D1" w14:textId="5A6DD079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ial embol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FF6996" w14:textId="5D6D8AD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neurysm ruptured syphilitic'</w:t>
            </w:r>
          </w:p>
        </w:tc>
      </w:tr>
      <w:tr w:rsidR="00E709D7" w14:paraId="69B3D139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952220" w14:textId="189C7AC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asal ganglia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4B1E68" w14:textId="41E3A69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ioscler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DA747E" w14:textId="4E75672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ngioplasty'</w:t>
            </w:r>
          </w:p>
        </w:tc>
      </w:tr>
      <w:tr w:rsidR="00E709D7" w14:paraId="4CA48207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6E748A" w14:textId="46201A2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asal ganglia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799D23" w14:textId="557BF47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aneury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8E1ABD" w14:textId="09030A5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iosclerosis'</w:t>
            </w:r>
          </w:p>
        </w:tc>
      </w:tr>
      <w:tr w:rsidR="00E709D7" w14:paraId="27BF84FB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1D1750" w14:textId="589965B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al ganglia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1450ED" w14:textId="0F5F00E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bypa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71470D" w14:textId="54B0E799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arteriovenous malformation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ic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77EC379E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5D610E" w14:textId="0FE14714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al ganglia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1480E" w14:textId="4AB27F2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diseas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15FF34" w14:textId="21B1CEA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embolism'</w:t>
            </w:r>
          </w:p>
        </w:tc>
      </w:tr>
      <w:tr w:rsidR="00E709D7" w14:paraId="5328A4EC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1E9E69" w14:textId="507072F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ilar artery aneury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AFFF47" w14:textId="3CC5B25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disse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E13E87" w14:textId="3D525A27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occlusion'</w:t>
            </w:r>
          </w:p>
        </w:tc>
      </w:tr>
      <w:tr w:rsidR="00E709D7" w14:paraId="503C6AA6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4BD071" w14:textId="04F6C652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ilar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886FAB" w14:textId="0757C160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insufficienc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0CD30" w14:textId="1B595074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perforation'</w:t>
            </w:r>
          </w:p>
        </w:tc>
      </w:tr>
      <w:tr w:rsidR="00E709D7" w14:paraId="74752577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D455B2" w14:textId="0A22FCC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ilar artery perfor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E85D03" w14:textId="4CA2267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4523A5" w14:textId="4C703427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restenosis'</w:t>
            </w:r>
          </w:p>
        </w:tc>
      </w:tr>
      <w:tr w:rsidR="00E709D7" w14:paraId="7D49DE37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2B2CBB" w14:textId="7B49031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ilar artery sten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5FEE5C" w14:textId="03AA6B9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perfor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47EC87" w14:textId="078D96F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stenosis'</w:t>
            </w:r>
          </w:p>
        </w:tc>
      </w:tr>
      <w:tr w:rsidR="00E709D7" w14:paraId="75B884E2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DEE8C2" w14:textId="3B0943AE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asilar artery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408DC" w14:textId="3BEF2B5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resten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24A41C" w14:textId="5DE5FAB7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stent insertion'</w:t>
            </w:r>
          </w:p>
        </w:tc>
      </w:tr>
      <w:tr w:rsidR="00E709D7" w14:paraId="453B4DBC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CED394" w14:textId="6D76437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enedikt's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7B55A" w14:textId="615EA97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sten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14F657" w14:textId="5AD02F0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artery thrombosis'</w:t>
            </w:r>
          </w:p>
        </w:tc>
      </w:tr>
      <w:tr w:rsidR="00E709D7" w14:paraId="53539348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21EEE1" w14:textId="6D06796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chiocephalic arterioscler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D5EF74" w14:textId="0798BDB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stent inser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4FF414" w14:textId="7FA8CC4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bypass surgery'</w:t>
            </w:r>
          </w:p>
        </w:tc>
      </w:tr>
      <w:tr w:rsidR="00E709D7" w14:paraId="21AC53F7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462033" w14:textId="2C6D44F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chiocephalic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4E25B6" w14:textId="09B2A36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stent remov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098125" w14:textId="09B18422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cavernous malformation'</w:t>
            </w:r>
          </w:p>
        </w:tc>
      </w:tr>
      <w:tr w:rsidR="00E709D7" w14:paraId="35EACE82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1DF74E" w14:textId="76FB364E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chiocephalic artery sten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A55D99" w14:textId="2534117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artery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04B6F0" w14:textId="7A26B2A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cyst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7B002644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012959" w14:textId="1E5F3D3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hypox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BDFD3" w14:textId="598EFB0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blowout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E666BD" w14:textId="39A01073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endovascular aneurysm repair'</w:t>
            </w:r>
          </w:p>
        </w:tc>
      </w:tr>
      <w:tr w:rsidR="00E709D7" w14:paraId="356A6B92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C8F517" w14:textId="46BCD3AE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injur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6F4CE4" w14:textId="5D409AC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rotid endarterectom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E5C95B" w14:textId="4CA3E192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gas embolism'</w:t>
            </w:r>
          </w:p>
        </w:tc>
      </w:tr>
      <w:tr w:rsidR="00E709D7" w14:paraId="1F113183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AD8CC4" w14:textId="55118C7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stem embol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FE150A" w14:textId="127F75D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arotid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revascularisation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7A18AC" w14:textId="4611770E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0A75E645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A53CD0" w14:textId="1D47357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rain stem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1AE9AD" w14:textId="3ED8FBB2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ntral nervous system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838444" w14:textId="271125D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foetal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100992DF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0F9612" w14:textId="4FDA9D20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rain stem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FD196E" w14:textId="253CAACA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ntral pain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C566E7" w14:textId="57E53CBC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</w:tr>
      <w:tr w:rsidR="00E709D7" w14:paraId="5E1EC9BA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543E84" w14:textId="10CAA36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stem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EF2F0F" w14:textId="2370DA0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ED3BE0" w14:textId="1057E8C4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3977816C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2DDE1A" w14:textId="48EA700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rain stem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ischaemi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AE7D1D" w14:textId="3B6925C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artery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028A10" w14:textId="17897355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siderin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 deposition'</w:t>
            </w:r>
          </w:p>
        </w:tc>
      </w:tr>
      <w:tr w:rsidR="00E709D7" w14:paraId="3DD9ED7E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ACDE82" w14:textId="64D92B7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Brain stem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micro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0E5A3" w14:textId="4BDBC220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atheroscler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D671D7" w14:textId="0F1A4C5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infarction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foetal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3A84FA14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78D0F1" w14:textId="7A663DE9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stem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F48E81" w14:textId="48B3163F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embol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BECB7" w14:textId="7EEF4B84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ral infarction'</w:t>
            </w:r>
          </w:p>
        </w:tc>
      </w:tr>
      <w:tr w:rsidR="00E709D7" w14:paraId="34FDA70E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7AA3B0" w14:textId="3F621C3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stem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E66948" w14:textId="196959D0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ellar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61E0E6" w14:textId="3D3103B6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ischaemia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3A3DC33D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FE9337" w14:textId="31E22F18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Brain stent inser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625144" w14:textId="79A73BC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ellar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D45E98" w14:textId="1C68213B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microembolism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E709D7" w14:paraId="072FF321" w14:textId="77777777" w:rsidTr="00327F29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77C2B7" w14:textId="4D358AE1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ADASI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5D23B" w14:textId="1FAC47FD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Cerebellar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0EDC8D" w14:textId="61CF8C2E" w:rsidR="00E709D7" w:rsidRPr="00E709D7" w:rsidRDefault="00E709D7" w:rsidP="00E709D7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microhaemorrhage</w:t>
            </w:r>
            <w:proofErr w:type="spellEnd"/>
            <w:r w:rsidRPr="00E709D7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</w:tbl>
    <w:p w14:paraId="464E7B72" w14:textId="77777777" w:rsidR="0032453A" w:rsidRDefault="0032453A"/>
    <w:tbl>
      <w:tblPr>
        <w:tblW w:w="0" w:type="auto"/>
        <w:tblLook w:val="04A0" w:firstRow="1" w:lastRow="0" w:firstColumn="1" w:lastColumn="0" w:noHBand="0" w:noVBand="1"/>
      </w:tblPr>
      <w:tblGrid>
        <w:gridCol w:w="3108"/>
        <w:gridCol w:w="3093"/>
        <w:gridCol w:w="3153"/>
      </w:tblGrid>
      <w:tr w:rsidR="0032453A" w14:paraId="3E3F6564" w14:textId="77777777" w:rsidTr="00A84F13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0DAA02A" w14:textId="6F5E6A89" w:rsidR="0032453A" w:rsidRPr="008A13E2" w:rsidRDefault="0032453A" w:rsidP="00396343">
            <w:pPr>
              <w:jc w:val="center"/>
              <w:rPr>
                <w:rFonts w:ascii="Aptos" w:hAnsi="Aptos" w:cs="Arial"/>
                <w:b/>
                <w:bCs/>
                <w:color w:val="000000"/>
                <w:sz w:val="22"/>
                <w:szCs w:val="22"/>
              </w:rPr>
            </w:pPr>
            <w:r w:rsidRPr="008A13E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Stroke (continued)</w:t>
            </w:r>
          </w:p>
        </w:tc>
      </w:tr>
      <w:tr w:rsidR="00F80CE5" w14:paraId="71AD62F0" w14:textId="2F138DD8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A1A7C1" w14:textId="2FCAB7D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micro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C9D9F5" w14:textId="4B10B209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Embolic cerebral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FA4FEF" w14:textId="52C51633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ner ear infarction'</w:t>
            </w:r>
          </w:p>
        </w:tc>
      </w:tr>
      <w:tr w:rsidR="00F80CE5" w14:paraId="46A8C9CA" w14:textId="492ED689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2F5A52" w14:textId="552BB459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reperfusion injur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312FD4" w14:textId="738DACA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Embolic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44B2F4" w14:textId="6DF17DA3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ternal capsule infarction'</w:t>
            </w:r>
          </w:p>
        </w:tc>
      </w:tr>
      <w:tr w:rsidR="00F80CE5" w14:paraId="6EC5CA8F" w14:textId="1E2C5852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522798" w14:textId="5AAADDA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</w:t>
            </w:r>
            <w:proofErr w:type="spellStart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revascularisation</w:t>
            </w:r>
            <w:proofErr w:type="spellEnd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D1DF9F" w14:textId="3CAB60CA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'Epidural </w:t>
            </w:r>
            <w:proofErr w:type="spellStart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5CF012" w14:textId="4992492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ternal carotid artery deformity'</w:t>
            </w:r>
          </w:p>
        </w:tc>
      </w:tr>
      <w:tr w:rsidR="00F80CE5" w14:paraId="11B91C91" w14:textId="412584FC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DCABD7" w14:textId="78833EC2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septic infarc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3F84BF" w14:textId="26247DC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'Extra-axial </w:t>
            </w:r>
            <w:proofErr w:type="spellStart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A6D579" w14:textId="0859782C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tra-cerebral aneurysm operation'</w:t>
            </w:r>
          </w:p>
        </w:tc>
      </w:tr>
      <w:tr w:rsidR="00F80CE5" w14:paraId="0D1C22A0" w14:textId="533CC594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89A8C4" w14:textId="23B305A5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'Cerebral small vessel </w:t>
            </w:r>
            <w:proofErr w:type="spellStart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 diseas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A536C1" w14:textId="6AE02010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Extradur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evacu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38E880" w14:textId="73FA01F0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cerebr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evacuation'</w:t>
            </w:r>
          </w:p>
        </w:tc>
      </w:tr>
      <w:tr w:rsidR="00F80CE5" w14:paraId="5E5B45DD" w14:textId="5D685FF8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94E67F" w14:textId="1466025E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B847BA" w14:textId="75D0ADC2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Extradur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0B807D" w14:textId="21E20EB7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tracranial aneurysm'</w:t>
            </w:r>
          </w:p>
        </w:tc>
      </w:tr>
      <w:tr w:rsidR="00F80CE5" w14:paraId="4CE05921" w14:textId="070CBF64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22388D" w14:textId="5CA549B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vascular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E66AF2" w14:textId="59FFF727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Extraischaem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cerebr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F1D63A" w14:textId="605C90B7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Intracranial artery dissection'</w:t>
            </w:r>
          </w:p>
        </w:tc>
      </w:tr>
      <w:tr w:rsidR="00F80CE5" w14:paraId="7C801594" w14:textId="01A9AC7D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C83402" w14:textId="12EF78A5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vasoconstri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95392B" w14:textId="238F17CA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Foetal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cerebrovascular disorde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2C0175" w14:textId="63970863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crani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F80CE5" w14:paraId="385F5B36" w14:textId="05ABFD72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46A61C" w14:textId="60CE647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venous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3E89F7" w14:textId="14B6FC09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Fovill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D488DA" w14:textId="3F5795F8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crani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</w:tr>
      <w:tr w:rsidR="00F80CE5" w14:paraId="19CA0E7C" w14:textId="0FBD1DF0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3AF4B1" w14:textId="5E02F07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al ventricular ruptur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2A379" w14:textId="643C8F23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intracrani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FDFF8C" w14:textId="75C9D691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cranial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tumour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F80CE5" w14:paraId="7F2324F4" w14:textId="51BB5504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2AAC5D" w14:textId="758C36D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accident prophylax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C54C4" w14:textId="3A9AB5C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cerebellar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C88BAB" w14:textId="44BCFA0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ventricular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</w:tr>
      <w:tr w:rsidR="00F80CE5" w14:paraId="7560FF2B" w14:textId="53ACC9DD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4D9530" w14:textId="6078777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acciden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6AEA2" w14:textId="3764703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cerebral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26E53C" w14:textId="2DD2435C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'Intraventricular 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F80CE5" w14:paraId="1BCA2413" w14:textId="0A556743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2A8F5A" w14:textId="26FC0037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disorder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8CAEEB" w14:textId="5CCAE31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FEC76C" w14:textId="1AFF4874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cerebral infarction'</w:t>
            </w:r>
          </w:p>
        </w:tc>
      </w:tr>
      <w:tr w:rsidR="00F80CE5" w14:paraId="28A29D1C" w14:textId="56C65DE3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D69F1B" w14:textId="01459E0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insufficienc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60D24C" w14:textId="0BCA0DE1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aemorrhag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transformation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00E1F9" w14:textId="50E9CF7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stroke'</w:t>
            </w:r>
          </w:p>
        </w:tc>
      </w:tr>
      <w:tr w:rsidR="00F80CE5" w14:paraId="39F944E6" w14:textId="6AF0852C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05F79F" w14:textId="666DC6F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pseudoaneury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C5209E" w14:textId="7EE8E57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eidelberg classific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0CD5BB" w14:textId="4AE6663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Jugular vein embolism'</w:t>
            </w:r>
          </w:p>
        </w:tc>
      </w:tr>
      <w:tr w:rsidR="00F80CE5" w14:paraId="47B75DDA" w14:textId="1D3BEEA7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D4FB3F" w14:textId="23E01B5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erebrovascular sten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A3E7B3" w14:textId="713085E8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anaesthe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932CC" w14:textId="10CDB081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Lacunar infarction'</w:t>
            </w:r>
          </w:p>
        </w:tc>
      </w:tr>
      <w:tr w:rsidR="00F80CE5" w14:paraId="619F9048" w14:textId="5943094A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4560CE" w14:textId="0D47475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harcot-Bouchard microaneurysm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45F8AC" w14:textId="7F6DA11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asomatogno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D6E296" w14:textId="160254C2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Lacunar stroke'</w:t>
            </w:r>
          </w:p>
        </w:tc>
      </w:tr>
      <w:tr w:rsidR="00F80CE5" w14:paraId="5B1FD1F3" w14:textId="4C17DC7D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6F0501" w14:textId="30AB127C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laude's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4CDBD2" w14:textId="2827614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emiatax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5D658" w14:textId="5C1CFD27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Lateral medullary syndrome'</w:t>
            </w:r>
          </w:p>
        </w:tc>
      </w:tr>
      <w:tr w:rsidR="00F80CE5" w14:paraId="35454FB6" w14:textId="2705F837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1413B7" w14:textId="5220CB7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ongenital hemipare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DC7872" w14:textId="15E6F720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dysaesthe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672D33" w14:textId="33A16F78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Lateropulsion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F80CE5" w14:paraId="5E088812" w14:textId="24BCF758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0FD91A" w14:textId="38B9F792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ortical hand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F8D84F" w14:textId="0C5FC1E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hyperaesthe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96E6B8" w14:textId="10F2CF66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alignant middle cerebral artery syndrome'</w:t>
            </w:r>
          </w:p>
        </w:tc>
      </w:tr>
      <w:tr w:rsidR="00F80CE5" w14:paraId="26359C27" w14:textId="74205156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C517F9" w14:textId="06CEE710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SF bilirubin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CEE476" w14:textId="19829B8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hypoaesthe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9D65FC" w14:textId="1EC0BF5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Meningorrhag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F80CE5" w14:paraId="2ADB7A33" w14:textId="3FB52FD1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B43ED6" w14:textId="1D4C19BC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CSF red blood cell count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3E733" w14:textId="13D907B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Hemiparaesthesia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F50905" w14:textId="521FB3C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etabolic stroke'</w:t>
            </w:r>
          </w:p>
        </w:tc>
      </w:tr>
      <w:tr w:rsidR="00F80CE5" w14:paraId="578FBBC7" w14:textId="62111C6F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49E2D4" w14:textId="4CA85D29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'Delayed </w:t>
            </w:r>
            <w:proofErr w:type="spellStart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 xml:space="preserve"> neurological defici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D41A5" w14:textId="0CCFA33E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emipare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9F89B1" w14:textId="5FD46D0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iddle cerebral artery stroke'</w:t>
            </w:r>
          </w:p>
        </w:tc>
      </w:tr>
      <w:tr w:rsidR="00F80CE5" w14:paraId="3045818F" w14:textId="5DCA1CB5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239630" w14:textId="364C070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Diple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7C29AA" w14:textId="2E16276C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emiple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5E3AE4" w14:textId="7FB52B8F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Migrainous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infarction'</w:t>
            </w:r>
          </w:p>
        </w:tc>
      </w:tr>
      <w:tr w:rsidR="00F80CE5" w14:paraId="4CFE4BA8" w14:textId="2950C37C" w:rsidTr="00043CB7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991D1A" w14:textId="19A2261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Dysarthr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4BAC77" w14:textId="6513863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unt and Hess scal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9B74C" w14:textId="2F4AD2E1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illard-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Gubler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syndrome'</w:t>
            </w:r>
          </w:p>
        </w:tc>
      </w:tr>
      <w:tr w:rsidR="00F80CE5" w14:paraId="42B0D045" w14:textId="2809C3CB" w:rsidTr="00F80CE5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2A9445F" w14:textId="79201BAB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0C0D0B">
              <w:rPr>
                <w:rFonts w:ascii="Aptos" w:hAnsi="Aptos" w:cs="Arial"/>
                <w:color w:val="000000"/>
                <w:sz w:val="22"/>
                <w:szCs w:val="22"/>
              </w:rPr>
              <w:t>'Embolic cerebellar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507D55" w14:textId="79B7C2DD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Hypoxic-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 xml:space="preserve"> encephalopat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A8192F" w14:textId="707F3865" w:rsidR="00F80CE5" w:rsidRPr="000C0D0B" w:rsidRDefault="00F80CE5" w:rsidP="00F80CE5">
            <w:pPr>
              <w:rPr>
                <w:rFonts w:ascii="Aptos" w:hAnsi="Aptos" w:cs="Arial"/>
                <w:color w:val="FF0000"/>
                <w:sz w:val="20"/>
                <w:szCs w:val="20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odified Rankin score decreased'</w:t>
            </w:r>
          </w:p>
        </w:tc>
      </w:tr>
    </w:tbl>
    <w:p w14:paraId="3C3CFD6E" w14:textId="77777777" w:rsidR="00F80CE5" w:rsidRDefault="00F80CE5"/>
    <w:p w14:paraId="55FFCD1B" w14:textId="77777777" w:rsidR="00C765C0" w:rsidRDefault="00C765C0"/>
    <w:tbl>
      <w:tblPr>
        <w:tblW w:w="0" w:type="auto"/>
        <w:tblLook w:val="04A0" w:firstRow="1" w:lastRow="0" w:firstColumn="1" w:lastColumn="0" w:noHBand="0" w:noVBand="1"/>
      </w:tblPr>
      <w:tblGrid>
        <w:gridCol w:w="3076"/>
        <w:gridCol w:w="3240"/>
        <w:gridCol w:w="3038"/>
      </w:tblGrid>
      <w:tr w:rsidR="00E20D5A" w14:paraId="014D6E00" w14:textId="77777777" w:rsidTr="00A84F13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08E61DE" w14:textId="1EE4BAC2" w:rsidR="00E20D5A" w:rsidRPr="008A13E2" w:rsidRDefault="00E20D5A" w:rsidP="00A84F13">
            <w:pPr>
              <w:jc w:val="center"/>
              <w:rPr>
                <w:rFonts w:ascii="Aptos" w:hAnsi="Aptos" w:cs="Arial"/>
                <w:b/>
                <w:bCs/>
                <w:color w:val="000000"/>
                <w:sz w:val="22"/>
                <w:szCs w:val="22"/>
              </w:rPr>
            </w:pPr>
            <w:r w:rsidRPr="008A13E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lang w:eastAsia="ko-KR"/>
              </w:rPr>
              <w:lastRenderedPageBreak/>
              <w:t>Stroke (continued)</w:t>
            </w:r>
          </w:p>
        </w:tc>
      </w:tr>
      <w:tr w:rsidR="00C765C0" w14:paraId="659121B7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39609A" w14:textId="74F503A9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odified Rankin scor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3BE1A4" w14:textId="5C68E0E9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'Putamen </w:t>
            </w:r>
            <w:proofErr w:type="spellStart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4C276B" w14:textId="569FA922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C765C0" w14:paraId="73C559E1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C74E43" w14:textId="769A5D55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Monoparesis</w:t>
            </w:r>
            <w:proofErr w:type="spellEnd"/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121F94" w14:textId="3E892CE0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Quadripare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52564B" w14:textId="46285CE3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</w:tr>
      <w:tr w:rsidR="00C765C0" w14:paraId="17869FA2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BC66F3" w14:textId="214322CF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onople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C6514B" w14:textId="1282F82E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Quadriple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297BFF" w14:textId="15803AA6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C765C0" w14:paraId="5812A539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70ECC4" w14:textId="13BA5D91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Moyamoya diseas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3809CC" w14:textId="1B6CD616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Retinal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DCB4D9" w14:textId="73569F09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uperficial siderosis of central nervous system'</w:t>
            </w:r>
          </w:p>
        </w:tc>
      </w:tr>
      <w:tr w:rsidR="00C765C0" w14:paraId="328DD11B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5964FB" w14:textId="6FA43DF8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NIH stroke scal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3D2E4" w14:textId="5EDDF7DF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Reversible cerebral vasoconstriction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E4946" w14:textId="4F0104DD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Temporal artery stenosis'</w:t>
            </w:r>
          </w:p>
        </w:tc>
      </w:tr>
      <w:tr w:rsidR="00C765C0" w14:paraId="41478C0D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9BC803" w14:textId="0AEA5014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NIH stroke scale score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54CE57" w14:textId="01FD4E99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'Reversible </w:t>
            </w:r>
            <w:proofErr w:type="spellStart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 neurological defici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CC2BD" w14:textId="121290C4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Thalamic infarction'</w:t>
            </w:r>
          </w:p>
        </w:tc>
      </w:tr>
      <w:tr w:rsidR="00C765C0" w14:paraId="2C07C3F2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D49BD2" w14:textId="5A0EC1D7" w:rsidR="00C765C0" w:rsidRPr="003C20B9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NIH stroke scale scor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6AC3F9" w14:textId="05B7E81E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Right hemisphere deficit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ECE486" w14:textId="0C69059C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Thalamic stroke'</w:t>
            </w:r>
          </w:p>
        </w:tc>
      </w:tr>
      <w:tr w:rsidR="00C765C0" w14:paraId="08DA64DD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CC0090" w14:textId="088E3D46" w:rsidR="00C765C0" w:rsidRPr="00373F4F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Occipital lobe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E57F9" w14:textId="5AEEF579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Ruptured cerebral aneury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C1C61F" w14:textId="5798CE74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Thalamus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C765C0" w14:paraId="03B04C57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5C1E58" w14:textId="53D15363" w:rsidR="00C765C0" w:rsidRPr="00373F4F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Paraly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04E851" w14:textId="2ED3FA3E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eptic cerebral embol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5136CD" w14:textId="3D5580F5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Thrombotic cerebral infarction'</w:t>
            </w:r>
          </w:p>
        </w:tc>
      </w:tr>
      <w:tr w:rsidR="00C765C0" w14:paraId="67969403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D6D4E5E" w14:textId="2078D635" w:rsidR="00C765C0" w:rsidRPr="00373F4F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Parapare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643ECC" w14:textId="02B63F89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pinal artery embol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9D8FF" w14:textId="1D24D7AE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Thrombotic stroke'</w:t>
            </w:r>
          </w:p>
        </w:tc>
      </w:tr>
      <w:tr w:rsidR="00C765C0" w14:paraId="7F70AF53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B92E27" w14:textId="56BE6F8B" w:rsidR="00C765C0" w:rsidRPr="00373F4F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Paraple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2C59B2" w14:textId="11630123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pinal artery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79DF1A" w14:textId="3A624AEB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Transient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ischaemic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 attack'</w:t>
            </w:r>
          </w:p>
        </w:tc>
      </w:tr>
      <w:tr w:rsidR="00C765C0" w14:paraId="307FDCD5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02FCEA" w14:textId="62C9FB7D" w:rsidR="00C765C0" w:rsidRPr="00373F4F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C20B9">
              <w:rPr>
                <w:rFonts w:ascii="Aptos" w:hAnsi="Aptos" w:cs="Arial"/>
                <w:color w:val="000000"/>
                <w:sz w:val="22"/>
                <w:szCs w:val="22"/>
              </w:rPr>
              <w:t>'Pare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AD56EE" w14:textId="17FAFC9B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cor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ECAB99" w14:textId="38139C01" w:rsidR="00C765C0" w:rsidRPr="00235ADC" w:rsidRDefault="00C765C0" w:rsidP="00C765C0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ascular encephalopathy'</w:t>
            </w:r>
          </w:p>
        </w:tc>
      </w:tr>
      <w:tr w:rsidR="00C765C0" w14:paraId="735EBD93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5E6B41" w14:textId="139B50CE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arietal lobe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457973" w14:textId="710EBF5A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cor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510CA4" w14:textId="3E54471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ascular stent occlusion'</w:t>
            </w:r>
          </w:p>
        </w:tc>
      </w:tr>
      <w:tr w:rsidR="00C765C0" w14:paraId="475BDFC0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9BB3FB" w14:textId="4877AE13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erinatal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545629" w14:textId="0937FE77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pinal cord infar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7A42A8" w14:textId="28E86F9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ascular stent stenosis'</w:t>
            </w:r>
          </w:p>
        </w:tc>
      </w:tr>
      <w:tr w:rsidR="00C765C0" w14:paraId="6876E4A8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A3B5D9" w14:textId="325DF46E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'Periventricular </w:t>
            </w:r>
            <w:proofErr w:type="spellStart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40B4A" w14:textId="13B21E81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cor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ischaemi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1FE56" w14:textId="70BF7AD3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in of Galen aneurysmal malformation'</w:t>
            </w:r>
          </w:p>
        </w:tc>
      </w:tr>
      <w:tr w:rsidR="00C765C0" w14:paraId="2DC5B608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2F02CF" w14:textId="5976FE85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ituitary apoplex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8B89C2" w14:textId="133C4B21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epi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3080B0" w14:textId="00FB2D6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aneurysm'</w:t>
            </w:r>
          </w:p>
        </w:tc>
      </w:tr>
      <w:tr w:rsidR="00C765C0" w14:paraId="0575FAB7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E51F6F" w14:textId="450F16FF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'Pituitary </w:t>
            </w:r>
            <w:proofErr w:type="spellStart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F3A696" w14:textId="2373471E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epi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4AAA5A" w14:textId="172308A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arteriosclerosis'</w:t>
            </w:r>
          </w:p>
        </w:tc>
      </w:tr>
      <w:tr w:rsidR="00C765C0" w14:paraId="30BB647A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2004EB" w14:textId="6EF216F1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ost cardiac arrest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696BF4" w14:textId="6AE198F2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pinal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5F57E3" w14:textId="40F4EC6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occlusion'</w:t>
            </w:r>
          </w:p>
        </w:tc>
      </w:tr>
      <w:tr w:rsidR="00C765C0" w14:paraId="4546D8CC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0A5AF6" w14:textId="58670161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ost procedural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506383" w14:textId="2A08D7DC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subarachnoi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0671C1" w14:textId="3D3303FD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perforation'</w:t>
            </w:r>
          </w:p>
        </w:tc>
      </w:tr>
      <w:tr w:rsidR="00C765C0" w14:paraId="6B8852AE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F7E23A" w14:textId="02ACBA63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ost stroke depres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AE95EC" w14:textId="3686DD46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BA6A2E" w14:textId="78552EFB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stenosis'</w:t>
            </w:r>
          </w:p>
        </w:tc>
      </w:tr>
      <w:tr w:rsidR="00C765C0" w14:paraId="10B5541C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D8D398" w14:textId="37771AC4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Posthaemorrhagic</w:t>
            </w:r>
            <w:proofErr w:type="spellEnd"/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 xml:space="preserve"> hydrocephal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3A6E20" w14:textId="2CED0FB9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pinal 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9F776C" w14:textId="2D6208A2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al artery thrombosis'</w:t>
            </w:r>
          </w:p>
        </w:tc>
      </w:tr>
      <w:tr w:rsidR="00C765C0" w14:paraId="1108902E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6882E7" w14:textId="6F4AB0E3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ioscler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728B65" w14:textId="789B59F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troke in evolu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5A735E" w14:textId="71DD1BA5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obasilar artery dissection'</w:t>
            </w:r>
          </w:p>
        </w:tc>
      </w:tr>
      <w:tr w:rsidR="00C765C0" w14:paraId="36BDB51C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8FDC93" w14:textId="1F70E396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y aneury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0DBF27" w14:textId="5E1DE402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arachnoi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6B2D81" w14:textId="59C9A3BD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obasilar infarction'</w:t>
            </w:r>
          </w:p>
        </w:tc>
      </w:tr>
      <w:tr w:rsidR="00C765C0" w14:paraId="7733A676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D9C7C5" w14:textId="48D7B35B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y dissec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D186D1" w14:textId="798C6DFA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arachnoi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 neonat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2DC6E3" w14:textId="11E878C9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obasilar insufficiency'</w:t>
            </w:r>
          </w:p>
        </w:tc>
      </w:tr>
      <w:tr w:rsidR="00C765C0" w14:paraId="7CD1A426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385FF52" w14:textId="160876F0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y embol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A0B7A5" w14:textId="67B39457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arachnoid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orrhage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B1FA07" w14:textId="1E6E60AF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ertebrobasilar stroke'</w:t>
            </w:r>
          </w:p>
        </w:tc>
      </w:tr>
      <w:tr w:rsidR="00C765C0" w14:paraId="58581F13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933C32" w14:textId="5DC79699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y occlu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78FD57" w14:textId="3A409225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ubclavian steal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BCEC5" w14:textId="0B7FCCC1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isual agnosia'</w:t>
            </w:r>
          </w:p>
        </w:tc>
      </w:tr>
      <w:tr w:rsidR="00C765C0" w14:paraId="279A0CA5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AD0EFE" w14:textId="4CE95B60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recerebral artery thromb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5001D" w14:textId="7F21D2C7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Subcortical strok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822A36" w14:textId="40DEBDE9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Visual midline shift syndrome'</w:t>
            </w:r>
          </w:p>
        </w:tc>
      </w:tr>
      <w:tr w:rsidR="00C765C0" w14:paraId="37989B14" w14:textId="77777777" w:rsidTr="000E412B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E3E42A" w14:textId="2F634C04" w:rsidR="00C765C0" w:rsidRPr="00373F4F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373F4F">
              <w:rPr>
                <w:rFonts w:ascii="Aptos" w:hAnsi="Aptos" w:cs="Arial"/>
                <w:color w:val="000000"/>
                <w:sz w:val="22"/>
                <w:szCs w:val="22"/>
              </w:rPr>
              <w:t>'Pseudo-occlusion of internal carotid arter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5115F" w14:textId="4B978FB6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'Subdural </w:t>
            </w:r>
            <w:proofErr w:type="spellStart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haematoma</w:t>
            </w:r>
            <w:proofErr w:type="spellEnd"/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 xml:space="preserve"> evacu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685BDA" w14:textId="3C287D85" w:rsidR="00C765C0" w:rsidRPr="00235ADC" w:rsidRDefault="00C765C0" w:rsidP="00C765C0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 w:rsidRPr="00235ADC">
              <w:rPr>
                <w:rFonts w:ascii="Aptos" w:hAnsi="Aptos" w:cs="Arial"/>
                <w:color w:val="000000"/>
                <w:sz w:val="22"/>
                <w:szCs w:val="22"/>
              </w:rPr>
              <w:t>'Weber's syndrome'</w:t>
            </w:r>
          </w:p>
        </w:tc>
      </w:tr>
      <w:tr w:rsidR="004E1ABA" w14:paraId="3A8AB47D" w14:textId="77777777" w:rsidTr="00396343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EF72673" w14:textId="58D99D53" w:rsidR="004E1ABA" w:rsidRPr="006A1979" w:rsidRDefault="004E1ABA" w:rsidP="00396343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6A1979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lastRenderedPageBreak/>
              <w:t>Hypertension</w:t>
            </w:r>
          </w:p>
        </w:tc>
      </w:tr>
      <w:tr w:rsidR="008D0759" w14:paraId="2B23D11B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CB6E26" w14:textId="7D289C2E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ccelerated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4D9042" w14:textId="68A15F5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orthostatic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A3EF66" w14:textId="060E4A6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cerebrovascular disease'</w:t>
            </w:r>
          </w:p>
        </w:tc>
      </w:tr>
      <w:tr w:rsidR="008D0759" w14:paraId="41421F7A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19C35D" w14:textId="19FC7F3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ldosterone urin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68965C" w14:textId="11D2995E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systolic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D1D83" w14:textId="6D48D9E2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crisis'</w:t>
            </w:r>
          </w:p>
        </w:tc>
      </w:tr>
      <w:tr w:rsidR="008D0759" w14:paraId="6491E2B5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BE72F3" w14:textId="06A9D148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ldosterone urin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4C8FC5" w14:textId="5752770D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systolic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345AF3" w14:textId="1EDBA119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emergency'</w:t>
            </w:r>
          </w:p>
        </w:tc>
      </w:tr>
      <w:tr w:rsidR="008D0759" w14:paraId="638A6A9E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B33011" w14:textId="3BCE584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converting enzym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47CEBF" w14:textId="11AE07A4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techolamine cri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D355AB" w14:textId="6AC0086F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encephalopathy'</w:t>
            </w:r>
          </w:p>
        </w:tc>
      </w:tr>
      <w:tr w:rsidR="008D0759" w14:paraId="61F15FA7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292602" w14:textId="761D5A35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converting enzym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A4092B" w14:textId="5C67D0D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techolamines urin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00ACC9" w14:textId="641067AF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end-organ damage'</w:t>
            </w:r>
          </w:p>
        </w:tc>
      </w:tr>
      <w:tr w:rsidR="008D0759" w14:paraId="122B24E2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3EF7232" w14:textId="5F1A88D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I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FCAA8E" w14:textId="15C436D4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Catecholamines urin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27BA83" w14:textId="64668AD9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heart disease'</w:t>
            </w:r>
          </w:p>
        </w:tc>
      </w:tr>
      <w:tr w:rsidR="008D0759" w14:paraId="1748DA00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32BE28" w14:textId="18011F1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I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5C604" w14:textId="2378319E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Dialysis induced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7A7E38" w14:textId="4CE9A4B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nephropathy'</w:t>
            </w:r>
          </w:p>
        </w:tc>
      </w:tr>
      <w:tr w:rsidR="008D0759" w14:paraId="7545FD52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DFF98E" w14:textId="7E126D8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II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75A856" w14:textId="551442A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Diastolic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C7A65C" w14:textId="3A60B9F3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urgency'</w:t>
            </w:r>
          </w:p>
        </w:tc>
      </w:tr>
      <w:tr w:rsidR="008D0759" w14:paraId="2DCE17B3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143431" w14:textId="24019CE8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II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2309F4" w14:textId="054CF83A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Diuretic therap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419A6C" w14:textId="2BCA8555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Labile blood pressure'</w:t>
            </w:r>
          </w:p>
        </w:tc>
      </w:tr>
      <w:tr w:rsidR="008D0759" w14:paraId="7D644D2A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6FE82C" w14:textId="6CED2C4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Angiotensin II receptor type 1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AB807" w14:textId="74DB857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clamps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2A86D" w14:textId="1369D07E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Labile hypertension'</w:t>
            </w:r>
          </w:p>
        </w:tc>
      </w:tr>
      <w:tr w:rsidR="008D0759" w14:paraId="79A79A24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F12FDC" w14:textId="61C94C6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aldosteron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C5B81B" w14:textId="249BE925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ctopic aldosterone secre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34AB97" w14:textId="5D70379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Malignant hypertension'</w:t>
            </w:r>
          </w:p>
        </w:tc>
      </w:tr>
      <w:tr w:rsidR="008D0759" w14:paraId="4804733B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D15290" w14:textId="028501B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aldosteron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591EFA" w14:textId="0C4BEBDD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ctopic renin secre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062D4B" w14:textId="35121A3D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Malignant hypertensive heart disease'</w:t>
            </w:r>
          </w:p>
        </w:tc>
      </w:tr>
      <w:tr w:rsidR="008D0759" w14:paraId="6932E006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C5883B" w14:textId="43A0358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catecholamines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82B8E" w14:textId="57A43255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ndocrine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7BC49F" w14:textId="1285635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Malignant renal hypertension'</w:t>
            </w:r>
          </w:p>
        </w:tc>
      </w:tr>
      <w:tr w:rsidR="008D0759" w14:paraId="60B1C8AC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C94555" w14:textId="74317625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catecholamines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75B115" w14:textId="512BD7C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pinephrin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175F5B" w14:textId="2240B788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'Maternal hypertension affecting 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foetus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8D0759" w14:paraId="1A4FBC86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6C6B8B" w14:textId="288E69F2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666D0B" w14:textId="1A027CB0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pinephrin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7205A6" w14:textId="27CD955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Mean arterial pressure increased'</w:t>
            </w:r>
          </w:p>
        </w:tc>
      </w:tr>
      <w:tr w:rsidR="008D0759" w14:paraId="1B6B40DD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0026E4" w14:textId="7A83302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ambulatory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E0B3E0" w14:textId="6C761BAA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Essential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6150F2" w14:textId="14E7795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Metabolic syndrome'</w:t>
            </w:r>
          </w:p>
        </w:tc>
      </w:tr>
      <w:tr w:rsidR="008D0759" w14:paraId="6D13D75B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A415CE" w14:textId="15DBD7DC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ambulatory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E57087" w14:textId="0A103DA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Gestational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1ACC14" w14:textId="0F26915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Metanephrine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urine abnormal'</w:t>
            </w:r>
          </w:p>
        </w:tc>
      </w:tr>
      <w:tr w:rsidR="008D0759" w14:paraId="14F5B325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39B1D3" w14:textId="2DF4DE8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diastolic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7B78F" w14:textId="2C19CA92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ELLP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99C80" w14:textId="55A279D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Metanephrine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 urine increased'</w:t>
            </w:r>
          </w:p>
        </w:tc>
      </w:tr>
      <w:tr w:rsidR="008D0759" w14:paraId="0CCE14D3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E64159" w14:textId="26099F1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diastolic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65C1EF" w14:textId="747CFE87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aldosteron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CDB60E" w14:textId="55281E24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eurogenic hypertension'</w:t>
            </w:r>
          </w:p>
        </w:tc>
      </w:tr>
      <w:tr w:rsidR="008D0759" w14:paraId="222B3A60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019F0B" w14:textId="5A28D1C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fluctu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3F5246" w14:textId="7A3D89C9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on neonat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4402C6" w14:textId="7F19356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cturnal hypertension'</w:t>
            </w:r>
          </w:p>
        </w:tc>
      </w:tr>
      <w:tr w:rsidR="008D0759" w14:paraId="6231EED5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6B438C" w14:textId="6B03ACE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inadequately controll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0B476D" w14:textId="25DBD0E4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BFD3ED" w14:textId="05228098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repinephrine abnormal'</w:t>
            </w:r>
          </w:p>
        </w:tc>
      </w:tr>
      <w:tr w:rsidR="008D0759" w14:paraId="4F3404DA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A44E83" w14:textId="070C36C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64D3C1" w14:textId="7CE991D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angiopat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1C569F" w14:textId="17AC085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repinephrine increased'</w:t>
            </w:r>
          </w:p>
        </w:tc>
      </w:tr>
      <w:tr w:rsidR="008D0759" w14:paraId="177E20C7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AAF909" w14:textId="7A9EB161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managemen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209FF1" w14:textId="278BFAB6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cardiomegal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A4B9F1" w14:textId="3DC878CD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Normetanephrine urine increased'</w:t>
            </w:r>
          </w:p>
        </w:tc>
      </w:tr>
      <w:tr w:rsidR="008D0759" w14:paraId="1BA93E65" w14:textId="77777777" w:rsidTr="00023C8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D9DE45" w14:textId="3507D9D0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Blood pressure orthostatic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30DCD3" w14:textId="401DCE4A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Hypertensive cardiomyopat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9469BD" w14:textId="4ECF14BB" w:rsidR="008D0759" w:rsidRPr="00023C8C" w:rsidRDefault="008D0759" w:rsidP="008D0759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Orthostatic hypertension'</w:t>
            </w:r>
          </w:p>
        </w:tc>
      </w:tr>
    </w:tbl>
    <w:p w14:paraId="0E9AA357" w14:textId="1F18870B" w:rsidR="00311F34" w:rsidRDefault="00311F34" w:rsidP="009E37AD">
      <w:pPr>
        <w:rPr>
          <w:color w:val="000000" w:themeColor="text1"/>
          <w:u w:val="single"/>
          <w:lang w:eastAsia="ko-KR"/>
        </w:rPr>
      </w:pPr>
    </w:p>
    <w:p w14:paraId="50E55734" w14:textId="77777777" w:rsidR="009E37AD" w:rsidRDefault="009E37AD" w:rsidP="009E37AD">
      <w:pPr>
        <w:rPr>
          <w:color w:val="000000" w:themeColor="text1"/>
          <w:u w:val="single"/>
          <w:lang w:eastAsia="ko-KR"/>
        </w:rPr>
      </w:pPr>
    </w:p>
    <w:p w14:paraId="317857E3" w14:textId="77777777" w:rsidR="00DD1018" w:rsidRDefault="00DD1018"/>
    <w:tbl>
      <w:tblPr>
        <w:tblW w:w="0" w:type="auto"/>
        <w:tblLook w:val="04A0" w:firstRow="1" w:lastRow="0" w:firstColumn="1" w:lastColumn="0" w:noHBand="0" w:noVBand="1"/>
      </w:tblPr>
      <w:tblGrid>
        <w:gridCol w:w="3026"/>
        <w:gridCol w:w="3422"/>
        <w:gridCol w:w="2906"/>
      </w:tblGrid>
      <w:tr w:rsidR="00DD1018" w14:paraId="1737D201" w14:textId="77777777" w:rsidTr="00396343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6D43D14" w14:textId="577887B4" w:rsidR="00DD1018" w:rsidRPr="009E37AD" w:rsidRDefault="00DD1018" w:rsidP="00396343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9E37AD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lastRenderedPageBreak/>
              <w:t>Hypertension (continued)</w:t>
            </w:r>
          </w:p>
        </w:tc>
      </w:tr>
      <w:tr w:rsidR="00E93622" w:rsidRPr="00E93622" w14:paraId="3E4A2015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AB4A75" w14:textId="23910BCD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age kidne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542CF8" w14:textId="4C765314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al sympathetic nerve abl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4DDDFD" w14:textId="22BB6663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erimposed pre-eclampsia'</w:t>
            </w:r>
          </w:p>
        </w:tc>
      </w:tr>
      <w:tr w:rsidR="00E93622" w:rsidRPr="00E93622" w14:paraId="6C0304A5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BD920E" w14:textId="0E7E8F38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ostoperative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9076A" w14:textId="725E050C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al vascular resistanc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BE4FAA" w14:textId="0A53B198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upine hypertension'</w:t>
            </w:r>
          </w:p>
        </w:tc>
      </w:tr>
      <w:tr w:rsidR="00E93622" w:rsidRPr="00E93622" w14:paraId="51BE6103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D6309E" w14:textId="2848FF5B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re-eclamps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13EED9" w14:textId="1BF494F3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in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EBF52" w14:textId="47D0CE96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yndrome Z'</w:t>
            </w:r>
          </w:p>
        </w:tc>
      </w:tr>
      <w:tr w:rsidR="00E93622" w:rsidRPr="00E93622" w14:paraId="4244ABE7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9CA116" w14:textId="13791FC0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re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DC792D" w14:textId="1102DDDC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in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215EF5" w14:textId="30923D70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ystolic hypertension'</w:t>
            </w:r>
          </w:p>
        </w:tc>
      </w:tr>
      <w:tr w:rsidR="00E93622" w:rsidRPr="00E93622" w14:paraId="1F43A92C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83A105" w14:textId="28C3CC7D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rimary hyperaldosteron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C5306E" w14:textId="36060183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in-angiotensin system inhibi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DFD037" w14:textId="754BCF92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Tyramine reaction'</w:t>
            </w:r>
          </w:p>
        </w:tc>
      </w:tr>
      <w:tr w:rsidR="00E93622" w:rsidRPr="00E93622" w14:paraId="69A50AC9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BDB2A3" w14:textId="7A8892AD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Procedural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7ACCC9" w14:textId="1F74C819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ovascular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F365B" w14:textId="786704BA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White coat hypertension'</w:t>
            </w:r>
          </w:p>
        </w:tc>
      </w:tr>
      <w:tr w:rsidR="00E93622" w:rsidRPr="00E93622" w14:paraId="1C9CEE24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9BB707" w14:textId="646FEAAF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Pseudoaldosteronism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C98AF8" w14:textId="5E2D21D3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tinopathy hypertens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E51680" w14:textId="232D5AF8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Withdrawal hypertension'</w:t>
            </w:r>
          </w:p>
        </w:tc>
      </w:tr>
      <w:tr w:rsidR="00E93622" w:rsidRPr="00E93622" w14:paraId="6B83C08A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68930D" w14:textId="348B34BC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 xml:space="preserve">'Renal artery </w:t>
            </w:r>
            <w:proofErr w:type="spellStart"/>
            <w:r>
              <w:rPr>
                <w:rFonts w:ascii="Aptos" w:hAnsi="Aptos" w:cs="Arial"/>
                <w:color w:val="000000"/>
                <w:sz w:val="22"/>
                <w:szCs w:val="22"/>
              </w:rPr>
              <w:t>revascularisation</w:t>
            </w:r>
            <w:proofErr w:type="spellEnd"/>
            <w:r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DE2781" w14:textId="04778515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econdary aldosteronism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9E21CF" w14:textId="561F44A1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</w:p>
        </w:tc>
      </w:tr>
      <w:tr w:rsidR="00E93622" w:rsidRPr="00E93622" w14:paraId="5874A254" w14:textId="77777777" w:rsidTr="00E93622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7E4CC5" w14:textId="5B72DF1F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Renal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53E4ED" w14:textId="7839198B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  <w:r>
              <w:rPr>
                <w:rFonts w:ascii="Aptos" w:hAnsi="Aptos" w:cs="Arial"/>
                <w:color w:val="000000"/>
                <w:sz w:val="22"/>
                <w:szCs w:val="22"/>
              </w:rPr>
              <w:t>'Secondary hypertens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823D41" w14:textId="0898CACE" w:rsidR="00E93622" w:rsidRPr="00E93622" w:rsidRDefault="00E93622" w:rsidP="00E93622">
            <w:pPr>
              <w:rPr>
                <w:rFonts w:ascii="Aptos" w:hAnsi="Aptos" w:cs="Arial"/>
                <w:color w:val="FF0000"/>
                <w:sz w:val="22"/>
                <w:szCs w:val="22"/>
              </w:rPr>
            </w:pPr>
          </w:p>
        </w:tc>
      </w:tr>
    </w:tbl>
    <w:p w14:paraId="58096948" w14:textId="77777777" w:rsidR="00504739" w:rsidRDefault="00504739" w:rsidP="00311F34">
      <w:pPr>
        <w:spacing w:after="120"/>
        <w:rPr>
          <w:b/>
          <w:bCs/>
          <w:lang w:eastAsia="ko-KR"/>
        </w:rPr>
      </w:pPr>
    </w:p>
    <w:p w14:paraId="476CB3F6" w14:textId="77777777" w:rsidR="00DD1018" w:rsidRDefault="00DD1018">
      <w:pPr>
        <w:rPr>
          <w:color w:val="000000" w:themeColor="text1"/>
          <w:u w:val="single"/>
          <w:lang w:eastAsia="ko-KR"/>
        </w:rPr>
      </w:pPr>
      <w:r>
        <w:rPr>
          <w:color w:val="000000" w:themeColor="text1"/>
          <w:u w:val="single"/>
          <w:lang w:eastAsia="ko-KR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8"/>
        <w:gridCol w:w="4666"/>
      </w:tblGrid>
      <w:tr w:rsidR="00573353" w14:paraId="5538F72E" w14:textId="77777777" w:rsidTr="005F33D3">
        <w:trPr>
          <w:trHeight w:val="317"/>
        </w:trPr>
        <w:tc>
          <w:tcPr>
            <w:tcW w:w="0" w:type="auto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0BB870E" w14:textId="2E1B90F4" w:rsidR="00573353" w:rsidRPr="00517316" w:rsidRDefault="00573353" w:rsidP="00396343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1731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lastRenderedPageBreak/>
              <w:t>Dyslipidemia</w:t>
            </w:r>
          </w:p>
        </w:tc>
      </w:tr>
      <w:tr w:rsidR="005F33D3" w14:paraId="045CA3F7" w14:textId="77400656" w:rsidTr="005F33D3">
        <w:trPr>
          <w:trHeight w:val="31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06CDA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Acquired mixed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FFC16" w14:textId="793F682F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id metabolism disorder'</w:t>
            </w:r>
          </w:p>
        </w:tc>
      </w:tr>
      <w:tr w:rsidR="005F33D3" w14:paraId="4D2A445D" w14:textId="27B6D8F2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AFA1E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Apolipoprotein B/Apolipoprotein A-1 ratio increased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AD869E" w14:textId="108CC8F1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ids abnormal'</w:t>
            </w:r>
          </w:p>
        </w:tc>
      </w:tr>
      <w:tr w:rsidR="005F33D3" w14:paraId="633F4679" w14:textId="181238E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44888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Atherogenic index of plasma abnormal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E1080" w14:textId="04056E64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ids decreased'</w:t>
            </w:r>
          </w:p>
        </w:tc>
      </w:tr>
      <w:tr w:rsidR="005F33D3" w14:paraId="6C412652" w14:textId="326BA76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F6B39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Atherogenic index of plasma decreased'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247BA" w14:textId="2FA0A518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ids increased'</w:t>
            </w:r>
          </w:p>
        </w:tc>
      </w:tr>
      <w:tr w:rsidR="005F33D3" w14:paraId="0241AE17" w14:textId="5D868994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5ABE42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Atherogenic index of plasma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58D8E5" w14:textId="7AE8F765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(a) abnormal'</w:t>
            </w:r>
          </w:p>
        </w:tc>
      </w:tr>
      <w:tr w:rsidR="005F33D3" w14:paraId="6B33A4AE" w14:textId="248592C6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C0601B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Autoimmune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C77A5" w14:textId="679C0440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(a) decreased'</w:t>
            </w:r>
          </w:p>
        </w:tc>
      </w:tr>
      <w:tr w:rsidR="005F33D3" w14:paraId="1036E302" w14:textId="7D66B3E1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5CAEE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cholesterol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0FAEC1" w14:textId="4D89FCD8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(a) increased'</w:t>
            </w:r>
          </w:p>
        </w:tc>
      </w:tr>
      <w:tr w:rsidR="005F33D3" w14:paraId="794F0523" w14:textId="3CB0113C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F6F56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cholesterol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91EC95" w14:textId="74A642F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abnormal'</w:t>
            </w:r>
          </w:p>
        </w:tc>
      </w:tr>
      <w:tr w:rsidR="005F33D3" w14:paraId="36BE0EF8" w14:textId="7E2DFC66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23668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cholesterol esterase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8C0F4" w14:textId="7900CECD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increased'</w:t>
            </w:r>
          </w:p>
        </w:tc>
      </w:tr>
      <w:tr w:rsidR="005F33D3" w14:paraId="26B013BF" w14:textId="2D4F19B2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11C1B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cholesterol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99F53" w14:textId="3F1F61EA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ipoprotein metabolism disorder'</w:t>
            </w:r>
          </w:p>
        </w:tc>
      </w:tr>
      <w:tr w:rsidR="005F33D3" w14:paraId="5E840F8D" w14:textId="76820EF0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20985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triglycerides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3FA94" w14:textId="2FCE35CF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ow density lipoprotein abnormal'</w:t>
            </w:r>
          </w:p>
        </w:tc>
      </w:tr>
      <w:tr w:rsidR="005F33D3" w14:paraId="6ADEA5C7" w14:textId="40310776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58511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triglycerides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811E9" w14:textId="4D495B01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ow density lipoprotein decreased'</w:t>
            </w:r>
          </w:p>
        </w:tc>
      </w:tr>
      <w:tr w:rsidR="005F33D3" w14:paraId="49CBB5F7" w14:textId="4ED3DB87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DE01D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Blood triglycerides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9B99D" w14:textId="18D72C9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ow density lipoprotein increased'</w:t>
            </w:r>
          </w:p>
        </w:tc>
      </w:tr>
      <w:tr w:rsidR="005F33D3" w14:paraId="4401D450" w14:textId="14728146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0A11E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Diabetic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dys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6079D" w14:textId="68CE5C4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Metabolic syndrome'</w:t>
            </w:r>
          </w:p>
        </w:tc>
      </w:tr>
      <w:tr w:rsidR="005F33D3" w14:paraId="3302DCFD" w14:textId="38EED9D1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F1C70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Dys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70137" w14:textId="3A2D3AFE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Non-high-density lipoprotein cholesterol decreased'</w:t>
            </w:r>
          </w:p>
        </w:tc>
      </w:tr>
      <w:tr w:rsidR="005F33D3" w14:paraId="525134C4" w14:textId="7966701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4A9C2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Familial high density lipoprotein deficienc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7561B" w14:textId="646401E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Non-high-density lipoprotein cholesterol increased'</w:t>
            </w:r>
          </w:p>
        </w:tc>
      </w:tr>
      <w:tr w:rsidR="005F33D3" w14:paraId="19AEC13E" w14:textId="6ADF40B8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ABCED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Familial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triglycer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C2B6CD" w14:textId="6E0BDFDE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Primary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cholesterol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6508CE4E" w14:textId="75EB95C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825A3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Fat overload syndrom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E2C83" w14:textId="65B00070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Remnant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27DA10B9" w14:textId="0B5E9E65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6D018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High density lipoprotein abnormal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EF4562" w14:textId="27878883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Remnant-like lipoprotein particles increased'</w:t>
            </w:r>
          </w:p>
        </w:tc>
      </w:tr>
      <w:tr w:rsidR="005F33D3" w14:paraId="31914F7D" w14:textId="41459F63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0412D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High density lipoprotein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06A30" w14:textId="551291C4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Total cholesterol/HDL ratio abnormal'</w:t>
            </w:r>
          </w:p>
        </w:tc>
      </w:tr>
      <w:tr w:rsidR="005F33D3" w14:paraId="58CE5567" w14:textId="55F68961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2BCB5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High density lipoprotein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13530" w14:textId="703C45FB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Total cholesterol/HDL ratio decreased'</w:t>
            </w:r>
          </w:p>
        </w:tc>
      </w:tr>
      <w:tr w:rsidR="005F33D3" w14:paraId="219BB026" w14:textId="3F62624E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AF2E99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cholesterol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22B85" w14:textId="172A137F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Total cholesterol/HDL ratio increased'</w:t>
            </w:r>
          </w:p>
        </w:tc>
      </w:tr>
      <w:tr w:rsidR="005F33D3" w14:paraId="2A95B4AE" w14:textId="1D2C575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727FC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1FB67E" w14:textId="194F0945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I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00E6305D" w14:textId="60A8CC5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4151A6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triglycer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46499" w14:textId="4E86EF78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II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161ADD7B" w14:textId="11841B80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A7BC4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triglyceridaemic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 waist phenotype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FAFC8" w14:textId="1FEEE086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I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28B189EE" w14:textId="1EA73A90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F71E8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Hypo HDL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cholesterol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E74EA" w14:textId="65E646AB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IIb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3845CB8B" w14:textId="5E57FD3D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40161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otriglycer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AEAE5" w14:textId="7079420A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III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1E6869DA" w14:textId="023235F3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E5D26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Intermediate density lipoprotein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4C6E30" w14:textId="26349B34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IV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207DE1D5" w14:textId="1E2C0926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37435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Intermediate density lipoprotein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7BBE4" w14:textId="7C16661A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Type V </w:t>
            </w:r>
            <w:proofErr w:type="spell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hyperlipidaemia</w:t>
            </w:r>
            <w:proofErr w:type="spell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</w:t>
            </w:r>
          </w:p>
        </w:tc>
      </w:tr>
      <w:tr w:rsidR="005F33D3" w14:paraId="6E72C811" w14:textId="189FDF70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D7449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DL/HDL ratio de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B9BB6" w14:textId="0257FC0B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Very </w:t>
            </w:r>
            <w:proofErr w:type="gram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low density</w:t>
            </w:r>
            <w:proofErr w:type="gram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 lipoprotein abnormal'</w:t>
            </w:r>
          </w:p>
        </w:tc>
      </w:tr>
      <w:tr w:rsidR="005F33D3" w14:paraId="56C87024" w14:textId="17A16EA9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68BA7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DL/HDL ratio increased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EFF32" w14:textId="046CEA92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Very </w:t>
            </w:r>
            <w:proofErr w:type="gram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low density</w:t>
            </w:r>
            <w:proofErr w:type="gram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 lipoprotein decreased'</w:t>
            </w:r>
          </w:p>
        </w:tc>
      </w:tr>
      <w:tr w:rsidR="005F33D3" w14:paraId="54BB378B" w14:textId="6B30E4AC" w:rsidTr="005F33D3">
        <w:trPr>
          <w:trHeight w:val="317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2F343" w14:textId="77777777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'Lecithin-cholesterol acyltransferase deficiency'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18D93" w14:textId="616F9BD6" w:rsidR="005F33D3" w:rsidRPr="00395323" w:rsidRDefault="005F33D3" w:rsidP="005F33D3">
            <w:pPr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'Very </w:t>
            </w:r>
            <w:proofErr w:type="gramStart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>low density</w:t>
            </w:r>
            <w:proofErr w:type="gramEnd"/>
            <w:r w:rsidRPr="00395323">
              <w:rPr>
                <w:rFonts w:ascii="Aptos" w:hAnsi="Aptos" w:cs="Arial"/>
                <w:color w:val="000000"/>
                <w:sz w:val="22"/>
                <w:szCs w:val="22"/>
              </w:rPr>
              <w:t xml:space="preserve"> lipoprotein increased'</w:t>
            </w:r>
          </w:p>
        </w:tc>
      </w:tr>
    </w:tbl>
    <w:p w14:paraId="21357D87" w14:textId="07F9ABC2" w:rsidR="00311F34" w:rsidRDefault="00311F34" w:rsidP="00311F34">
      <w:pPr>
        <w:spacing w:after="120"/>
        <w:rPr>
          <w:color w:val="000000" w:themeColor="text1"/>
          <w:u w:val="single"/>
          <w:lang w:eastAsia="ko-KR"/>
        </w:rPr>
      </w:pPr>
    </w:p>
    <w:p w14:paraId="4CA501E5" w14:textId="77777777" w:rsidR="005F33D3" w:rsidRDefault="005F33D3" w:rsidP="00311F34">
      <w:pPr>
        <w:spacing w:after="120"/>
        <w:rPr>
          <w:color w:val="000000" w:themeColor="text1"/>
          <w:u w:val="single"/>
          <w:lang w:eastAsia="ko-K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06"/>
        <w:gridCol w:w="2967"/>
        <w:gridCol w:w="3681"/>
      </w:tblGrid>
      <w:tr w:rsidR="001E2C66" w14:paraId="482265E5" w14:textId="6BDE1E88" w:rsidTr="004E1905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346473C" w14:textId="3B838433" w:rsidR="001E2C66" w:rsidRPr="007545AD" w:rsidRDefault="001E2C66" w:rsidP="0039634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lastRenderedPageBreak/>
              <w:t>Hyperglycemia</w:t>
            </w:r>
          </w:p>
        </w:tc>
      </w:tr>
      <w:tr w:rsidR="007545AD" w:rsidRPr="005E1A15" w14:paraId="3E10EB43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6D3F76" w14:textId="08F7026A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bnormal loss of weigh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285B12" w14:textId="4D5A8719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triglycerides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3AAD23" w14:textId="2F4782BD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wound'</w:t>
            </w:r>
          </w:p>
        </w:tc>
      </w:tr>
      <w:tr w:rsidR="007545AD" w:rsidRPr="005E1A15" w14:paraId="3952FAA2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1E311F" w14:textId="0724438D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bnormal weight gai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4F4C8C" w14:textId="402CF8C6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ody mass index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389257" w14:textId="656F6B38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ulimia'</w:t>
            </w:r>
          </w:p>
        </w:tc>
      </w:tr>
      <w:tr w:rsidR="007545AD" w:rsidRPr="005E1A15" w14:paraId="73B167E9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65E966" w14:textId="15402C11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cid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B7D202" w14:textId="69BB497A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ody mass index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007C67" w14:textId="580D7767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Eu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iabetic ketoacidosis'</w:t>
            </w:r>
          </w:p>
        </w:tc>
      </w:tr>
      <w:tr w:rsidR="007545AD" w:rsidRPr="005E1A15" w14:paraId="47633C39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EC5671" w14:textId="59E74711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'Acquired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generalised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lipodystrop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BD368B" w14:textId="54D85C22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Carbon dioxide combining power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E25853" w14:textId="07D0D96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Fructosamine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increased'</w:t>
            </w:r>
          </w:p>
        </w:tc>
      </w:tr>
      <w:tr w:rsidR="007545AD" w:rsidRPr="005E1A15" w14:paraId="684999A6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0A28E7" w14:textId="189E47A5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diponectin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D009B9" w14:textId="1B0EAFEB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Carbon dioxide combining power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11D5F3" w14:textId="6C6C3C85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Fulminant type 1 diabetes mellitus'</w:t>
            </w:r>
          </w:p>
        </w:tc>
      </w:tr>
      <w:tr w:rsidR="007545AD" w:rsidRPr="005E1A15" w14:paraId="728276CE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98755B" w14:textId="0B2F5112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lpha hydroxybutyric acid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DB0E27" w14:textId="4383CC08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Central obesit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AF629" w14:textId="23373A28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estational diabetes'</w:t>
            </w:r>
          </w:p>
        </w:tc>
      </w:tr>
      <w:tr w:rsidR="007545AD" w:rsidRPr="005E1A15" w14:paraId="19C926B0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14BD0B" w14:textId="3145E7FF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ltered state of conscious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A4FA61" w14:textId="0A7BE98B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Com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263B99" w14:textId="6C27133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ucose tolerance decreased'</w:t>
            </w:r>
          </w:p>
        </w:tc>
      </w:tr>
      <w:tr w:rsidR="007545AD" w:rsidRPr="005E1A15" w14:paraId="560E8561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DDFA10" w14:textId="61E1EDE9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GAD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CF26A1" w14:textId="7E48D7A9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Continuous glucose monitoring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09E121" w14:textId="1B862082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ucose tolerance impaired in pregnancy'</w:t>
            </w:r>
          </w:p>
        </w:tc>
      </w:tr>
      <w:tr w:rsidR="007545AD" w:rsidRPr="005E1A15" w14:paraId="6ED89CCD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1FC4A4" w14:textId="33710067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A2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C7785C" w14:textId="7D1A4EAC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ehydr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611E69" w14:textId="4189DF4F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ucose tolerance impaired'</w:t>
            </w:r>
          </w:p>
        </w:tc>
      </w:tr>
      <w:tr w:rsidR="007545AD" w:rsidRPr="005E1A15" w14:paraId="1F372126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044BA7" w14:textId="11293375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nsulin antibody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D6FDCA" w14:textId="1228EEBD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epressed level of conscious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D30A19" w14:textId="3CD4AA0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ucose tolerance test abnormal'</w:t>
            </w:r>
          </w:p>
        </w:tc>
      </w:tr>
      <w:tr w:rsidR="007545AD" w:rsidRPr="005E1A15" w14:paraId="607EF670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FF6DE6" w14:textId="74A7C048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nsulin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27C1C9" w14:textId="1F5F323B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es complicating pregnanc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41FC75" w14:textId="2926B83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ucose urine present'</w:t>
            </w:r>
          </w:p>
        </w:tc>
      </w:tr>
      <w:tr w:rsidR="007545AD" w:rsidRPr="005E1A15" w14:paraId="71396DA5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C100AE" w14:textId="62886D82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nsulin receptor antibody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43CC74" w14:textId="5BF92262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es mellitus inadequate contro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0775A8" w14:textId="5152FB1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ycated albumin increased'</w:t>
            </w:r>
          </w:p>
        </w:tc>
      </w:tr>
      <w:tr w:rsidR="007545AD" w:rsidRPr="005E1A15" w14:paraId="7970819B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3034F3" w14:textId="26DE0EE3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nsulin receptor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6C183C" w14:textId="113AC8E9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es mellit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EA73FC" w14:textId="4EC69AA6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ycated serum protein increased'</w:t>
            </w:r>
          </w:p>
        </w:tc>
      </w:tr>
      <w:tr w:rsidR="007545AD" w:rsidRPr="005E1A15" w14:paraId="0DF7CC79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290946" w14:textId="2FEDDB34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islet cell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55A6E8" w14:textId="32365E36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es with hyperosmolarit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10273" w14:textId="7131D70B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ycosuria during pregnancy'</w:t>
            </w:r>
          </w:p>
        </w:tc>
      </w:tr>
      <w:tr w:rsidR="007545AD" w:rsidRPr="005E1A15" w14:paraId="388CEB10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6BF780" w14:textId="52FF3155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Anti-zinc transporter 8 antibody positiv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02D686" w14:textId="3C261CC0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arterit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EC913F" w14:textId="2CB483A5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Glycosuria'</w:t>
            </w:r>
          </w:p>
        </w:tc>
      </w:tr>
      <w:tr w:rsidR="007545AD" w:rsidRPr="005E1A15" w14:paraId="67283643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22A21A" w14:textId="231462BF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1,5-anhydroglucitol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B17863" w14:textId="66A53AD6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com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646FF7" w14:textId="235217A8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'Glycosylated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aemoglobin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bnormal'</w:t>
            </w:r>
          </w:p>
        </w:tc>
      </w:tr>
      <w:tr w:rsidR="007545AD" w:rsidRPr="005E1A15" w14:paraId="06AEA3F1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B698E3" w14:textId="601CFD32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cholesterol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13E932" w14:textId="030A9EF4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coronary microangiopat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E60DDD" w14:textId="166C5D95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'Glycosylated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aemoglobin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increased'</w:t>
            </w:r>
          </w:p>
        </w:tc>
      </w:tr>
      <w:tr w:rsidR="007545AD" w:rsidRPr="005E1A15" w14:paraId="03A598C1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D4010E" w14:textId="532A4FC3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glucose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39723F" w14:textId="696F8289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hepatopath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E08D9D" w14:textId="2ADBE281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epatogenous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iabetes'</w:t>
            </w:r>
          </w:p>
        </w:tc>
      </w:tr>
      <w:tr w:rsidR="007545AD" w:rsidRPr="005E1A15" w14:paraId="0403870B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E1D9FE" w14:textId="1942DB90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glucose fluctu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748964" w14:textId="05BB4FA1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'Diabetic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com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C789EF" w14:textId="562B1E92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Hunger'</w:t>
            </w:r>
          </w:p>
        </w:tc>
      </w:tr>
      <w:tr w:rsidR="007545AD" w:rsidRPr="005E1A15" w14:paraId="1AA2A9D2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607628" w14:textId="34EDD01F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glucose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A1A91D" w14:textId="2ADAF14C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hyperosmolar com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16314" w14:textId="00906513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cholesterolaemia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</w:p>
        </w:tc>
      </w:tr>
      <w:tr w:rsidR="007545AD" w:rsidRPr="005E1A15" w14:paraId="3ECD2C2F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598F90" w14:textId="22560091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insulin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E582F2" w14:textId="2483B2D0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ketoacid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DD4C84" w14:textId="245730FA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a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</w:p>
        </w:tc>
      </w:tr>
      <w:tr w:rsidR="007545AD" w:rsidRPr="005E1A15" w14:paraId="0AFABAB8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24E4CF" w14:textId="58608335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insulin de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6ABBF5" w14:textId="3566E293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'Diabetic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ketoacidot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com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B968EA" w14:textId="263B5E3B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crisis'</w:t>
            </w:r>
          </w:p>
        </w:tc>
      </w:tr>
      <w:tr w:rsidR="007545AD" w:rsidRPr="005E1A15" w14:paraId="411224DA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D9E9ED" w14:textId="09965B81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lactic acid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F01511" w14:textId="24E609E7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ket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52391" w14:textId="22338D48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hyperosmolar nonketotic syndrome'</w:t>
            </w:r>
          </w:p>
        </w:tc>
      </w:tr>
      <w:tr w:rsidR="007545AD" w:rsidRPr="005E1A15" w14:paraId="52F6D6EE" w14:textId="77777777" w:rsidTr="00B35A00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1C9B5B" w14:textId="68410FC5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Blood osmolarity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80DBEF" w14:textId="0AD5B5D8" w:rsidR="007545AD" w:rsidRPr="007545AD" w:rsidRDefault="007545AD" w:rsidP="007545AD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Diabetic metabolic decompens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822CA1" w14:textId="0CFEE8D1" w:rsidR="007545AD" w:rsidRPr="007545AD" w:rsidRDefault="007545AD" w:rsidP="007545AD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'</w:t>
            </w:r>
            <w:proofErr w:type="spellStart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>Hyperglycaemic</w:t>
            </w:r>
            <w:proofErr w:type="spellEnd"/>
            <w:r w:rsidRPr="007545A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seizure'</w:t>
            </w:r>
          </w:p>
        </w:tc>
      </w:tr>
    </w:tbl>
    <w:p w14:paraId="233D906A" w14:textId="77777777" w:rsidR="005E1A15" w:rsidRDefault="005E1A15"/>
    <w:tbl>
      <w:tblPr>
        <w:tblW w:w="0" w:type="auto"/>
        <w:tblLook w:val="04A0" w:firstRow="1" w:lastRow="0" w:firstColumn="1" w:lastColumn="0" w:noHBand="0" w:noVBand="1"/>
      </w:tblPr>
      <w:tblGrid>
        <w:gridCol w:w="3237"/>
        <w:gridCol w:w="3096"/>
        <w:gridCol w:w="3021"/>
      </w:tblGrid>
      <w:tr w:rsidR="00ED1170" w14:paraId="2431D34B" w14:textId="4F1F5EA1" w:rsidTr="00C87B42">
        <w:trPr>
          <w:trHeight w:val="317"/>
        </w:trPr>
        <w:tc>
          <w:tcPr>
            <w:tcW w:w="0" w:type="auto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17E1923" w14:textId="32E8EBF1" w:rsidR="00ED1170" w:rsidRPr="0076067F" w:rsidRDefault="00ED1170" w:rsidP="00396343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76067F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Hyperglycemia</w:t>
            </w:r>
            <w:r w:rsidR="0008772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 xml:space="preserve"> (continued)</w:t>
            </w:r>
          </w:p>
        </w:tc>
      </w:tr>
      <w:tr w:rsidR="002A7D57" w:rsidRPr="005E1A15" w14:paraId="4FCE36E6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87A4DB" w14:textId="044C249A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erglycaemic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 xml:space="preserve"> unconscious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CC4180" w14:textId="5DB74CA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Ketoacid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F97A1A" w14:textId="55F71C0A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 xml:space="preserve">'Postprandial 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oglyc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</w:tr>
      <w:tr w:rsidR="002A7D57" w:rsidRPr="005E1A15" w14:paraId="58D76DBC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1CEE59" w14:textId="7824DF9D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erlactacid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F0892D" w14:textId="5C03A2D7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Ketonur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CB49B4" w14:textId="03FB7F42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Pseudodiabetes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</w:tr>
      <w:tr w:rsidR="002A7D57" w:rsidRPr="005E1A15" w14:paraId="67D486C4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999BFD" w14:textId="39A388AA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erlipid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0218D2" w14:textId="128AF098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Ketosis-prone diabetes mellit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7EF6F1" w14:textId="624DAF5C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Slow response to stimuli'</w:t>
            </w:r>
          </w:p>
        </w:tc>
      </w:tr>
      <w:tr w:rsidR="002A7D57" w:rsidRPr="005E1A15" w14:paraId="2193A982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42F9C6" w14:textId="51BEBA8C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Hyperosmolar stat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50257" w14:textId="773CAC9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Ket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E77C2D" w14:textId="594D58F4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Steroid diabetes'</w:t>
            </w:r>
          </w:p>
        </w:tc>
      </w:tr>
      <w:tr w:rsidR="002A7D57" w:rsidRPr="005E1A15" w14:paraId="65886515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DAADEE" w14:textId="1D07701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Hyperphag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4F44CD" w14:textId="6DB51D1A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Lactic acid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F2EEF" w14:textId="075A5E23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Syndrome Z'</w:t>
            </w:r>
          </w:p>
        </w:tc>
      </w:tr>
      <w:tr w:rsidR="002A7D57" w:rsidRPr="005E1A15" w14:paraId="44E14242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9AC3CD" w14:textId="41630289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ertriglycerid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565BE7" w14:textId="582A53F9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Latent autoimmune diabetes in adult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106AE2" w14:textId="30DA21DC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Thirst'</w:t>
            </w:r>
          </w:p>
        </w:tc>
      </w:tr>
      <w:tr w:rsidR="002A7D57" w:rsidRPr="005E1A15" w14:paraId="28E1F57D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B7B5DF" w14:textId="0E650AC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oglyc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C8E1F5" w14:textId="6AE45617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Lipids increased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916BD1" w14:textId="3B51B0CA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Type 1 diabetes mellitus'</w:t>
            </w:r>
          </w:p>
        </w:tc>
      </w:tr>
      <w:tr w:rsidR="002A7D57" w:rsidRPr="005E1A15" w14:paraId="3347E7CA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93779A" w14:textId="555A3E7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oinsulin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603BD1" w14:textId="54C79A0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Loss of conscious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E397EB" w14:textId="47F8143E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Type 2 diabetes mellitus'</w:t>
            </w:r>
          </w:p>
        </w:tc>
      </w:tr>
      <w:tr w:rsidR="002A7D57" w:rsidRPr="005E1A15" w14:paraId="18C43E04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940CEB" w14:textId="021A54F7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oinsulinism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C079BA" w14:textId="086BF68D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Maternally inherited diabetes and deafnes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0A8CB0" w14:textId="132D66B8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Type 3 diabetes mellitus'</w:t>
            </w:r>
          </w:p>
        </w:tc>
      </w:tr>
      <w:tr w:rsidR="002A7D57" w:rsidRPr="005E1A15" w14:paraId="68F0EC50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8BDF84" w14:textId="473A2806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mpaired fasting glucos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AB069" w14:textId="30DE3F10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Metabolic acidosi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1E5D60" w14:textId="4FCA4C4D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nderweight'</w:t>
            </w:r>
          </w:p>
        </w:tc>
      </w:tr>
      <w:tr w:rsidR="002A7D57" w:rsidRPr="005E1A15" w14:paraId="120A6CFE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A6A8A1" w14:textId="1D1E530A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mpaired insulin secre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A01415" w14:textId="5926195C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Metabolic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2F638B" w14:textId="1EDE0D4D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nresponsive to stimuli'</w:t>
            </w:r>
          </w:p>
        </w:tc>
      </w:tr>
      <w:tr w:rsidR="002A7D57" w:rsidRPr="005E1A15" w14:paraId="300ABCAE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04072B" w14:textId="2F645D7B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creased appetit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93D91E" w14:textId="25A7C261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Monogenic diabete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FD49F3" w14:textId="47B108F5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rine glucose/creatinine ratio abnormal'</w:t>
            </w:r>
          </w:p>
        </w:tc>
      </w:tr>
      <w:tr w:rsidR="002A7D57" w:rsidRPr="005E1A15" w14:paraId="6681EAEF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F52B0A" w14:textId="38631006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creased insulin requiremen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0F195" w14:textId="2FD8C28E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Neonatal diabetes mellit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C09787" w14:textId="6DB16B81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rine glucose/creatinine ratio decreased'</w:t>
            </w:r>
          </w:p>
        </w:tc>
      </w:tr>
      <w:tr w:rsidR="002A7D57" w:rsidRPr="005E1A15" w14:paraId="7FB58DD9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1ECB50" w14:textId="4B6A95F0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determinate glucose toleranc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6A7289" w14:textId="29AC87B8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 xml:space="preserve">'Neonatal 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hyperglycaemia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B8CDA2" w14:textId="4A761F29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rine glucose/creatinine ratio increased'</w:t>
            </w:r>
          </w:p>
        </w:tc>
      </w:tr>
      <w:tr w:rsidR="002A7D57" w:rsidRPr="005E1A15" w14:paraId="03CAF2C6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0FC167" w14:textId="5306F745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 autoimmune syndrom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7B8B1F" w14:textId="5ADF7848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New onset diabetes after transplantation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950419" w14:textId="309645EE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Urine ketone body present'</w:t>
            </w:r>
          </w:p>
        </w:tc>
      </w:tr>
      <w:tr w:rsidR="002A7D57" w:rsidRPr="005E1A15" w14:paraId="15873398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D0588B" w14:textId="4D48FF29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 resistance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E19255" w14:textId="4A164536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Obesit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B78572" w14:textId="100593BB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Weight decreased'</w:t>
            </w:r>
          </w:p>
        </w:tc>
      </w:tr>
      <w:tr w:rsidR="002A7D57" w:rsidRPr="005E1A15" w14:paraId="7F0BBD67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D30523" w14:textId="0471B3B8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 resistant diabete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791564" w14:textId="536A0767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Overweight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36529A" w14:textId="41011F5C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Weight increased'</w:t>
            </w:r>
          </w:p>
        </w:tc>
      </w:tr>
      <w:tr w:rsidR="002A7D57" w:rsidRPr="005E1A15" w14:paraId="2F324BFF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6E0D76" w14:textId="19085BEF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 therapy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710B5" w14:textId="25AACBA4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</w:t>
            </w:r>
            <w:proofErr w:type="spellStart"/>
            <w:r>
              <w:rPr>
                <w:rFonts w:ascii="Aptos" w:hAnsi="Aptos"/>
                <w:color w:val="000000"/>
                <w:sz w:val="22"/>
                <w:szCs w:val="22"/>
              </w:rPr>
              <w:t>Pancreatogenous</w:t>
            </w:r>
            <w:proofErr w:type="spellEnd"/>
            <w:r>
              <w:rPr>
                <w:rFonts w:ascii="Aptos" w:hAnsi="Aptos"/>
                <w:color w:val="000000"/>
                <w:sz w:val="22"/>
                <w:szCs w:val="22"/>
              </w:rPr>
              <w:t xml:space="preserve"> diabete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18A302" w14:textId="631CEFA0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Wolfram syndrome'</w:t>
            </w:r>
          </w:p>
        </w:tc>
      </w:tr>
      <w:tr w:rsidR="002A7D57" w:rsidRPr="005E1A15" w14:paraId="2E08E926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9A43B6" w14:textId="70BB9B3D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 tolerance test abnormal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24814C" w14:textId="24532886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Polydips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8114D3" w14:textId="576CA836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2A7D57" w:rsidRPr="005E1A15" w14:paraId="49CE9BB0" w14:textId="77777777" w:rsidTr="0093676C">
        <w:trPr>
          <w:trHeight w:val="31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E53272" w14:textId="683F74EF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Insulin-requiring type 2 diabetes mellitus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CF882" w14:textId="25465D45" w:rsidR="002A7D57" w:rsidRPr="007545AD" w:rsidRDefault="002A7D57" w:rsidP="002A7D57">
            <w:pPr>
              <w:rPr>
                <w:rFonts w:asciiTheme="minorHAnsi" w:hAnsiTheme="minorHAnsi" w:cs="Arial"/>
                <w:color w:val="FF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'Polyuria'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667CCC" w14:textId="7E7E03DE" w:rsidR="002A7D57" w:rsidRPr="005E1A15" w:rsidRDefault="002A7D57" w:rsidP="002A7D57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</w:tbl>
    <w:p w14:paraId="519D219A" w14:textId="3A47484D" w:rsidR="00F238E4" w:rsidRPr="00FB6FDE" w:rsidRDefault="00F238E4" w:rsidP="00FB6FDE">
      <w:pPr>
        <w:rPr>
          <w:rFonts w:asciiTheme="majorBidi" w:hAnsiTheme="majorBidi" w:cstheme="majorBidi"/>
          <w:b/>
          <w:bCs/>
        </w:rPr>
      </w:pPr>
    </w:p>
    <w:sectPr w:rsidR="00F238E4" w:rsidRPr="00FB6FD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B87FE5" w14:textId="77777777" w:rsidR="00C50054" w:rsidRDefault="00C50054" w:rsidP="009444ED">
      <w:r>
        <w:separator/>
      </w:r>
    </w:p>
  </w:endnote>
  <w:endnote w:type="continuationSeparator" w:id="0">
    <w:p w14:paraId="47296902" w14:textId="77777777" w:rsidR="00C50054" w:rsidRDefault="00C50054" w:rsidP="00944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96666551"/>
      <w:docPartObj>
        <w:docPartGallery w:val="Page Numbers (Bottom of Page)"/>
        <w:docPartUnique/>
      </w:docPartObj>
    </w:sdtPr>
    <w:sdtContent>
      <w:p w14:paraId="535B2CBF" w14:textId="395BAAA7" w:rsidR="009444ED" w:rsidRDefault="009444ED" w:rsidP="00D017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13CAE3" w14:textId="77777777" w:rsidR="009444ED" w:rsidRDefault="009444ED" w:rsidP="009444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394590"/>
      <w:docPartObj>
        <w:docPartGallery w:val="Page Numbers (Bottom of Page)"/>
        <w:docPartUnique/>
      </w:docPartObj>
    </w:sdtPr>
    <w:sdtContent>
      <w:p w14:paraId="6B460E0B" w14:textId="0475137E" w:rsidR="009444ED" w:rsidRDefault="009444ED" w:rsidP="00D017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254146" w14:textId="77777777" w:rsidR="009444ED" w:rsidRDefault="009444ED" w:rsidP="009444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768BE" w14:textId="77777777" w:rsidR="00C50054" w:rsidRDefault="00C50054" w:rsidP="009444ED">
      <w:r>
        <w:separator/>
      </w:r>
    </w:p>
  </w:footnote>
  <w:footnote w:type="continuationSeparator" w:id="0">
    <w:p w14:paraId="53F3BF24" w14:textId="77777777" w:rsidR="00C50054" w:rsidRDefault="00C50054" w:rsidP="00944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427AA"/>
    <w:multiLevelType w:val="multilevel"/>
    <w:tmpl w:val="D4A8E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040177"/>
    <w:multiLevelType w:val="multilevel"/>
    <w:tmpl w:val="2E000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075789"/>
    <w:multiLevelType w:val="hybridMultilevel"/>
    <w:tmpl w:val="BF5EFA2A"/>
    <w:lvl w:ilvl="0" w:tplc="A1EE8F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FA3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8D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AC2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6CC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684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5A9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583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A5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E27E33"/>
    <w:multiLevelType w:val="hybridMultilevel"/>
    <w:tmpl w:val="9604A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3C5E3D"/>
    <w:multiLevelType w:val="hybridMultilevel"/>
    <w:tmpl w:val="9678FD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7A2E82"/>
    <w:multiLevelType w:val="hybridMultilevel"/>
    <w:tmpl w:val="01D21438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6926494"/>
    <w:multiLevelType w:val="hybridMultilevel"/>
    <w:tmpl w:val="BB60D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615BE"/>
    <w:multiLevelType w:val="hybridMultilevel"/>
    <w:tmpl w:val="93A0EA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160FFB"/>
    <w:multiLevelType w:val="hybridMultilevel"/>
    <w:tmpl w:val="6C70A1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84822"/>
    <w:multiLevelType w:val="multilevel"/>
    <w:tmpl w:val="2E000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CD0A89"/>
    <w:multiLevelType w:val="hybridMultilevel"/>
    <w:tmpl w:val="E1C49A7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9B6A41"/>
    <w:multiLevelType w:val="multilevel"/>
    <w:tmpl w:val="3B800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3E793B"/>
    <w:multiLevelType w:val="hybridMultilevel"/>
    <w:tmpl w:val="2DDCB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9B5AD6"/>
    <w:multiLevelType w:val="hybridMultilevel"/>
    <w:tmpl w:val="F1781F8E"/>
    <w:lvl w:ilvl="0" w:tplc="04090001">
      <w:start w:val="43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F54290"/>
    <w:multiLevelType w:val="hybridMultilevel"/>
    <w:tmpl w:val="4CB89FFA"/>
    <w:lvl w:ilvl="0" w:tplc="59C6807A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C744745"/>
    <w:multiLevelType w:val="hybridMultilevel"/>
    <w:tmpl w:val="F3CC8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FD305ED"/>
    <w:multiLevelType w:val="hybridMultilevel"/>
    <w:tmpl w:val="1654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313119">
    <w:abstractNumId w:val="10"/>
  </w:num>
  <w:num w:numId="2" w16cid:durableId="1321079222">
    <w:abstractNumId w:val="12"/>
  </w:num>
  <w:num w:numId="3" w16cid:durableId="811404739">
    <w:abstractNumId w:val="11"/>
  </w:num>
  <w:num w:numId="4" w16cid:durableId="499079838">
    <w:abstractNumId w:val="4"/>
  </w:num>
  <w:num w:numId="5" w16cid:durableId="361782595">
    <w:abstractNumId w:val="5"/>
  </w:num>
  <w:num w:numId="6" w16cid:durableId="943808665">
    <w:abstractNumId w:val="7"/>
  </w:num>
  <w:num w:numId="7" w16cid:durableId="852496293">
    <w:abstractNumId w:val="2"/>
  </w:num>
  <w:num w:numId="8" w16cid:durableId="630290466">
    <w:abstractNumId w:val="14"/>
  </w:num>
  <w:num w:numId="9" w16cid:durableId="1789664287">
    <w:abstractNumId w:val="15"/>
  </w:num>
  <w:num w:numId="10" w16cid:durableId="275335796">
    <w:abstractNumId w:val="3"/>
  </w:num>
  <w:num w:numId="11" w16cid:durableId="1765421928">
    <w:abstractNumId w:val="16"/>
  </w:num>
  <w:num w:numId="12" w16cid:durableId="2009164840">
    <w:abstractNumId w:val="9"/>
  </w:num>
  <w:num w:numId="13" w16cid:durableId="1634367477">
    <w:abstractNumId w:val="1"/>
  </w:num>
  <w:num w:numId="14" w16cid:durableId="865752738">
    <w:abstractNumId w:val="8"/>
  </w:num>
  <w:num w:numId="15" w16cid:durableId="662591943">
    <w:abstractNumId w:val="13"/>
  </w:num>
  <w:num w:numId="16" w16cid:durableId="1513564833">
    <w:abstractNumId w:val="6"/>
  </w:num>
  <w:num w:numId="17" w16cid:durableId="1146363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FB"/>
    <w:rsid w:val="000004B3"/>
    <w:rsid w:val="00002057"/>
    <w:rsid w:val="000023D2"/>
    <w:rsid w:val="00003A6A"/>
    <w:rsid w:val="00004A03"/>
    <w:rsid w:val="00004C16"/>
    <w:rsid w:val="00005BB3"/>
    <w:rsid w:val="0000663A"/>
    <w:rsid w:val="00006C4E"/>
    <w:rsid w:val="000078EC"/>
    <w:rsid w:val="0000798A"/>
    <w:rsid w:val="000100EB"/>
    <w:rsid w:val="00010FFC"/>
    <w:rsid w:val="0001174B"/>
    <w:rsid w:val="00011B0C"/>
    <w:rsid w:val="000121E0"/>
    <w:rsid w:val="0001289B"/>
    <w:rsid w:val="000131A2"/>
    <w:rsid w:val="00014560"/>
    <w:rsid w:val="00014A95"/>
    <w:rsid w:val="00015EDA"/>
    <w:rsid w:val="0001628D"/>
    <w:rsid w:val="00016BF5"/>
    <w:rsid w:val="00017233"/>
    <w:rsid w:val="0002026D"/>
    <w:rsid w:val="00020CB8"/>
    <w:rsid w:val="00020EA7"/>
    <w:rsid w:val="000216DC"/>
    <w:rsid w:val="00021EF8"/>
    <w:rsid w:val="00022026"/>
    <w:rsid w:val="00023C8C"/>
    <w:rsid w:val="00024465"/>
    <w:rsid w:val="0002741B"/>
    <w:rsid w:val="00032515"/>
    <w:rsid w:val="0003326A"/>
    <w:rsid w:val="00033BBD"/>
    <w:rsid w:val="0003530A"/>
    <w:rsid w:val="000357D5"/>
    <w:rsid w:val="000368BD"/>
    <w:rsid w:val="00036AE3"/>
    <w:rsid w:val="00036C26"/>
    <w:rsid w:val="000372DC"/>
    <w:rsid w:val="000404D3"/>
    <w:rsid w:val="000406A2"/>
    <w:rsid w:val="00041E2C"/>
    <w:rsid w:val="00043FE5"/>
    <w:rsid w:val="0004423C"/>
    <w:rsid w:val="00046407"/>
    <w:rsid w:val="000469CF"/>
    <w:rsid w:val="0004706D"/>
    <w:rsid w:val="000473B6"/>
    <w:rsid w:val="000478D0"/>
    <w:rsid w:val="000518CC"/>
    <w:rsid w:val="00051E1F"/>
    <w:rsid w:val="00052014"/>
    <w:rsid w:val="000526D2"/>
    <w:rsid w:val="000527DB"/>
    <w:rsid w:val="000529C1"/>
    <w:rsid w:val="00053853"/>
    <w:rsid w:val="000547A6"/>
    <w:rsid w:val="00054E31"/>
    <w:rsid w:val="0005534C"/>
    <w:rsid w:val="00055641"/>
    <w:rsid w:val="000563C2"/>
    <w:rsid w:val="00061242"/>
    <w:rsid w:val="0006167B"/>
    <w:rsid w:val="00061750"/>
    <w:rsid w:val="000623A7"/>
    <w:rsid w:val="0006244E"/>
    <w:rsid w:val="00062477"/>
    <w:rsid w:val="00062709"/>
    <w:rsid w:val="00063045"/>
    <w:rsid w:val="00063137"/>
    <w:rsid w:val="0006385A"/>
    <w:rsid w:val="00063FD5"/>
    <w:rsid w:val="00065B4F"/>
    <w:rsid w:val="00066251"/>
    <w:rsid w:val="00066429"/>
    <w:rsid w:val="00067842"/>
    <w:rsid w:val="00071641"/>
    <w:rsid w:val="000717C6"/>
    <w:rsid w:val="00073412"/>
    <w:rsid w:val="000738A2"/>
    <w:rsid w:val="00073BC8"/>
    <w:rsid w:val="00073DF9"/>
    <w:rsid w:val="000747AF"/>
    <w:rsid w:val="00075F33"/>
    <w:rsid w:val="000767ED"/>
    <w:rsid w:val="00076864"/>
    <w:rsid w:val="00077374"/>
    <w:rsid w:val="00080F83"/>
    <w:rsid w:val="000820CB"/>
    <w:rsid w:val="0008250A"/>
    <w:rsid w:val="00082D0D"/>
    <w:rsid w:val="00083804"/>
    <w:rsid w:val="000851B2"/>
    <w:rsid w:val="000858F7"/>
    <w:rsid w:val="00086902"/>
    <w:rsid w:val="00086FBF"/>
    <w:rsid w:val="000871A7"/>
    <w:rsid w:val="00087728"/>
    <w:rsid w:val="00087AC7"/>
    <w:rsid w:val="000900FF"/>
    <w:rsid w:val="00090704"/>
    <w:rsid w:val="0009080D"/>
    <w:rsid w:val="00090920"/>
    <w:rsid w:val="0009099C"/>
    <w:rsid w:val="00090F13"/>
    <w:rsid w:val="0009220C"/>
    <w:rsid w:val="0009243B"/>
    <w:rsid w:val="00092EEF"/>
    <w:rsid w:val="0009352F"/>
    <w:rsid w:val="000940BA"/>
    <w:rsid w:val="000941BF"/>
    <w:rsid w:val="0009438E"/>
    <w:rsid w:val="000959B4"/>
    <w:rsid w:val="0009612B"/>
    <w:rsid w:val="00096716"/>
    <w:rsid w:val="00096F89"/>
    <w:rsid w:val="00097644"/>
    <w:rsid w:val="000A00B7"/>
    <w:rsid w:val="000A052E"/>
    <w:rsid w:val="000A05CE"/>
    <w:rsid w:val="000A0CC8"/>
    <w:rsid w:val="000A2403"/>
    <w:rsid w:val="000A4D9A"/>
    <w:rsid w:val="000A53CD"/>
    <w:rsid w:val="000A5F58"/>
    <w:rsid w:val="000A64D7"/>
    <w:rsid w:val="000A65C7"/>
    <w:rsid w:val="000A6630"/>
    <w:rsid w:val="000A68EF"/>
    <w:rsid w:val="000A6B25"/>
    <w:rsid w:val="000A71B0"/>
    <w:rsid w:val="000B1496"/>
    <w:rsid w:val="000B3136"/>
    <w:rsid w:val="000B32A7"/>
    <w:rsid w:val="000B4646"/>
    <w:rsid w:val="000B4A8A"/>
    <w:rsid w:val="000B4EE9"/>
    <w:rsid w:val="000B57BE"/>
    <w:rsid w:val="000B60B8"/>
    <w:rsid w:val="000B7A98"/>
    <w:rsid w:val="000B7B3A"/>
    <w:rsid w:val="000B7DBB"/>
    <w:rsid w:val="000C04E0"/>
    <w:rsid w:val="000C0D0B"/>
    <w:rsid w:val="000C0DD8"/>
    <w:rsid w:val="000C125B"/>
    <w:rsid w:val="000C1556"/>
    <w:rsid w:val="000C2EFB"/>
    <w:rsid w:val="000C2F82"/>
    <w:rsid w:val="000C3050"/>
    <w:rsid w:val="000C6A51"/>
    <w:rsid w:val="000C6BF1"/>
    <w:rsid w:val="000C6F91"/>
    <w:rsid w:val="000D0790"/>
    <w:rsid w:val="000D0992"/>
    <w:rsid w:val="000D0B17"/>
    <w:rsid w:val="000D0EC1"/>
    <w:rsid w:val="000D171E"/>
    <w:rsid w:val="000D1F23"/>
    <w:rsid w:val="000D3DA7"/>
    <w:rsid w:val="000D4CD8"/>
    <w:rsid w:val="000D5219"/>
    <w:rsid w:val="000D5446"/>
    <w:rsid w:val="000D6DCF"/>
    <w:rsid w:val="000D719D"/>
    <w:rsid w:val="000D728E"/>
    <w:rsid w:val="000E0358"/>
    <w:rsid w:val="000E081E"/>
    <w:rsid w:val="000E1CF9"/>
    <w:rsid w:val="000E3A4C"/>
    <w:rsid w:val="000E412B"/>
    <w:rsid w:val="000E5AAE"/>
    <w:rsid w:val="000E66F6"/>
    <w:rsid w:val="000E67A5"/>
    <w:rsid w:val="000E6892"/>
    <w:rsid w:val="000E6D9F"/>
    <w:rsid w:val="000F0B7A"/>
    <w:rsid w:val="000F0D90"/>
    <w:rsid w:val="000F1869"/>
    <w:rsid w:val="000F22BE"/>
    <w:rsid w:val="000F2861"/>
    <w:rsid w:val="000F4EE7"/>
    <w:rsid w:val="000F5137"/>
    <w:rsid w:val="000F5FE6"/>
    <w:rsid w:val="000F67E4"/>
    <w:rsid w:val="00100C9C"/>
    <w:rsid w:val="00100F84"/>
    <w:rsid w:val="00100FC5"/>
    <w:rsid w:val="00101806"/>
    <w:rsid w:val="001023B7"/>
    <w:rsid w:val="00103308"/>
    <w:rsid w:val="0010388F"/>
    <w:rsid w:val="001039AA"/>
    <w:rsid w:val="00104365"/>
    <w:rsid w:val="00104D03"/>
    <w:rsid w:val="0010535E"/>
    <w:rsid w:val="001067EB"/>
    <w:rsid w:val="001077C3"/>
    <w:rsid w:val="00107DCF"/>
    <w:rsid w:val="001104C1"/>
    <w:rsid w:val="0011360F"/>
    <w:rsid w:val="00113DDD"/>
    <w:rsid w:val="00115922"/>
    <w:rsid w:val="00115AAB"/>
    <w:rsid w:val="00115FA1"/>
    <w:rsid w:val="00117B0E"/>
    <w:rsid w:val="0012126F"/>
    <w:rsid w:val="00122198"/>
    <w:rsid w:val="0012232D"/>
    <w:rsid w:val="00122781"/>
    <w:rsid w:val="001227DE"/>
    <w:rsid w:val="001229F1"/>
    <w:rsid w:val="001244A5"/>
    <w:rsid w:val="001245FF"/>
    <w:rsid w:val="001255F1"/>
    <w:rsid w:val="00127A9B"/>
    <w:rsid w:val="00132A97"/>
    <w:rsid w:val="001331DE"/>
    <w:rsid w:val="001341AB"/>
    <w:rsid w:val="00135E42"/>
    <w:rsid w:val="001363F9"/>
    <w:rsid w:val="00137CC2"/>
    <w:rsid w:val="00137F74"/>
    <w:rsid w:val="001427A9"/>
    <w:rsid w:val="00143293"/>
    <w:rsid w:val="001442A3"/>
    <w:rsid w:val="001461C1"/>
    <w:rsid w:val="001469E1"/>
    <w:rsid w:val="001470C9"/>
    <w:rsid w:val="0014715C"/>
    <w:rsid w:val="00150C4A"/>
    <w:rsid w:val="00150FAC"/>
    <w:rsid w:val="001512BD"/>
    <w:rsid w:val="00151B83"/>
    <w:rsid w:val="00152162"/>
    <w:rsid w:val="00153BFC"/>
    <w:rsid w:val="001551E5"/>
    <w:rsid w:val="00155283"/>
    <w:rsid w:val="00155BED"/>
    <w:rsid w:val="00155EB7"/>
    <w:rsid w:val="001561FD"/>
    <w:rsid w:val="00157A04"/>
    <w:rsid w:val="001606D6"/>
    <w:rsid w:val="0016118F"/>
    <w:rsid w:val="00162708"/>
    <w:rsid w:val="001649E4"/>
    <w:rsid w:val="00165826"/>
    <w:rsid w:val="00165A55"/>
    <w:rsid w:val="001675BF"/>
    <w:rsid w:val="0017060F"/>
    <w:rsid w:val="00171298"/>
    <w:rsid w:val="00171D19"/>
    <w:rsid w:val="00171D7B"/>
    <w:rsid w:val="00172062"/>
    <w:rsid w:val="001720BB"/>
    <w:rsid w:val="0017284C"/>
    <w:rsid w:val="00173460"/>
    <w:rsid w:val="001734D4"/>
    <w:rsid w:val="001736B0"/>
    <w:rsid w:val="00174B10"/>
    <w:rsid w:val="00176321"/>
    <w:rsid w:val="001764D8"/>
    <w:rsid w:val="00177460"/>
    <w:rsid w:val="00177748"/>
    <w:rsid w:val="001777D2"/>
    <w:rsid w:val="0017780E"/>
    <w:rsid w:val="00181644"/>
    <w:rsid w:val="0018269F"/>
    <w:rsid w:val="0018304B"/>
    <w:rsid w:val="00183075"/>
    <w:rsid w:val="00183920"/>
    <w:rsid w:val="001840FC"/>
    <w:rsid w:val="0018453B"/>
    <w:rsid w:val="001857E5"/>
    <w:rsid w:val="00186730"/>
    <w:rsid w:val="00187A25"/>
    <w:rsid w:val="00187A42"/>
    <w:rsid w:val="001901BD"/>
    <w:rsid w:val="00191066"/>
    <w:rsid w:val="00191D37"/>
    <w:rsid w:val="0019202B"/>
    <w:rsid w:val="0019249F"/>
    <w:rsid w:val="001927C8"/>
    <w:rsid w:val="00192B53"/>
    <w:rsid w:val="00193A7E"/>
    <w:rsid w:val="00194694"/>
    <w:rsid w:val="00194B78"/>
    <w:rsid w:val="001962CD"/>
    <w:rsid w:val="001968A8"/>
    <w:rsid w:val="001968E0"/>
    <w:rsid w:val="001A12AE"/>
    <w:rsid w:val="001A234A"/>
    <w:rsid w:val="001A2CF5"/>
    <w:rsid w:val="001A30DD"/>
    <w:rsid w:val="001A3B2E"/>
    <w:rsid w:val="001A4317"/>
    <w:rsid w:val="001A475D"/>
    <w:rsid w:val="001A539E"/>
    <w:rsid w:val="001A7032"/>
    <w:rsid w:val="001A756B"/>
    <w:rsid w:val="001A75F9"/>
    <w:rsid w:val="001A7C38"/>
    <w:rsid w:val="001B0211"/>
    <w:rsid w:val="001B02CF"/>
    <w:rsid w:val="001B04FF"/>
    <w:rsid w:val="001B0CB0"/>
    <w:rsid w:val="001B0E58"/>
    <w:rsid w:val="001B115A"/>
    <w:rsid w:val="001B2D2E"/>
    <w:rsid w:val="001B5DD4"/>
    <w:rsid w:val="001B5F95"/>
    <w:rsid w:val="001B6AFB"/>
    <w:rsid w:val="001B6E50"/>
    <w:rsid w:val="001C00DA"/>
    <w:rsid w:val="001C0951"/>
    <w:rsid w:val="001C0B3D"/>
    <w:rsid w:val="001C1D68"/>
    <w:rsid w:val="001C2213"/>
    <w:rsid w:val="001C229F"/>
    <w:rsid w:val="001C2672"/>
    <w:rsid w:val="001C2ECE"/>
    <w:rsid w:val="001C4319"/>
    <w:rsid w:val="001C48A1"/>
    <w:rsid w:val="001C6C94"/>
    <w:rsid w:val="001D0635"/>
    <w:rsid w:val="001D15DE"/>
    <w:rsid w:val="001D1910"/>
    <w:rsid w:val="001D2764"/>
    <w:rsid w:val="001D2787"/>
    <w:rsid w:val="001D2AC0"/>
    <w:rsid w:val="001D2F3D"/>
    <w:rsid w:val="001D315A"/>
    <w:rsid w:val="001D3801"/>
    <w:rsid w:val="001D4EF3"/>
    <w:rsid w:val="001D5FA1"/>
    <w:rsid w:val="001D64B7"/>
    <w:rsid w:val="001D70E2"/>
    <w:rsid w:val="001D7568"/>
    <w:rsid w:val="001D79ED"/>
    <w:rsid w:val="001E21AF"/>
    <w:rsid w:val="001E236A"/>
    <w:rsid w:val="001E2B7B"/>
    <w:rsid w:val="001E2C66"/>
    <w:rsid w:val="001E37B6"/>
    <w:rsid w:val="001E38BA"/>
    <w:rsid w:val="001E45DD"/>
    <w:rsid w:val="001E4867"/>
    <w:rsid w:val="001E4C5D"/>
    <w:rsid w:val="001E565C"/>
    <w:rsid w:val="001E5918"/>
    <w:rsid w:val="001E5DBC"/>
    <w:rsid w:val="001E5FEB"/>
    <w:rsid w:val="001E70B3"/>
    <w:rsid w:val="001F068C"/>
    <w:rsid w:val="001F0A95"/>
    <w:rsid w:val="001F0ABA"/>
    <w:rsid w:val="001F1A86"/>
    <w:rsid w:val="001F1BD7"/>
    <w:rsid w:val="001F2841"/>
    <w:rsid w:val="001F3C94"/>
    <w:rsid w:val="001F7904"/>
    <w:rsid w:val="001F7C31"/>
    <w:rsid w:val="0020022F"/>
    <w:rsid w:val="00200B52"/>
    <w:rsid w:val="00201D66"/>
    <w:rsid w:val="0020216E"/>
    <w:rsid w:val="00203598"/>
    <w:rsid w:val="002048B7"/>
    <w:rsid w:val="002050BE"/>
    <w:rsid w:val="00205D01"/>
    <w:rsid w:val="002076ED"/>
    <w:rsid w:val="0021016E"/>
    <w:rsid w:val="002103CC"/>
    <w:rsid w:val="002103E1"/>
    <w:rsid w:val="002109FF"/>
    <w:rsid w:val="0021266E"/>
    <w:rsid w:val="00212EBC"/>
    <w:rsid w:val="00213A6E"/>
    <w:rsid w:val="0021407A"/>
    <w:rsid w:val="00214CB3"/>
    <w:rsid w:val="00215182"/>
    <w:rsid w:val="00215547"/>
    <w:rsid w:val="002167FC"/>
    <w:rsid w:val="00216A8F"/>
    <w:rsid w:val="002174DC"/>
    <w:rsid w:val="00217A29"/>
    <w:rsid w:val="00217B52"/>
    <w:rsid w:val="00220A6D"/>
    <w:rsid w:val="00220B98"/>
    <w:rsid w:val="0022113B"/>
    <w:rsid w:val="00221196"/>
    <w:rsid w:val="00221F75"/>
    <w:rsid w:val="00222281"/>
    <w:rsid w:val="00222A2C"/>
    <w:rsid w:val="00222FC4"/>
    <w:rsid w:val="0022309C"/>
    <w:rsid w:val="00223175"/>
    <w:rsid w:val="00223B55"/>
    <w:rsid w:val="00223D1E"/>
    <w:rsid w:val="00225458"/>
    <w:rsid w:val="00225DB2"/>
    <w:rsid w:val="002265DC"/>
    <w:rsid w:val="00226C25"/>
    <w:rsid w:val="00226EE8"/>
    <w:rsid w:val="00227B4A"/>
    <w:rsid w:val="00227C31"/>
    <w:rsid w:val="00227E6C"/>
    <w:rsid w:val="00230545"/>
    <w:rsid w:val="00230DA0"/>
    <w:rsid w:val="00231D04"/>
    <w:rsid w:val="002324FB"/>
    <w:rsid w:val="0023321F"/>
    <w:rsid w:val="00233E6F"/>
    <w:rsid w:val="00235792"/>
    <w:rsid w:val="00235ADC"/>
    <w:rsid w:val="0023626F"/>
    <w:rsid w:val="002362C3"/>
    <w:rsid w:val="00237B2A"/>
    <w:rsid w:val="00240684"/>
    <w:rsid w:val="002407A7"/>
    <w:rsid w:val="0024095E"/>
    <w:rsid w:val="00241403"/>
    <w:rsid w:val="00241656"/>
    <w:rsid w:val="002424BB"/>
    <w:rsid w:val="0024304A"/>
    <w:rsid w:val="002432D5"/>
    <w:rsid w:val="00245ECA"/>
    <w:rsid w:val="002473CA"/>
    <w:rsid w:val="00250034"/>
    <w:rsid w:val="0025154B"/>
    <w:rsid w:val="002520AA"/>
    <w:rsid w:val="00252163"/>
    <w:rsid w:val="00253347"/>
    <w:rsid w:val="0025394B"/>
    <w:rsid w:val="002539F1"/>
    <w:rsid w:val="00254484"/>
    <w:rsid w:val="00254740"/>
    <w:rsid w:val="00254E43"/>
    <w:rsid w:val="00255EE6"/>
    <w:rsid w:val="0025618C"/>
    <w:rsid w:val="00256936"/>
    <w:rsid w:val="002602AB"/>
    <w:rsid w:val="00260341"/>
    <w:rsid w:val="002603C9"/>
    <w:rsid w:val="00260D07"/>
    <w:rsid w:val="00262005"/>
    <w:rsid w:val="002622BF"/>
    <w:rsid w:val="002630FC"/>
    <w:rsid w:val="0026373E"/>
    <w:rsid w:val="00263CE7"/>
    <w:rsid w:val="00263DCD"/>
    <w:rsid w:val="00264282"/>
    <w:rsid w:val="002659A6"/>
    <w:rsid w:val="00265BB0"/>
    <w:rsid w:val="00265C9D"/>
    <w:rsid w:val="00266C5F"/>
    <w:rsid w:val="00266E66"/>
    <w:rsid w:val="0026731D"/>
    <w:rsid w:val="00267719"/>
    <w:rsid w:val="0027025C"/>
    <w:rsid w:val="00270535"/>
    <w:rsid w:val="002714F8"/>
    <w:rsid w:val="002719C5"/>
    <w:rsid w:val="0027208B"/>
    <w:rsid w:val="0027263E"/>
    <w:rsid w:val="002738EE"/>
    <w:rsid w:val="00273B83"/>
    <w:rsid w:val="0027463F"/>
    <w:rsid w:val="00274C15"/>
    <w:rsid w:val="0027507A"/>
    <w:rsid w:val="0027575A"/>
    <w:rsid w:val="00277775"/>
    <w:rsid w:val="00277E3B"/>
    <w:rsid w:val="002813DD"/>
    <w:rsid w:val="002829A7"/>
    <w:rsid w:val="00282A80"/>
    <w:rsid w:val="002831E7"/>
    <w:rsid w:val="002833F6"/>
    <w:rsid w:val="0028479E"/>
    <w:rsid w:val="002850DA"/>
    <w:rsid w:val="002851AC"/>
    <w:rsid w:val="002851B3"/>
    <w:rsid w:val="00285A63"/>
    <w:rsid w:val="00285E70"/>
    <w:rsid w:val="00286402"/>
    <w:rsid w:val="00287752"/>
    <w:rsid w:val="00287D3F"/>
    <w:rsid w:val="00290A94"/>
    <w:rsid w:val="00290BC1"/>
    <w:rsid w:val="00291C57"/>
    <w:rsid w:val="00291DBB"/>
    <w:rsid w:val="00292368"/>
    <w:rsid w:val="0029277F"/>
    <w:rsid w:val="00293955"/>
    <w:rsid w:val="00294E9F"/>
    <w:rsid w:val="00294EE6"/>
    <w:rsid w:val="0029594B"/>
    <w:rsid w:val="00296051"/>
    <w:rsid w:val="00297062"/>
    <w:rsid w:val="00297A7B"/>
    <w:rsid w:val="00297FEF"/>
    <w:rsid w:val="002A07F6"/>
    <w:rsid w:val="002A091B"/>
    <w:rsid w:val="002A19E0"/>
    <w:rsid w:val="002A1B83"/>
    <w:rsid w:val="002A1D08"/>
    <w:rsid w:val="002A2312"/>
    <w:rsid w:val="002A30B7"/>
    <w:rsid w:val="002A3D9E"/>
    <w:rsid w:val="002A414C"/>
    <w:rsid w:val="002A44FF"/>
    <w:rsid w:val="002A4B4C"/>
    <w:rsid w:val="002A568C"/>
    <w:rsid w:val="002A5C14"/>
    <w:rsid w:val="002A6973"/>
    <w:rsid w:val="002A73BE"/>
    <w:rsid w:val="002A78DC"/>
    <w:rsid w:val="002A7D57"/>
    <w:rsid w:val="002B4019"/>
    <w:rsid w:val="002B4C51"/>
    <w:rsid w:val="002B53F8"/>
    <w:rsid w:val="002B5F17"/>
    <w:rsid w:val="002B6DA1"/>
    <w:rsid w:val="002B7E64"/>
    <w:rsid w:val="002B7F09"/>
    <w:rsid w:val="002C0462"/>
    <w:rsid w:val="002C109B"/>
    <w:rsid w:val="002C11AD"/>
    <w:rsid w:val="002C1BEC"/>
    <w:rsid w:val="002C5393"/>
    <w:rsid w:val="002C68E2"/>
    <w:rsid w:val="002C7ED9"/>
    <w:rsid w:val="002D12C2"/>
    <w:rsid w:val="002D16A5"/>
    <w:rsid w:val="002D1CB9"/>
    <w:rsid w:val="002D1FFE"/>
    <w:rsid w:val="002D21C1"/>
    <w:rsid w:val="002D2201"/>
    <w:rsid w:val="002D25C0"/>
    <w:rsid w:val="002D26F2"/>
    <w:rsid w:val="002D2B7A"/>
    <w:rsid w:val="002D2EA6"/>
    <w:rsid w:val="002D47FB"/>
    <w:rsid w:val="002D5428"/>
    <w:rsid w:val="002D60A7"/>
    <w:rsid w:val="002D7879"/>
    <w:rsid w:val="002D7A0A"/>
    <w:rsid w:val="002E0475"/>
    <w:rsid w:val="002E0D6E"/>
    <w:rsid w:val="002E0DB5"/>
    <w:rsid w:val="002E2528"/>
    <w:rsid w:val="002E2AD8"/>
    <w:rsid w:val="002E4E64"/>
    <w:rsid w:val="002E4EE6"/>
    <w:rsid w:val="002E59E4"/>
    <w:rsid w:val="002E644A"/>
    <w:rsid w:val="002E76CA"/>
    <w:rsid w:val="002F024C"/>
    <w:rsid w:val="002F0B16"/>
    <w:rsid w:val="002F0D5A"/>
    <w:rsid w:val="002F27D4"/>
    <w:rsid w:val="002F3664"/>
    <w:rsid w:val="002F48EB"/>
    <w:rsid w:val="002F6F1D"/>
    <w:rsid w:val="002F7552"/>
    <w:rsid w:val="0030047D"/>
    <w:rsid w:val="00300B80"/>
    <w:rsid w:val="00301149"/>
    <w:rsid w:val="0030271D"/>
    <w:rsid w:val="003040A2"/>
    <w:rsid w:val="00306CEC"/>
    <w:rsid w:val="003071BD"/>
    <w:rsid w:val="003078FC"/>
    <w:rsid w:val="003105F8"/>
    <w:rsid w:val="00311EA0"/>
    <w:rsid w:val="00311F34"/>
    <w:rsid w:val="00313A9B"/>
    <w:rsid w:val="00315C5F"/>
    <w:rsid w:val="00316A48"/>
    <w:rsid w:val="00316C68"/>
    <w:rsid w:val="00316E64"/>
    <w:rsid w:val="00320835"/>
    <w:rsid w:val="003213E3"/>
    <w:rsid w:val="003216CB"/>
    <w:rsid w:val="00321B18"/>
    <w:rsid w:val="00321F91"/>
    <w:rsid w:val="00322393"/>
    <w:rsid w:val="003233DE"/>
    <w:rsid w:val="00323993"/>
    <w:rsid w:val="0032453A"/>
    <w:rsid w:val="0032495B"/>
    <w:rsid w:val="0032567B"/>
    <w:rsid w:val="003257E2"/>
    <w:rsid w:val="00325F16"/>
    <w:rsid w:val="003273C9"/>
    <w:rsid w:val="00327F29"/>
    <w:rsid w:val="0033008D"/>
    <w:rsid w:val="003315BB"/>
    <w:rsid w:val="003326F2"/>
    <w:rsid w:val="00332C2E"/>
    <w:rsid w:val="0033326D"/>
    <w:rsid w:val="00333DD2"/>
    <w:rsid w:val="00335CBB"/>
    <w:rsid w:val="00336620"/>
    <w:rsid w:val="00336EBA"/>
    <w:rsid w:val="003378AD"/>
    <w:rsid w:val="00340E63"/>
    <w:rsid w:val="00341A07"/>
    <w:rsid w:val="00342124"/>
    <w:rsid w:val="00342205"/>
    <w:rsid w:val="00342EDC"/>
    <w:rsid w:val="00343D2B"/>
    <w:rsid w:val="0034444B"/>
    <w:rsid w:val="00344D2C"/>
    <w:rsid w:val="00345052"/>
    <w:rsid w:val="00351AD0"/>
    <w:rsid w:val="00352C32"/>
    <w:rsid w:val="003537A0"/>
    <w:rsid w:val="0035385B"/>
    <w:rsid w:val="00354206"/>
    <w:rsid w:val="0035428D"/>
    <w:rsid w:val="0035447E"/>
    <w:rsid w:val="00354721"/>
    <w:rsid w:val="00354B42"/>
    <w:rsid w:val="0035555E"/>
    <w:rsid w:val="003556EE"/>
    <w:rsid w:val="00355DD6"/>
    <w:rsid w:val="00356020"/>
    <w:rsid w:val="0035691F"/>
    <w:rsid w:val="003615C1"/>
    <w:rsid w:val="00361917"/>
    <w:rsid w:val="00361C72"/>
    <w:rsid w:val="00361DCB"/>
    <w:rsid w:val="003621D3"/>
    <w:rsid w:val="0036258B"/>
    <w:rsid w:val="003625C1"/>
    <w:rsid w:val="00362B9A"/>
    <w:rsid w:val="00363045"/>
    <w:rsid w:val="00363287"/>
    <w:rsid w:val="00363E3C"/>
    <w:rsid w:val="00364A88"/>
    <w:rsid w:val="003650DD"/>
    <w:rsid w:val="00366DB2"/>
    <w:rsid w:val="00367F0A"/>
    <w:rsid w:val="003708FC"/>
    <w:rsid w:val="00370B73"/>
    <w:rsid w:val="00371CF7"/>
    <w:rsid w:val="00372479"/>
    <w:rsid w:val="0037266F"/>
    <w:rsid w:val="003734F6"/>
    <w:rsid w:val="003736C5"/>
    <w:rsid w:val="00373F4F"/>
    <w:rsid w:val="00373FFE"/>
    <w:rsid w:val="003750C7"/>
    <w:rsid w:val="00376550"/>
    <w:rsid w:val="003768F4"/>
    <w:rsid w:val="00376A39"/>
    <w:rsid w:val="00377971"/>
    <w:rsid w:val="00380B4D"/>
    <w:rsid w:val="0038136D"/>
    <w:rsid w:val="00381EBF"/>
    <w:rsid w:val="003821B4"/>
    <w:rsid w:val="00383364"/>
    <w:rsid w:val="00383521"/>
    <w:rsid w:val="00384726"/>
    <w:rsid w:val="0038507B"/>
    <w:rsid w:val="003857DC"/>
    <w:rsid w:val="003867B3"/>
    <w:rsid w:val="003874BF"/>
    <w:rsid w:val="00390150"/>
    <w:rsid w:val="00391687"/>
    <w:rsid w:val="0039227D"/>
    <w:rsid w:val="003927D7"/>
    <w:rsid w:val="00393C1A"/>
    <w:rsid w:val="00394076"/>
    <w:rsid w:val="00394160"/>
    <w:rsid w:val="00394958"/>
    <w:rsid w:val="00394EF2"/>
    <w:rsid w:val="00395239"/>
    <w:rsid w:val="00395323"/>
    <w:rsid w:val="00395ABA"/>
    <w:rsid w:val="00395B53"/>
    <w:rsid w:val="00396767"/>
    <w:rsid w:val="00397392"/>
    <w:rsid w:val="003977C3"/>
    <w:rsid w:val="00397851"/>
    <w:rsid w:val="003978A6"/>
    <w:rsid w:val="003A02CD"/>
    <w:rsid w:val="003A1D0E"/>
    <w:rsid w:val="003A2479"/>
    <w:rsid w:val="003A2896"/>
    <w:rsid w:val="003A3300"/>
    <w:rsid w:val="003A5605"/>
    <w:rsid w:val="003A5CF2"/>
    <w:rsid w:val="003A6E8A"/>
    <w:rsid w:val="003A7C7E"/>
    <w:rsid w:val="003B13D4"/>
    <w:rsid w:val="003B16D5"/>
    <w:rsid w:val="003B16E8"/>
    <w:rsid w:val="003B2340"/>
    <w:rsid w:val="003B27B4"/>
    <w:rsid w:val="003B2C3E"/>
    <w:rsid w:val="003B2D7B"/>
    <w:rsid w:val="003B34C2"/>
    <w:rsid w:val="003B3967"/>
    <w:rsid w:val="003B3C79"/>
    <w:rsid w:val="003B3DE6"/>
    <w:rsid w:val="003B49C3"/>
    <w:rsid w:val="003B5118"/>
    <w:rsid w:val="003B5284"/>
    <w:rsid w:val="003B718D"/>
    <w:rsid w:val="003B71E0"/>
    <w:rsid w:val="003B77AF"/>
    <w:rsid w:val="003C052F"/>
    <w:rsid w:val="003C1DF1"/>
    <w:rsid w:val="003C209F"/>
    <w:rsid w:val="003C20B9"/>
    <w:rsid w:val="003C3DC7"/>
    <w:rsid w:val="003C41EE"/>
    <w:rsid w:val="003C493A"/>
    <w:rsid w:val="003C4C31"/>
    <w:rsid w:val="003C5157"/>
    <w:rsid w:val="003C56FE"/>
    <w:rsid w:val="003C69E8"/>
    <w:rsid w:val="003C7CE8"/>
    <w:rsid w:val="003C7E31"/>
    <w:rsid w:val="003D053A"/>
    <w:rsid w:val="003D1A35"/>
    <w:rsid w:val="003D286C"/>
    <w:rsid w:val="003D42D5"/>
    <w:rsid w:val="003D4B37"/>
    <w:rsid w:val="003D4BD3"/>
    <w:rsid w:val="003D6315"/>
    <w:rsid w:val="003D6DBA"/>
    <w:rsid w:val="003D6E78"/>
    <w:rsid w:val="003D72EB"/>
    <w:rsid w:val="003E1971"/>
    <w:rsid w:val="003E2310"/>
    <w:rsid w:val="003E2386"/>
    <w:rsid w:val="003E3140"/>
    <w:rsid w:val="003E3371"/>
    <w:rsid w:val="003E3669"/>
    <w:rsid w:val="003E78D2"/>
    <w:rsid w:val="003F09F8"/>
    <w:rsid w:val="003F2B99"/>
    <w:rsid w:val="003F327C"/>
    <w:rsid w:val="003F5470"/>
    <w:rsid w:val="003F6799"/>
    <w:rsid w:val="003F6B80"/>
    <w:rsid w:val="003F6DF3"/>
    <w:rsid w:val="003F7248"/>
    <w:rsid w:val="003F7C6A"/>
    <w:rsid w:val="00400600"/>
    <w:rsid w:val="0040067E"/>
    <w:rsid w:val="00400BFD"/>
    <w:rsid w:val="00401286"/>
    <w:rsid w:val="00402221"/>
    <w:rsid w:val="004042A0"/>
    <w:rsid w:val="00405A75"/>
    <w:rsid w:val="00405B77"/>
    <w:rsid w:val="00406606"/>
    <w:rsid w:val="00406EB8"/>
    <w:rsid w:val="00410BFE"/>
    <w:rsid w:val="00410E59"/>
    <w:rsid w:val="00411B42"/>
    <w:rsid w:val="0041280F"/>
    <w:rsid w:val="00413E7C"/>
    <w:rsid w:val="00414AE4"/>
    <w:rsid w:val="0041561C"/>
    <w:rsid w:val="0041570E"/>
    <w:rsid w:val="004161C0"/>
    <w:rsid w:val="00417EF8"/>
    <w:rsid w:val="00421ABE"/>
    <w:rsid w:val="00422056"/>
    <w:rsid w:val="0042231F"/>
    <w:rsid w:val="004226C0"/>
    <w:rsid w:val="00422AF9"/>
    <w:rsid w:val="00424564"/>
    <w:rsid w:val="0042484A"/>
    <w:rsid w:val="004249EF"/>
    <w:rsid w:val="00424ABC"/>
    <w:rsid w:val="00425BA2"/>
    <w:rsid w:val="0042601F"/>
    <w:rsid w:val="00427395"/>
    <w:rsid w:val="00427EF9"/>
    <w:rsid w:val="00430B42"/>
    <w:rsid w:val="0043126A"/>
    <w:rsid w:val="00431502"/>
    <w:rsid w:val="004317F5"/>
    <w:rsid w:val="00432342"/>
    <w:rsid w:val="004325AA"/>
    <w:rsid w:val="0043268A"/>
    <w:rsid w:val="00432EBB"/>
    <w:rsid w:val="00432F25"/>
    <w:rsid w:val="00434949"/>
    <w:rsid w:val="004366C8"/>
    <w:rsid w:val="00436D71"/>
    <w:rsid w:val="00437084"/>
    <w:rsid w:val="00437583"/>
    <w:rsid w:val="00437DF2"/>
    <w:rsid w:val="004404BA"/>
    <w:rsid w:val="004404CA"/>
    <w:rsid w:val="0044059E"/>
    <w:rsid w:val="00440AAA"/>
    <w:rsid w:val="00440D30"/>
    <w:rsid w:val="00440F34"/>
    <w:rsid w:val="00440FC6"/>
    <w:rsid w:val="004415F0"/>
    <w:rsid w:val="0044178C"/>
    <w:rsid w:val="004418CC"/>
    <w:rsid w:val="004432DF"/>
    <w:rsid w:val="004438AC"/>
    <w:rsid w:val="00444323"/>
    <w:rsid w:val="00447663"/>
    <w:rsid w:val="00447CEF"/>
    <w:rsid w:val="00447FA8"/>
    <w:rsid w:val="004510B5"/>
    <w:rsid w:val="00451606"/>
    <w:rsid w:val="004524B5"/>
    <w:rsid w:val="004527A4"/>
    <w:rsid w:val="00452C34"/>
    <w:rsid w:val="00453EE9"/>
    <w:rsid w:val="0045417B"/>
    <w:rsid w:val="0045441A"/>
    <w:rsid w:val="0045489E"/>
    <w:rsid w:val="00454A34"/>
    <w:rsid w:val="004551F8"/>
    <w:rsid w:val="004553B0"/>
    <w:rsid w:val="00455481"/>
    <w:rsid w:val="00455582"/>
    <w:rsid w:val="004564FA"/>
    <w:rsid w:val="00456658"/>
    <w:rsid w:val="004572DA"/>
    <w:rsid w:val="00457BA3"/>
    <w:rsid w:val="00460307"/>
    <w:rsid w:val="004605D6"/>
    <w:rsid w:val="0046063C"/>
    <w:rsid w:val="00460919"/>
    <w:rsid w:val="00460A7E"/>
    <w:rsid w:val="00460FE2"/>
    <w:rsid w:val="0046131E"/>
    <w:rsid w:val="00461AC1"/>
    <w:rsid w:val="00463147"/>
    <w:rsid w:val="00463E3D"/>
    <w:rsid w:val="00463FA3"/>
    <w:rsid w:val="00464094"/>
    <w:rsid w:val="00464340"/>
    <w:rsid w:val="004651E3"/>
    <w:rsid w:val="0046621C"/>
    <w:rsid w:val="00466C23"/>
    <w:rsid w:val="00470332"/>
    <w:rsid w:val="004706D9"/>
    <w:rsid w:val="00470E98"/>
    <w:rsid w:val="004710D3"/>
    <w:rsid w:val="0047119B"/>
    <w:rsid w:val="00472064"/>
    <w:rsid w:val="004721B9"/>
    <w:rsid w:val="0047255C"/>
    <w:rsid w:val="00473AEE"/>
    <w:rsid w:val="00474665"/>
    <w:rsid w:val="00474BAC"/>
    <w:rsid w:val="00475A98"/>
    <w:rsid w:val="00475F59"/>
    <w:rsid w:val="00476C94"/>
    <w:rsid w:val="00476CFC"/>
    <w:rsid w:val="0048036C"/>
    <w:rsid w:val="004805B8"/>
    <w:rsid w:val="00480E5C"/>
    <w:rsid w:val="00482237"/>
    <w:rsid w:val="00482855"/>
    <w:rsid w:val="00483111"/>
    <w:rsid w:val="00483BCB"/>
    <w:rsid w:val="00483D19"/>
    <w:rsid w:val="004855C9"/>
    <w:rsid w:val="00485A3C"/>
    <w:rsid w:val="00486BA4"/>
    <w:rsid w:val="00487329"/>
    <w:rsid w:val="00487911"/>
    <w:rsid w:val="004903C0"/>
    <w:rsid w:val="004903FB"/>
    <w:rsid w:val="00490830"/>
    <w:rsid w:val="00490963"/>
    <w:rsid w:val="00491405"/>
    <w:rsid w:val="00491769"/>
    <w:rsid w:val="00492230"/>
    <w:rsid w:val="0049230A"/>
    <w:rsid w:val="004926E5"/>
    <w:rsid w:val="004932B6"/>
    <w:rsid w:val="004932F7"/>
    <w:rsid w:val="004949FD"/>
    <w:rsid w:val="00494EDF"/>
    <w:rsid w:val="00495094"/>
    <w:rsid w:val="004955DE"/>
    <w:rsid w:val="00495892"/>
    <w:rsid w:val="00495DD7"/>
    <w:rsid w:val="00496E6D"/>
    <w:rsid w:val="00497597"/>
    <w:rsid w:val="00497C93"/>
    <w:rsid w:val="004A00F2"/>
    <w:rsid w:val="004A042C"/>
    <w:rsid w:val="004A04C1"/>
    <w:rsid w:val="004A1116"/>
    <w:rsid w:val="004A1524"/>
    <w:rsid w:val="004A1E9B"/>
    <w:rsid w:val="004A1FDF"/>
    <w:rsid w:val="004A3267"/>
    <w:rsid w:val="004A4274"/>
    <w:rsid w:val="004A448E"/>
    <w:rsid w:val="004A6150"/>
    <w:rsid w:val="004B047A"/>
    <w:rsid w:val="004B0CD3"/>
    <w:rsid w:val="004B18C7"/>
    <w:rsid w:val="004B26C8"/>
    <w:rsid w:val="004B28E6"/>
    <w:rsid w:val="004B2A50"/>
    <w:rsid w:val="004B2E56"/>
    <w:rsid w:val="004B3D52"/>
    <w:rsid w:val="004B4215"/>
    <w:rsid w:val="004B4268"/>
    <w:rsid w:val="004B462C"/>
    <w:rsid w:val="004B4DE9"/>
    <w:rsid w:val="004B593A"/>
    <w:rsid w:val="004B662A"/>
    <w:rsid w:val="004B6820"/>
    <w:rsid w:val="004C02B6"/>
    <w:rsid w:val="004C0758"/>
    <w:rsid w:val="004C160A"/>
    <w:rsid w:val="004C1B25"/>
    <w:rsid w:val="004C1FD0"/>
    <w:rsid w:val="004C2430"/>
    <w:rsid w:val="004C291F"/>
    <w:rsid w:val="004C30E7"/>
    <w:rsid w:val="004C40EF"/>
    <w:rsid w:val="004C4A2D"/>
    <w:rsid w:val="004C4E7C"/>
    <w:rsid w:val="004C5A8A"/>
    <w:rsid w:val="004C7083"/>
    <w:rsid w:val="004D00AD"/>
    <w:rsid w:val="004D094C"/>
    <w:rsid w:val="004D0C27"/>
    <w:rsid w:val="004D174E"/>
    <w:rsid w:val="004D19B7"/>
    <w:rsid w:val="004D1C39"/>
    <w:rsid w:val="004D2884"/>
    <w:rsid w:val="004D2B1A"/>
    <w:rsid w:val="004D2D58"/>
    <w:rsid w:val="004D55BC"/>
    <w:rsid w:val="004D56F0"/>
    <w:rsid w:val="004D581E"/>
    <w:rsid w:val="004D6CCF"/>
    <w:rsid w:val="004D6E6C"/>
    <w:rsid w:val="004D6FF2"/>
    <w:rsid w:val="004E1ABA"/>
    <w:rsid w:val="004E2656"/>
    <w:rsid w:val="004E3F3C"/>
    <w:rsid w:val="004E4794"/>
    <w:rsid w:val="004E6C9B"/>
    <w:rsid w:val="004E6F24"/>
    <w:rsid w:val="004E7A70"/>
    <w:rsid w:val="004E7C69"/>
    <w:rsid w:val="004F0B99"/>
    <w:rsid w:val="004F15DC"/>
    <w:rsid w:val="004F1D05"/>
    <w:rsid w:val="004F20CD"/>
    <w:rsid w:val="004F3B7A"/>
    <w:rsid w:val="004F3DAB"/>
    <w:rsid w:val="004F3DB1"/>
    <w:rsid w:val="004F42DF"/>
    <w:rsid w:val="004F46AE"/>
    <w:rsid w:val="004F479E"/>
    <w:rsid w:val="004F5016"/>
    <w:rsid w:val="004F6B71"/>
    <w:rsid w:val="004F73F1"/>
    <w:rsid w:val="004F7854"/>
    <w:rsid w:val="004F7EFF"/>
    <w:rsid w:val="0050019A"/>
    <w:rsid w:val="00500BFB"/>
    <w:rsid w:val="005010D3"/>
    <w:rsid w:val="00501ED0"/>
    <w:rsid w:val="0050223C"/>
    <w:rsid w:val="005029B4"/>
    <w:rsid w:val="00502FB2"/>
    <w:rsid w:val="005042E9"/>
    <w:rsid w:val="00504739"/>
    <w:rsid w:val="00504B3B"/>
    <w:rsid w:val="00504DB4"/>
    <w:rsid w:val="005053E7"/>
    <w:rsid w:val="00505785"/>
    <w:rsid w:val="00505876"/>
    <w:rsid w:val="00505CA7"/>
    <w:rsid w:val="00505F79"/>
    <w:rsid w:val="00506038"/>
    <w:rsid w:val="0050698C"/>
    <w:rsid w:val="0050713D"/>
    <w:rsid w:val="00507762"/>
    <w:rsid w:val="00507C0C"/>
    <w:rsid w:val="00510F9A"/>
    <w:rsid w:val="005110A8"/>
    <w:rsid w:val="0051379C"/>
    <w:rsid w:val="00514BF7"/>
    <w:rsid w:val="00514E5F"/>
    <w:rsid w:val="0051625E"/>
    <w:rsid w:val="00517316"/>
    <w:rsid w:val="0051768C"/>
    <w:rsid w:val="00517AD5"/>
    <w:rsid w:val="00520313"/>
    <w:rsid w:val="005203DF"/>
    <w:rsid w:val="00521C8B"/>
    <w:rsid w:val="00522D92"/>
    <w:rsid w:val="00523004"/>
    <w:rsid w:val="00525463"/>
    <w:rsid w:val="00530D30"/>
    <w:rsid w:val="00531E58"/>
    <w:rsid w:val="00532946"/>
    <w:rsid w:val="005331E1"/>
    <w:rsid w:val="00533C80"/>
    <w:rsid w:val="00535289"/>
    <w:rsid w:val="0053533D"/>
    <w:rsid w:val="00537471"/>
    <w:rsid w:val="0053776D"/>
    <w:rsid w:val="00540D75"/>
    <w:rsid w:val="00541F59"/>
    <w:rsid w:val="00542361"/>
    <w:rsid w:val="00543286"/>
    <w:rsid w:val="00543D07"/>
    <w:rsid w:val="00546EA5"/>
    <w:rsid w:val="00547B7C"/>
    <w:rsid w:val="00550254"/>
    <w:rsid w:val="0055152F"/>
    <w:rsid w:val="00552221"/>
    <w:rsid w:val="00553176"/>
    <w:rsid w:val="005543BF"/>
    <w:rsid w:val="00554593"/>
    <w:rsid w:val="00554637"/>
    <w:rsid w:val="00554A09"/>
    <w:rsid w:val="00557A05"/>
    <w:rsid w:val="00560596"/>
    <w:rsid w:val="00560B49"/>
    <w:rsid w:val="00560CD6"/>
    <w:rsid w:val="00560DDD"/>
    <w:rsid w:val="00560E5D"/>
    <w:rsid w:val="0056186D"/>
    <w:rsid w:val="00561BAE"/>
    <w:rsid w:val="00561EA5"/>
    <w:rsid w:val="00564E92"/>
    <w:rsid w:val="005663DA"/>
    <w:rsid w:val="00566D5A"/>
    <w:rsid w:val="00567220"/>
    <w:rsid w:val="00567B01"/>
    <w:rsid w:val="00570694"/>
    <w:rsid w:val="00570AC9"/>
    <w:rsid w:val="00571036"/>
    <w:rsid w:val="005713F8"/>
    <w:rsid w:val="00573353"/>
    <w:rsid w:val="00573AEE"/>
    <w:rsid w:val="00573D4E"/>
    <w:rsid w:val="00574095"/>
    <w:rsid w:val="00574F4C"/>
    <w:rsid w:val="00575A11"/>
    <w:rsid w:val="00575E0F"/>
    <w:rsid w:val="00576435"/>
    <w:rsid w:val="00576818"/>
    <w:rsid w:val="0057782E"/>
    <w:rsid w:val="005806E5"/>
    <w:rsid w:val="00580F37"/>
    <w:rsid w:val="005819D1"/>
    <w:rsid w:val="00581CA3"/>
    <w:rsid w:val="005822F6"/>
    <w:rsid w:val="00582304"/>
    <w:rsid w:val="00583B7B"/>
    <w:rsid w:val="005843CA"/>
    <w:rsid w:val="00584E14"/>
    <w:rsid w:val="00585672"/>
    <w:rsid w:val="00585892"/>
    <w:rsid w:val="005867FF"/>
    <w:rsid w:val="00587188"/>
    <w:rsid w:val="00587558"/>
    <w:rsid w:val="00587B0F"/>
    <w:rsid w:val="00590492"/>
    <w:rsid w:val="005910BB"/>
    <w:rsid w:val="00591107"/>
    <w:rsid w:val="005916C4"/>
    <w:rsid w:val="00591A2A"/>
    <w:rsid w:val="0059339F"/>
    <w:rsid w:val="00593524"/>
    <w:rsid w:val="0059415D"/>
    <w:rsid w:val="00594BC2"/>
    <w:rsid w:val="00594D0F"/>
    <w:rsid w:val="005953C1"/>
    <w:rsid w:val="005963FD"/>
    <w:rsid w:val="005A0381"/>
    <w:rsid w:val="005A10D6"/>
    <w:rsid w:val="005A17B0"/>
    <w:rsid w:val="005A187D"/>
    <w:rsid w:val="005A18B5"/>
    <w:rsid w:val="005A1B52"/>
    <w:rsid w:val="005A1BD9"/>
    <w:rsid w:val="005A2492"/>
    <w:rsid w:val="005A263B"/>
    <w:rsid w:val="005A26E9"/>
    <w:rsid w:val="005A2CC8"/>
    <w:rsid w:val="005A30D0"/>
    <w:rsid w:val="005A4187"/>
    <w:rsid w:val="005A54BA"/>
    <w:rsid w:val="005A6066"/>
    <w:rsid w:val="005A65B2"/>
    <w:rsid w:val="005A7807"/>
    <w:rsid w:val="005B2C27"/>
    <w:rsid w:val="005B30FC"/>
    <w:rsid w:val="005B358B"/>
    <w:rsid w:val="005B35DF"/>
    <w:rsid w:val="005B3EA5"/>
    <w:rsid w:val="005B4F28"/>
    <w:rsid w:val="005B5F2C"/>
    <w:rsid w:val="005B6D10"/>
    <w:rsid w:val="005B6E11"/>
    <w:rsid w:val="005C0467"/>
    <w:rsid w:val="005C1B76"/>
    <w:rsid w:val="005C2271"/>
    <w:rsid w:val="005C2421"/>
    <w:rsid w:val="005C3E21"/>
    <w:rsid w:val="005C3FEC"/>
    <w:rsid w:val="005C4607"/>
    <w:rsid w:val="005C4A09"/>
    <w:rsid w:val="005C5269"/>
    <w:rsid w:val="005C6813"/>
    <w:rsid w:val="005C6DEB"/>
    <w:rsid w:val="005C757C"/>
    <w:rsid w:val="005C7A47"/>
    <w:rsid w:val="005C7BF5"/>
    <w:rsid w:val="005D01C0"/>
    <w:rsid w:val="005D03BA"/>
    <w:rsid w:val="005D0A07"/>
    <w:rsid w:val="005D254A"/>
    <w:rsid w:val="005D3A00"/>
    <w:rsid w:val="005D4141"/>
    <w:rsid w:val="005D6395"/>
    <w:rsid w:val="005D7BA8"/>
    <w:rsid w:val="005E1A15"/>
    <w:rsid w:val="005E2484"/>
    <w:rsid w:val="005E4450"/>
    <w:rsid w:val="005E4F26"/>
    <w:rsid w:val="005E4F76"/>
    <w:rsid w:val="005E5929"/>
    <w:rsid w:val="005E7FEB"/>
    <w:rsid w:val="005F1E15"/>
    <w:rsid w:val="005F1EA9"/>
    <w:rsid w:val="005F2DC4"/>
    <w:rsid w:val="005F2E40"/>
    <w:rsid w:val="005F33D3"/>
    <w:rsid w:val="005F3BA5"/>
    <w:rsid w:val="005F4A06"/>
    <w:rsid w:val="005F53FA"/>
    <w:rsid w:val="005F66FD"/>
    <w:rsid w:val="005F6B80"/>
    <w:rsid w:val="005F6CAD"/>
    <w:rsid w:val="005F6EB6"/>
    <w:rsid w:val="005F737F"/>
    <w:rsid w:val="005F7A54"/>
    <w:rsid w:val="006016EF"/>
    <w:rsid w:val="006017E0"/>
    <w:rsid w:val="0060190A"/>
    <w:rsid w:val="00603BA1"/>
    <w:rsid w:val="006041D1"/>
    <w:rsid w:val="00605184"/>
    <w:rsid w:val="006053A3"/>
    <w:rsid w:val="006114DE"/>
    <w:rsid w:val="00611811"/>
    <w:rsid w:val="00612D93"/>
    <w:rsid w:val="00612EB8"/>
    <w:rsid w:val="006135FE"/>
    <w:rsid w:val="0061392F"/>
    <w:rsid w:val="00614BE7"/>
    <w:rsid w:val="00615096"/>
    <w:rsid w:val="00615112"/>
    <w:rsid w:val="00615A56"/>
    <w:rsid w:val="00615FF9"/>
    <w:rsid w:val="00616ADE"/>
    <w:rsid w:val="00616C81"/>
    <w:rsid w:val="006170AD"/>
    <w:rsid w:val="0061743D"/>
    <w:rsid w:val="00620215"/>
    <w:rsid w:val="006207BE"/>
    <w:rsid w:val="00620CDA"/>
    <w:rsid w:val="0062275A"/>
    <w:rsid w:val="006228C6"/>
    <w:rsid w:val="00622A34"/>
    <w:rsid w:val="00622CB4"/>
    <w:rsid w:val="0062364F"/>
    <w:rsid w:val="00624C8F"/>
    <w:rsid w:val="006258DB"/>
    <w:rsid w:val="00625B22"/>
    <w:rsid w:val="00627C16"/>
    <w:rsid w:val="00627ECB"/>
    <w:rsid w:val="006302DD"/>
    <w:rsid w:val="00630941"/>
    <w:rsid w:val="00630C26"/>
    <w:rsid w:val="0063172D"/>
    <w:rsid w:val="006326A8"/>
    <w:rsid w:val="006327A6"/>
    <w:rsid w:val="00632AD6"/>
    <w:rsid w:val="006335C5"/>
    <w:rsid w:val="006341D2"/>
    <w:rsid w:val="00634674"/>
    <w:rsid w:val="00634F6C"/>
    <w:rsid w:val="006355B1"/>
    <w:rsid w:val="00636C84"/>
    <w:rsid w:val="00636DA3"/>
    <w:rsid w:val="00637EB9"/>
    <w:rsid w:val="0064048D"/>
    <w:rsid w:val="006405F5"/>
    <w:rsid w:val="00641800"/>
    <w:rsid w:val="0064196A"/>
    <w:rsid w:val="00641A59"/>
    <w:rsid w:val="00643011"/>
    <w:rsid w:val="00643333"/>
    <w:rsid w:val="00643443"/>
    <w:rsid w:val="00643476"/>
    <w:rsid w:val="006435F9"/>
    <w:rsid w:val="00644046"/>
    <w:rsid w:val="00644898"/>
    <w:rsid w:val="006448AB"/>
    <w:rsid w:val="0064576E"/>
    <w:rsid w:val="00646317"/>
    <w:rsid w:val="00647AE6"/>
    <w:rsid w:val="00650256"/>
    <w:rsid w:val="00651BDA"/>
    <w:rsid w:val="006537F8"/>
    <w:rsid w:val="006553F6"/>
    <w:rsid w:val="00655FA3"/>
    <w:rsid w:val="0065649F"/>
    <w:rsid w:val="00657C27"/>
    <w:rsid w:val="0066246E"/>
    <w:rsid w:val="006632E9"/>
    <w:rsid w:val="00664177"/>
    <w:rsid w:val="006642D2"/>
    <w:rsid w:val="0066482B"/>
    <w:rsid w:val="006658E8"/>
    <w:rsid w:val="006662E9"/>
    <w:rsid w:val="006667D6"/>
    <w:rsid w:val="006675C0"/>
    <w:rsid w:val="00667995"/>
    <w:rsid w:val="0067088E"/>
    <w:rsid w:val="00671B21"/>
    <w:rsid w:val="00672296"/>
    <w:rsid w:val="0067306D"/>
    <w:rsid w:val="00674724"/>
    <w:rsid w:val="0067507B"/>
    <w:rsid w:val="006760F3"/>
    <w:rsid w:val="00676B1D"/>
    <w:rsid w:val="00677306"/>
    <w:rsid w:val="00677FEF"/>
    <w:rsid w:val="0068013E"/>
    <w:rsid w:val="006802ED"/>
    <w:rsid w:val="006812B6"/>
    <w:rsid w:val="006816CD"/>
    <w:rsid w:val="00681A43"/>
    <w:rsid w:val="00681F4C"/>
    <w:rsid w:val="006823F2"/>
    <w:rsid w:val="006827E9"/>
    <w:rsid w:val="00682FE1"/>
    <w:rsid w:val="00683303"/>
    <w:rsid w:val="0068384B"/>
    <w:rsid w:val="00683F91"/>
    <w:rsid w:val="0068434A"/>
    <w:rsid w:val="00684932"/>
    <w:rsid w:val="00684B8D"/>
    <w:rsid w:val="00684BC3"/>
    <w:rsid w:val="006861C1"/>
    <w:rsid w:val="006868CA"/>
    <w:rsid w:val="00686F3A"/>
    <w:rsid w:val="006873A5"/>
    <w:rsid w:val="006912D9"/>
    <w:rsid w:val="00691943"/>
    <w:rsid w:val="00691FF6"/>
    <w:rsid w:val="006921AA"/>
    <w:rsid w:val="00692C3F"/>
    <w:rsid w:val="00693108"/>
    <w:rsid w:val="00695283"/>
    <w:rsid w:val="0069570F"/>
    <w:rsid w:val="00696346"/>
    <w:rsid w:val="00696601"/>
    <w:rsid w:val="00696D21"/>
    <w:rsid w:val="00697EFB"/>
    <w:rsid w:val="00697F9E"/>
    <w:rsid w:val="006A1979"/>
    <w:rsid w:val="006A1D2D"/>
    <w:rsid w:val="006A2045"/>
    <w:rsid w:val="006A2896"/>
    <w:rsid w:val="006A3158"/>
    <w:rsid w:val="006A41E6"/>
    <w:rsid w:val="006A42D1"/>
    <w:rsid w:val="006A42E8"/>
    <w:rsid w:val="006A4D74"/>
    <w:rsid w:val="006A6367"/>
    <w:rsid w:val="006A65A3"/>
    <w:rsid w:val="006A6700"/>
    <w:rsid w:val="006A7D35"/>
    <w:rsid w:val="006B042F"/>
    <w:rsid w:val="006B1999"/>
    <w:rsid w:val="006B1BD3"/>
    <w:rsid w:val="006B22F2"/>
    <w:rsid w:val="006B2C7C"/>
    <w:rsid w:val="006B300F"/>
    <w:rsid w:val="006B36E8"/>
    <w:rsid w:val="006B4AC5"/>
    <w:rsid w:val="006B4BCB"/>
    <w:rsid w:val="006B5335"/>
    <w:rsid w:val="006B5A40"/>
    <w:rsid w:val="006B5F8E"/>
    <w:rsid w:val="006B75E5"/>
    <w:rsid w:val="006C05B4"/>
    <w:rsid w:val="006C060F"/>
    <w:rsid w:val="006C1195"/>
    <w:rsid w:val="006C1891"/>
    <w:rsid w:val="006C28D1"/>
    <w:rsid w:val="006C3529"/>
    <w:rsid w:val="006C390F"/>
    <w:rsid w:val="006C4D17"/>
    <w:rsid w:val="006C531E"/>
    <w:rsid w:val="006C6146"/>
    <w:rsid w:val="006C731A"/>
    <w:rsid w:val="006C7F43"/>
    <w:rsid w:val="006D02EF"/>
    <w:rsid w:val="006D0409"/>
    <w:rsid w:val="006D15B6"/>
    <w:rsid w:val="006D16A7"/>
    <w:rsid w:val="006D1AEE"/>
    <w:rsid w:val="006D1FDC"/>
    <w:rsid w:val="006D231B"/>
    <w:rsid w:val="006D23F3"/>
    <w:rsid w:val="006D2EB6"/>
    <w:rsid w:val="006D37F3"/>
    <w:rsid w:val="006D4694"/>
    <w:rsid w:val="006D4711"/>
    <w:rsid w:val="006D5362"/>
    <w:rsid w:val="006D5F45"/>
    <w:rsid w:val="006D75F4"/>
    <w:rsid w:val="006E03D4"/>
    <w:rsid w:val="006E0C6A"/>
    <w:rsid w:val="006E0D46"/>
    <w:rsid w:val="006E1BC6"/>
    <w:rsid w:val="006E30FC"/>
    <w:rsid w:val="006E38D1"/>
    <w:rsid w:val="006E3E43"/>
    <w:rsid w:val="006E3F93"/>
    <w:rsid w:val="006E4A7B"/>
    <w:rsid w:val="006E55F1"/>
    <w:rsid w:val="006E5AE1"/>
    <w:rsid w:val="006E5F3A"/>
    <w:rsid w:val="006E7113"/>
    <w:rsid w:val="006E7398"/>
    <w:rsid w:val="006E7B2B"/>
    <w:rsid w:val="006F1271"/>
    <w:rsid w:val="006F31D2"/>
    <w:rsid w:val="006F324A"/>
    <w:rsid w:val="006F374F"/>
    <w:rsid w:val="006F3DDB"/>
    <w:rsid w:val="006F4DDD"/>
    <w:rsid w:val="006F59EA"/>
    <w:rsid w:val="006F5BE2"/>
    <w:rsid w:val="00700792"/>
    <w:rsid w:val="00700BDB"/>
    <w:rsid w:val="0070104C"/>
    <w:rsid w:val="007014E4"/>
    <w:rsid w:val="00702E00"/>
    <w:rsid w:val="00702E47"/>
    <w:rsid w:val="00702F2C"/>
    <w:rsid w:val="007036CC"/>
    <w:rsid w:val="007047C7"/>
    <w:rsid w:val="0070491F"/>
    <w:rsid w:val="007049A4"/>
    <w:rsid w:val="007102CA"/>
    <w:rsid w:val="00710898"/>
    <w:rsid w:val="00710A91"/>
    <w:rsid w:val="00711D42"/>
    <w:rsid w:val="0071230F"/>
    <w:rsid w:val="00712F06"/>
    <w:rsid w:val="007135C9"/>
    <w:rsid w:val="007138A9"/>
    <w:rsid w:val="007140DD"/>
    <w:rsid w:val="00715316"/>
    <w:rsid w:val="007154F7"/>
    <w:rsid w:val="00715505"/>
    <w:rsid w:val="007163E6"/>
    <w:rsid w:val="007175CB"/>
    <w:rsid w:val="007177BE"/>
    <w:rsid w:val="00717D45"/>
    <w:rsid w:val="00717ECE"/>
    <w:rsid w:val="00720919"/>
    <w:rsid w:val="00720D20"/>
    <w:rsid w:val="00722030"/>
    <w:rsid w:val="007227DC"/>
    <w:rsid w:val="00722F8E"/>
    <w:rsid w:val="007232C1"/>
    <w:rsid w:val="00723993"/>
    <w:rsid w:val="00724A31"/>
    <w:rsid w:val="0072504E"/>
    <w:rsid w:val="00725E62"/>
    <w:rsid w:val="007270F3"/>
    <w:rsid w:val="0072750E"/>
    <w:rsid w:val="0073099F"/>
    <w:rsid w:val="00730D0E"/>
    <w:rsid w:val="00732C54"/>
    <w:rsid w:val="007331CF"/>
    <w:rsid w:val="00733864"/>
    <w:rsid w:val="007342A9"/>
    <w:rsid w:val="007349E4"/>
    <w:rsid w:val="007373DA"/>
    <w:rsid w:val="00737885"/>
    <w:rsid w:val="00740ED7"/>
    <w:rsid w:val="007442D8"/>
    <w:rsid w:val="007457CE"/>
    <w:rsid w:val="00745E1B"/>
    <w:rsid w:val="00746265"/>
    <w:rsid w:val="00746267"/>
    <w:rsid w:val="0074692C"/>
    <w:rsid w:val="00747389"/>
    <w:rsid w:val="007475DC"/>
    <w:rsid w:val="00751123"/>
    <w:rsid w:val="00751E60"/>
    <w:rsid w:val="007542D2"/>
    <w:rsid w:val="007545AD"/>
    <w:rsid w:val="00754E12"/>
    <w:rsid w:val="00755F65"/>
    <w:rsid w:val="0076067F"/>
    <w:rsid w:val="007609FE"/>
    <w:rsid w:val="0076166E"/>
    <w:rsid w:val="00761852"/>
    <w:rsid w:val="007620B5"/>
    <w:rsid w:val="0076241E"/>
    <w:rsid w:val="007628C4"/>
    <w:rsid w:val="00764400"/>
    <w:rsid w:val="00764EAD"/>
    <w:rsid w:val="0076576B"/>
    <w:rsid w:val="0076662C"/>
    <w:rsid w:val="00767156"/>
    <w:rsid w:val="00767269"/>
    <w:rsid w:val="00767813"/>
    <w:rsid w:val="0077135E"/>
    <w:rsid w:val="007713D4"/>
    <w:rsid w:val="00771DED"/>
    <w:rsid w:val="00772109"/>
    <w:rsid w:val="00773814"/>
    <w:rsid w:val="00774F80"/>
    <w:rsid w:val="007750FD"/>
    <w:rsid w:val="00776CAF"/>
    <w:rsid w:val="00776E83"/>
    <w:rsid w:val="00776F96"/>
    <w:rsid w:val="00777406"/>
    <w:rsid w:val="00777786"/>
    <w:rsid w:val="00780910"/>
    <w:rsid w:val="0078109E"/>
    <w:rsid w:val="007825D7"/>
    <w:rsid w:val="00782EB9"/>
    <w:rsid w:val="00783548"/>
    <w:rsid w:val="007855AD"/>
    <w:rsid w:val="00785F73"/>
    <w:rsid w:val="007865F9"/>
    <w:rsid w:val="00786EE5"/>
    <w:rsid w:val="00791160"/>
    <w:rsid w:val="00791D97"/>
    <w:rsid w:val="00792808"/>
    <w:rsid w:val="00792B91"/>
    <w:rsid w:val="00792CA8"/>
    <w:rsid w:val="0079352B"/>
    <w:rsid w:val="007938A8"/>
    <w:rsid w:val="00793BE8"/>
    <w:rsid w:val="00794449"/>
    <w:rsid w:val="00794B11"/>
    <w:rsid w:val="00794B77"/>
    <w:rsid w:val="0079520C"/>
    <w:rsid w:val="00795BCD"/>
    <w:rsid w:val="00796847"/>
    <w:rsid w:val="00797155"/>
    <w:rsid w:val="00797EDA"/>
    <w:rsid w:val="007A186B"/>
    <w:rsid w:val="007A2A55"/>
    <w:rsid w:val="007A3349"/>
    <w:rsid w:val="007A34C2"/>
    <w:rsid w:val="007A3928"/>
    <w:rsid w:val="007A4343"/>
    <w:rsid w:val="007A4E05"/>
    <w:rsid w:val="007A5F20"/>
    <w:rsid w:val="007A6CCE"/>
    <w:rsid w:val="007B220F"/>
    <w:rsid w:val="007B2572"/>
    <w:rsid w:val="007B31F2"/>
    <w:rsid w:val="007B3B6D"/>
    <w:rsid w:val="007B3D0F"/>
    <w:rsid w:val="007B4418"/>
    <w:rsid w:val="007B661E"/>
    <w:rsid w:val="007C0712"/>
    <w:rsid w:val="007C1626"/>
    <w:rsid w:val="007C17D5"/>
    <w:rsid w:val="007C1A2B"/>
    <w:rsid w:val="007C28BF"/>
    <w:rsid w:val="007C42C6"/>
    <w:rsid w:val="007C4E3D"/>
    <w:rsid w:val="007C58F4"/>
    <w:rsid w:val="007C5E98"/>
    <w:rsid w:val="007C683C"/>
    <w:rsid w:val="007D2942"/>
    <w:rsid w:val="007D3A11"/>
    <w:rsid w:val="007D3D54"/>
    <w:rsid w:val="007D3F66"/>
    <w:rsid w:val="007D5307"/>
    <w:rsid w:val="007D5856"/>
    <w:rsid w:val="007D58CE"/>
    <w:rsid w:val="007D5F07"/>
    <w:rsid w:val="007D6980"/>
    <w:rsid w:val="007D6B22"/>
    <w:rsid w:val="007D6D6C"/>
    <w:rsid w:val="007D7659"/>
    <w:rsid w:val="007D7A36"/>
    <w:rsid w:val="007E20FC"/>
    <w:rsid w:val="007E20FF"/>
    <w:rsid w:val="007E2EC9"/>
    <w:rsid w:val="007E3113"/>
    <w:rsid w:val="007E3B37"/>
    <w:rsid w:val="007E3BCB"/>
    <w:rsid w:val="007E5628"/>
    <w:rsid w:val="007E56D1"/>
    <w:rsid w:val="007E73E6"/>
    <w:rsid w:val="007E75DC"/>
    <w:rsid w:val="007F0CDD"/>
    <w:rsid w:val="007F11C7"/>
    <w:rsid w:val="007F1FB5"/>
    <w:rsid w:val="007F2E20"/>
    <w:rsid w:val="007F37FD"/>
    <w:rsid w:val="007F5164"/>
    <w:rsid w:val="007F5184"/>
    <w:rsid w:val="007F52AD"/>
    <w:rsid w:val="007F5858"/>
    <w:rsid w:val="007F5DB2"/>
    <w:rsid w:val="007F7A17"/>
    <w:rsid w:val="007F7DDA"/>
    <w:rsid w:val="00800337"/>
    <w:rsid w:val="00800A23"/>
    <w:rsid w:val="00800FDE"/>
    <w:rsid w:val="00801B67"/>
    <w:rsid w:val="00802058"/>
    <w:rsid w:val="00802798"/>
    <w:rsid w:val="0080337E"/>
    <w:rsid w:val="0080399D"/>
    <w:rsid w:val="00803AD8"/>
    <w:rsid w:val="00804555"/>
    <w:rsid w:val="008046CD"/>
    <w:rsid w:val="00804AF4"/>
    <w:rsid w:val="00805D5C"/>
    <w:rsid w:val="00807023"/>
    <w:rsid w:val="00810AF0"/>
    <w:rsid w:val="00810F9E"/>
    <w:rsid w:val="00812511"/>
    <w:rsid w:val="008128C5"/>
    <w:rsid w:val="0081291C"/>
    <w:rsid w:val="00813341"/>
    <w:rsid w:val="00813C17"/>
    <w:rsid w:val="008142E0"/>
    <w:rsid w:val="00814536"/>
    <w:rsid w:val="0081545C"/>
    <w:rsid w:val="008160A7"/>
    <w:rsid w:val="00816ADB"/>
    <w:rsid w:val="00817192"/>
    <w:rsid w:val="00817959"/>
    <w:rsid w:val="0082004F"/>
    <w:rsid w:val="00820EE3"/>
    <w:rsid w:val="00821F6A"/>
    <w:rsid w:val="00822B55"/>
    <w:rsid w:val="00822C3E"/>
    <w:rsid w:val="00822C9B"/>
    <w:rsid w:val="008231FF"/>
    <w:rsid w:val="008246C6"/>
    <w:rsid w:val="00824936"/>
    <w:rsid w:val="00825951"/>
    <w:rsid w:val="00825BDC"/>
    <w:rsid w:val="00827499"/>
    <w:rsid w:val="00827B8A"/>
    <w:rsid w:val="00830151"/>
    <w:rsid w:val="0083105E"/>
    <w:rsid w:val="00831B5F"/>
    <w:rsid w:val="00831CA9"/>
    <w:rsid w:val="008325C8"/>
    <w:rsid w:val="00832D57"/>
    <w:rsid w:val="008336EE"/>
    <w:rsid w:val="00834795"/>
    <w:rsid w:val="008358A6"/>
    <w:rsid w:val="0083639A"/>
    <w:rsid w:val="0083693C"/>
    <w:rsid w:val="00837851"/>
    <w:rsid w:val="00837B11"/>
    <w:rsid w:val="00837F45"/>
    <w:rsid w:val="00840DB4"/>
    <w:rsid w:val="008421FB"/>
    <w:rsid w:val="00842382"/>
    <w:rsid w:val="00842D4D"/>
    <w:rsid w:val="00842EB8"/>
    <w:rsid w:val="00843D20"/>
    <w:rsid w:val="008444BA"/>
    <w:rsid w:val="00844FA1"/>
    <w:rsid w:val="008452D4"/>
    <w:rsid w:val="00845D5C"/>
    <w:rsid w:val="00845D79"/>
    <w:rsid w:val="00846169"/>
    <w:rsid w:val="00846428"/>
    <w:rsid w:val="008471CF"/>
    <w:rsid w:val="00847750"/>
    <w:rsid w:val="00847A23"/>
    <w:rsid w:val="0085005C"/>
    <w:rsid w:val="00850139"/>
    <w:rsid w:val="00850DD0"/>
    <w:rsid w:val="00851BFB"/>
    <w:rsid w:val="00851C49"/>
    <w:rsid w:val="0085240A"/>
    <w:rsid w:val="00852807"/>
    <w:rsid w:val="00852F5A"/>
    <w:rsid w:val="008535C5"/>
    <w:rsid w:val="00853AC9"/>
    <w:rsid w:val="00854502"/>
    <w:rsid w:val="0085452F"/>
    <w:rsid w:val="00855EE2"/>
    <w:rsid w:val="00856062"/>
    <w:rsid w:val="00856146"/>
    <w:rsid w:val="00856FA6"/>
    <w:rsid w:val="0085736C"/>
    <w:rsid w:val="0085773C"/>
    <w:rsid w:val="0085784C"/>
    <w:rsid w:val="0085799F"/>
    <w:rsid w:val="00860F02"/>
    <w:rsid w:val="0086124E"/>
    <w:rsid w:val="0086145E"/>
    <w:rsid w:val="008618D2"/>
    <w:rsid w:val="00862B73"/>
    <w:rsid w:val="00862FF6"/>
    <w:rsid w:val="008641B5"/>
    <w:rsid w:val="00864734"/>
    <w:rsid w:val="00865237"/>
    <w:rsid w:val="008653CF"/>
    <w:rsid w:val="00865589"/>
    <w:rsid w:val="0086571A"/>
    <w:rsid w:val="00865E9B"/>
    <w:rsid w:val="008661BE"/>
    <w:rsid w:val="0086701E"/>
    <w:rsid w:val="00867552"/>
    <w:rsid w:val="00867717"/>
    <w:rsid w:val="008677A3"/>
    <w:rsid w:val="008679B7"/>
    <w:rsid w:val="00870F6D"/>
    <w:rsid w:val="00870FD1"/>
    <w:rsid w:val="00871AE0"/>
    <w:rsid w:val="0087231C"/>
    <w:rsid w:val="00872634"/>
    <w:rsid w:val="0087265B"/>
    <w:rsid w:val="008727C4"/>
    <w:rsid w:val="00872B8D"/>
    <w:rsid w:val="00873625"/>
    <w:rsid w:val="008740E8"/>
    <w:rsid w:val="0087449F"/>
    <w:rsid w:val="008744EA"/>
    <w:rsid w:val="00874C86"/>
    <w:rsid w:val="00874D26"/>
    <w:rsid w:val="00875627"/>
    <w:rsid w:val="00875BCC"/>
    <w:rsid w:val="008766B7"/>
    <w:rsid w:val="00876B9F"/>
    <w:rsid w:val="00876BCF"/>
    <w:rsid w:val="0088277D"/>
    <w:rsid w:val="00882831"/>
    <w:rsid w:val="00883727"/>
    <w:rsid w:val="00883831"/>
    <w:rsid w:val="00884307"/>
    <w:rsid w:val="008844C9"/>
    <w:rsid w:val="008844FE"/>
    <w:rsid w:val="00884B93"/>
    <w:rsid w:val="00884C81"/>
    <w:rsid w:val="00885408"/>
    <w:rsid w:val="00885B8A"/>
    <w:rsid w:val="00885C06"/>
    <w:rsid w:val="00886012"/>
    <w:rsid w:val="00886E80"/>
    <w:rsid w:val="00886F62"/>
    <w:rsid w:val="00886FAD"/>
    <w:rsid w:val="008875A7"/>
    <w:rsid w:val="00887873"/>
    <w:rsid w:val="00887F71"/>
    <w:rsid w:val="00890075"/>
    <w:rsid w:val="00891D72"/>
    <w:rsid w:val="00892273"/>
    <w:rsid w:val="00893087"/>
    <w:rsid w:val="00893164"/>
    <w:rsid w:val="008935AF"/>
    <w:rsid w:val="00893EE4"/>
    <w:rsid w:val="0089402B"/>
    <w:rsid w:val="00895495"/>
    <w:rsid w:val="008956DA"/>
    <w:rsid w:val="00895BB5"/>
    <w:rsid w:val="008969F4"/>
    <w:rsid w:val="00896CCC"/>
    <w:rsid w:val="00897E11"/>
    <w:rsid w:val="008A0F79"/>
    <w:rsid w:val="008A13E2"/>
    <w:rsid w:val="008A16E6"/>
    <w:rsid w:val="008A1D3F"/>
    <w:rsid w:val="008A2531"/>
    <w:rsid w:val="008A2A42"/>
    <w:rsid w:val="008A3541"/>
    <w:rsid w:val="008A3671"/>
    <w:rsid w:val="008A401D"/>
    <w:rsid w:val="008A671A"/>
    <w:rsid w:val="008A72AB"/>
    <w:rsid w:val="008A73C7"/>
    <w:rsid w:val="008A7AE2"/>
    <w:rsid w:val="008B02EC"/>
    <w:rsid w:val="008B0B39"/>
    <w:rsid w:val="008B0E31"/>
    <w:rsid w:val="008B1143"/>
    <w:rsid w:val="008B1A18"/>
    <w:rsid w:val="008B1BDF"/>
    <w:rsid w:val="008B1F48"/>
    <w:rsid w:val="008B22BA"/>
    <w:rsid w:val="008B2F79"/>
    <w:rsid w:val="008B4F45"/>
    <w:rsid w:val="008B5348"/>
    <w:rsid w:val="008B53D3"/>
    <w:rsid w:val="008B6DC5"/>
    <w:rsid w:val="008B74F7"/>
    <w:rsid w:val="008C055B"/>
    <w:rsid w:val="008C180E"/>
    <w:rsid w:val="008C2914"/>
    <w:rsid w:val="008C44A7"/>
    <w:rsid w:val="008C4A05"/>
    <w:rsid w:val="008C4B44"/>
    <w:rsid w:val="008C4D51"/>
    <w:rsid w:val="008C50DD"/>
    <w:rsid w:val="008C57D8"/>
    <w:rsid w:val="008C61C9"/>
    <w:rsid w:val="008C638C"/>
    <w:rsid w:val="008D0507"/>
    <w:rsid w:val="008D06A3"/>
    <w:rsid w:val="008D0759"/>
    <w:rsid w:val="008D0D27"/>
    <w:rsid w:val="008D0E38"/>
    <w:rsid w:val="008D112B"/>
    <w:rsid w:val="008D155A"/>
    <w:rsid w:val="008D268A"/>
    <w:rsid w:val="008D339A"/>
    <w:rsid w:val="008D46CE"/>
    <w:rsid w:val="008D5421"/>
    <w:rsid w:val="008D548F"/>
    <w:rsid w:val="008D5613"/>
    <w:rsid w:val="008D5A5E"/>
    <w:rsid w:val="008D5F4A"/>
    <w:rsid w:val="008D6CE4"/>
    <w:rsid w:val="008D6D8E"/>
    <w:rsid w:val="008D6D90"/>
    <w:rsid w:val="008E04F0"/>
    <w:rsid w:val="008E1918"/>
    <w:rsid w:val="008E2276"/>
    <w:rsid w:val="008E3B92"/>
    <w:rsid w:val="008E4EA1"/>
    <w:rsid w:val="008E57B1"/>
    <w:rsid w:val="008E60EB"/>
    <w:rsid w:val="008E6BF4"/>
    <w:rsid w:val="008E7379"/>
    <w:rsid w:val="008E7CC5"/>
    <w:rsid w:val="008F0635"/>
    <w:rsid w:val="008F099B"/>
    <w:rsid w:val="008F0C38"/>
    <w:rsid w:val="008F2279"/>
    <w:rsid w:val="008F2EFD"/>
    <w:rsid w:val="008F3A4C"/>
    <w:rsid w:val="008F40EA"/>
    <w:rsid w:val="008F41E3"/>
    <w:rsid w:val="008F50E0"/>
    <w:rsid w:val="008F5233"/>
    <w:rsid w:val="008F7845"/>
    <w:rsid w:val="008F7DF0"/>
    <w:rsid w:val="00900896"/>
    <w:rsid w:val="0090118A"/>
    <w:rsid w:val="00901290"/>
    <w:rsid w:val="00901948"/>
    <w:rsid w:val="00903316"/>
    <w:rsid w:val="00904003"/>
    <w:rsid w:val="009059D1"/>
    <w:rsid w:val="00905B9B"/>
    <w:rsid w:val="00907852"/>
    <w:rsid w:val="00907C13"/>
    <w:rsid w:val="00910506"/>
    <w:rsid w:val="009106DB"/>
    <w:rsid w:val="00911ADA"/>
    <w:rsid w:val="00911AF4"/>
    <w:rsid w:val="00911F35"/>
    <w:rsid w:val="009139BD"/>
    <w:rsid w:val="009154CC"/>
    <w:rsid w:val="00916A50"/>
    <w:rsid w:val="009205C7"/>
    <w:rsid w:val="00921A7C"/>
    <w:rsid w:val="00921C10"/>
    <w:rsid w:val="00921EAE"/>
    <w:rsid w:val="0092373D"/>
    <w:rsid w:val="00924978"/>
    <w:rsid w:val="00924E71"/>
    <w:rsid w:val="009260C4"/>
    <w:rsid w:val="00926561"/>
    <w:rsid w:val="00927683"/>
    <w:rsid w:val="00931356"/>
    <w:rsid w:val="00932278"/>
    <w:rsid w:val="00932664"/>
    <w:rsid w:val="00933026"/>
    <w:rsid w:val="00933E80"/>
    <w:rsid w:val="0093479B"/>
    <w:rsid w:val="0093562D"/>
    <w:rsid w:val="009356F4"/>
    <w:rsid w:val="00935998"/>
    <w:rsid w:val="00936063"/>
    <w:rsid w:val="00936E0C"/>
    <w:rsid w:val="00940329"/>
    <w:rsid w:val="00941AD4"/>
    <w:rsid w:val="00942457"/>
    <w:rsid w:val="00942AC5"/>
    <w:rsid w:val="00942EF1"/>
    <w:rsid w:val="00943572"/>
    <w:rsid w:val="009444ED"/>
    <w:rsid w:val="009447E8"/>
    <w:rsid w:val="00945C6E"/>
    <w:rsid w:val="00945F0E"/>
    <w:rsid w:val="0094798E"/>
    <w:rsid w:val="00947B41"/>
    <w:rsid w:val="009503A0"/>
    <w:rsid w:val="00950C38"/>
    <w:rsid w:val="00950F3B"/>
    <w:rsid w:val="00951134"/>
    <w:rsid w:val="0095252C"/>
    <w:rsid w:val="00953C22"/>
    <w:rsid w:val="0095413C"/>
    <w:rsid w:val="00954973"/>
    <w:rsid w:val="009557AF"/>
    <w:rsid w:val="009560F6"/>
    <w:rsid w:val="0095628B"/>
    <w:rsid w:val="0095782D"/>
    <w:rsid w:val="00957DC1"/>
    <w:rsid w:val="009600DC"/>
    <w:rsid w:val="00960E43"/>
    <w:rsid w:val="00961163"/>
    <w:rsid w:val="009615DA"/>
    <w:rsid w:val="0096217A"/>
    <w:rsid w:val="009629B8"/>
    <w:rsid w:val="00963E50"/>
    <w:rsid w:val="009642A1"/>
    <w:rsid w:val="00964AA5"/>
    <w:rsid w:val="00965C06"/>
    <w:rsid w:val="0096695B"/>
    <w:rsid w:val="00970214"/>
    <w:rsid w:val="009710AA"/>
    <w:rsid w:val="00971544"/>
    <w:rsid w:val="009718DB"/>
    <w:rsid w:val="00972655"/>
    <w:rsid w:val="0097273F"/>
    <w:rsid w:val="009727C1"/>
    <w:rsid w:val="009728D7"/>
    <w:rsid w:val="009740BD"/>
    <w:rsid w:val="009751C7"/>
    <w:rsid w:val="00975B65"/>
    <w:rsid w:val="00976C4F"/>
    <w:rsid w:val="00976C74"/>
    <w:rsid w:val="009770CF"/>
    <w:rsid w:val="00977E16"/>
    <w:rsid w:val="00981343"/>
    <w:rsid w:val="00981929"/>
    <w:rsid w:val="00981B18"/>
    <w:rsid w:val="00982ACC"/>
    <w:rsid w:val="00983524"/>
    <w:rsid w:val="00983CEF"/>
    <w:rsid w:val="00983E54"/>
    <w:rsid w:val="00983F4B"/>
    <w:rsid w:val="0098531A"/>
    <w:rsid w:val="00985B2E"/>
    <w:rsid w:val="00985C8E"/>
    <w:rsid w:val="009864E9"/>
    <w:rsid w:val="00987A88"/>
    <w:rsid w:val="00990EE1"/>
    <w:rsid w:val="009910EB"/>
    <w:rsid w:val="00991C87"/>
    <w:rsid w:val="0099314B"/>
    <w:rsid w:val="00993BFA"/>
    <w:rsid w:val="009944C8"/>
    <w:rsid w:val="009947BA"/>
    <w:rsid w:val="009948BA"/>
    <w:rsid w:val="00995B3C"/>
    <w:rsid w:val="00995FC5"/>
    <w:rsid w:val="009965AF"/>
    <w:rsid w:val="00996C39"/>
    <w:rsid w:val="009A0460"/>
    <w:rsid w:val="009A06AE"/>
    <w:rsid w:val="009A090C"/>
    <w:rsid w:val="009A0F05"/>
    <w:rsid w:val="009A14FC"/>
    <w:rsid w:val="009A2086"/>
    <w:rsid w:val="009A273E"/>
    <w:rsid w:val="009A3489"/>
    <w:rsid w:val="009A58E7"/>
    <w:rsid w:val="009A5BE2"/>
    <w:rsid w:val="009A5F75"/>
    <w:rsid w:val="009B0A0B"/>
    <w:rsid w:val="009B144A"/>
    <w:rsid w:val="009B1794"/>
    <w:rsid w:val="009B23D1"/>
    <w:rsid w:val="009B29E1"/>
    <w:rsid w:val="009B2DE3"/>
    <w:rsid w:val="009B32BF"/>
    <w:rsid w:val="009B3B60"/>
    <w:rsid w:val="009B437A"/>
    <w:rsid w:val="009B5B91"/>
    <w:rsid w:val="009B5BB4"/>
    <w:rsid w:val="009B5DD7"/>
    <w:rsid w:val="009B65E6"/>
    <w:rsid w:val="009B68CE"/>
    <w:rsid w:val="009B78F2"/>
    <w:rsid w:val="009B7F8B"/>
    <w:rsid w:val="009C1331"/>
    <w:rsid w:val="009C18A9"/>
    <w:rsid w:val="009C1F6B"/>
    <w:rsid w:val="009C26D9"/>
    <w:rsid w:val="009C30A4"/>
    <w:rsid w:val="009C3D81"/>
    <w:rsid w:val="009C4247"/>
    <w:rsid w:val="009C4EDA"/>
    <w:rsid w:val="009C5F37"/>
    <w:rsid w:val="009C665E"/>
    <w:rsid w:val="009C6B10"/>
    <w:rsid w:val="009C6E6C"/>
    <w:rsid w:val="009D0B82"/>
    <w:rsid w:val="009D320B"/>
    <w:rsid w:val="009D3868"/>
    <w:rsid w:val="009D601E"/>
    <w:rsid w:val="009D6057"/>
    <w:rsid w:val="009D774F"/>
    <w:rsid w:val="009E15A0"/>
    <w:rsid w:val="009E29BD"/>
    <w:rsid w:val="009E2AD7"/>
    <w:rsid w:val="009E2ECE"/>
    <w:rsid w:val="009E336D"/>
    <w:rsid w:val="009E3570"/>
    <w:rsid w:val="009E37AD"/>
    <w:rsid w:val="009E48CF"/>
    <w:rsid w:val="009E4DA1"/>
    <w:rsid w:val="009E51A2"/>
    <w:rsid w:val="009E56ED"/>
    <w:rsid w:val="009E6210"/>
    <w:rsid w:val="009E6ADB"/>
    <w:rsid w:val="009E76DB"/>
    <w:rsid w:val="009E780E"/>
    <w:rsid w:val="009E7816"/>
    <w:rsid w:val="009F12A8"/>
    <w:rsid w:val="009F27DE"/>
    <w:rsid w:val="009F33CB"/>
    <w:rsid w:val="009F4A4E"/>
    <w:rsid w:val="009F565C"/>
    <w:rsid w:val="009F5955"/>
    <w:rsid w:val="009F609E"/>
    <w:rsid w:val="009F6B55"/>
    <w:rsid w:val="009F7FCE"/>
    <w:rsid w:val="00A011BA"/>
    <w:rsid w:val="00A01EF3"/>
    <w:rsid w:val="00A02D45"/>
    <w:rsid w:val="00A0373A"/>
    <w:rsid w:val="00A03DE9"/>
    <w:rsid w:val="00A0494B"/>
    <w:rsid w:val="00A04D74"/>
    <w:rsid w:val="00A05214"/>
    <w:rsid w:val="00A05878"/>
    <w:rsid w:val="00A05B7A"/>
    <w:rsid w:val="00A064D8"/>
    <w:rsid w:val="00A06C4A"/>
    <w:rsid w:val="00A0718E"/>
    <w:rsid w:val="00A0766A"/>
    <w:rsid w:val="00A07728"/>
    <w:rsid w:val="00A07762"/>
    <w:rsid w:val="00A07D77"/>
    <w:rsid w:val="00A10548"/>
    <w:rsid w:val="00A1183C"/>
    <w:rsid w:val="00A11FA1"/>
    <w:rsid w:val="00A12208"/>
    <w:rsid w:val="00A1243D"/>
    <w:rsid w:val="00A128BC"/>
    <w:rsid w:val="00A12EC1"/>
    <w:rsid w:val="00A139DE"/>
    <w:rsid w:val="00A13A08"/>
    <w:rsid w:val="00A140E1"/>
    <w:rsid w:val="00A1433D"/>
    <w:rsid w:val="00A169BE"/>
    <w:rsid w:val="00A16A05"/>
    <w:rsid w:val="00A17285"/>
    <w:rsid w:val="00A17E68"/>
    <w:rsid w:val="00A20B3B"/>
    <w:rsid w:val="00A223E9"/>
    <w:rsid w:val="00A23793"/>
    <w:rsid w:val="00A240F5"/>
    <w:rsid w:val="00A24C75"/>
    <w:rsid w:val="00A2591F"/>
    <w:rsid w:val="00A268CB"/>
    <w:rsid w:val="00A31125"/>
    <w:rsid w:val="00A31A35"/>
    <w:rsid w:val="00A31A39"/>
    <w:rsid w:val="00A323C8"/>
    <w:rsid w:val="00A33315"/>
    <w:rsid w:val="00A33A93"/>
    <w:rsid w:val="00A33EDB"/>
    <w:rsid w:val="00A35404"/>
    <w:rsid w:val="00A35E4D"/>
    <w:rsid w:val="00A363F3"/>
    <w:rsid w:val="00A379D5"/>
    <w:rsid w:val="00A409BE"/>
    <w:rsid w:val="00A40AF4"/>
    <w:rsid w:val="00A41480"/>
    <w:rsid w:val="00A416C6"/>
    <w:rsid w:val="00A42229"/>
    <w:rsid w:val="00A42A31"/>
    <w:rsid w:val="00A42DD3"/>
    <w:rsid w:val="00A44102"/>
    <w:rsid w:val="00A456DC"/>
    <w:rsid w:val="00A462FB"/>
    <w:rsid w:val="00A47208"/>
    <w:rsid w:val="00A47227"/>
    <w:rsid w:val="00A50BFF"/>
    <w:rsid w:val="00A5185E"/>
    <w:rsid w:val="00A52C68"/>
    <w:rsid w:val="00A52DB3"/>
    <w:rsid w:val="00A5347A"/>
    <w:rsid w:val="00A53D66"/>
    <w:rsid w:val="00A53ECC"/>
    <w:rsid w:val="00A54215"/>
    <w:rsid w:val="00A550D4"/>
    <w:rsid w:val="00A559B3"/>
    <w:rsid w:val="00A5698D"/>
    <w:rsid w:val="00A56A99"/>
    <w:rsid w:val="00A57EF3"/>
    <w:rsid w:val="00A6027A"/>
    <w:rsid w:val="00A60670"/>
    <w:rsid w:val="00A607B8"/>
    <w:rsid w:val="00A61187"/>
    <w:rsid w:val="00A6220B"/>
    <w:rsid w:val="00A6222E"/>
    <w:rsid w:val="00A63487"/>
    <w:rsid w:val="00A6387B"/>
    <w:rsid w:val="00A6561F"/>
    <w:rsid w:val="00A6648C"/>
    <w:rsid w:val="00A669AD"/>
    <w:rsid w:val="00A67D58"/>
    <w:rsid w:val="00A73C4B"/>
    <w:rsid w:val="00A7440E"/>
    <w:rsid w:val="00A76BF1"/>
    <w:rsid w:val="00A76D36"/>
    <w:rsid w:val="00A804DD"/>
    <w:rsid w:val="00A80F7C"/>
    <w:rsid w:val="00A81315"/>
    <w:rsid w:val="00A813DB"/>
    <w:rsid w:val="00A815EE"/>
    <w:rsid w:val="00A821CA"/>
    <w:rsid w:val="00A82588"/>
    <w:rsid w:val="00A84F13"/>
    <w:rsid w:val="00A855A5"/>
    <w:rsid w:val="00A864DF"/>
    <w:rsid w:val="00A876B4"/>
    <w:rsid w:val="00A901C2"/>
    <w:rsid w:val="00A90EE8"/>
    <w:rsid w:val="00A916AB"/>
    <w:rsid w:val="00A92337"/>
    <w:rsid w:val="00A9326C"/>
    <w:rsid w:val="00A93409"/>
    <w:rsid w:val="00A94865"/>
    <w:rsid w:val="00A948BA"/>
    <w:rsid w:val="00A95BEC"/>
    <w:rsid w:val="00A9707C"/>
    <w:rsid w:val="00A97A00"/>
    <w:rsid w:val="00AA0417"/>
    <w:rsid w:val="00AA0AB1"/>
    <w:rsid w:val="00AA15A9"/>
    <w:rsid w:val="00AA1604"/>
    <w:rsid w:val="00AA1ABB"/>
    <w:rsid w:val="00AA1D06"/>
    <w:rsid w:val="00AA2B06"/>
    <w:rsid w:val="00AA2E86"/>
    <w:rsid w:val="00AA33EA"/>
    <w:rsid w:val="00AA3859"/>
    <w:rsid w:val="00AA3F0A"/>
    <w:rsid w:val="00AA411F"/>
    <w:rsid w:val="00AA41BD"/>
    <w:rsid w:val="00AA54EA"/>
    <w:rsid w:val="00AA61CA"/>
    <w:rsid w:val="00AA64F6"/>
    <w:rsid w:val="00AA6D1B"/>
    <w:rsid w:val="00AA6EE1"/>
    <w:rsid w:val="00AA7B6F"/>
    <w:rsid w:val="00AA7BC9"/>
    <w:rsid w:val="00AA7CD6"/>
    <w:rsid w:val="00AA7DFD"/>
    <w:rsid w:val="00AB0647"/>
    <w:rsid w:val="00AB232E"/>
    <w:rsid w:val="00AB3615"/>
    <w:rsid w:val="00AB3683"/>
    <w:rsid w:val="00AB4CE5"/>
    <w:rsid w:val="00AB4F73"/>
    <w:rsid w:val="00AB510A"/>
    <w:rsid w:val="00AB7829"/>
    <w:rsid w:val="00AB7B09"/>
    <w:rsid w:val="00AC0A2D"/>
    <w:rsid w:val="00AC10EF"/>
    <w:rsid w:val="00AC1988"/>
    <w:rsid w:val="00AC2022"/>
    <w:rsid w:val="00AC341D"/>
    <w:rsid w:val="00AC36D3"/>
    <w:rsid w:val="00AC3AE5"/>
    <w:rsid w:val="00AC4607"/>
    <w:rsid w:val="00AC49AC"/>
    <w:rsid w:val="00AC4A36"/>
    <w:rsid w:val="00AC51F6"/>
    <w:rsid w:val="00AC5AA7"/>
    <w:rsid w:val="00AC6A61"/>
    <w:rsid w:val="00AC6B85"/>
    <w:rsid w:val="00AC6D43"/>
    <w:rsid w:val="00AC7B5D"/>
    <w:rsid w:val="00AC7F07"/>
    <w:rsid w:val="00AC7F81"/>
    <w:rsid w:val="00AD0A72"/>
    <w:rsid w:val="00AD0B9B"/>
    <w:rsid w:val="00AD1AD9"/>
    <w:rsid w:val="00AD2D05"/>
    <w:rsid w:val="00AD371B"/>
    <w:rsid w:val="00AD3AC9"/>
    <w:rsid w:val="00AD5395"/>
    <w:rsid w:val="00AD54BA"/>
    <w:rsid w:val="00AD571D"/>
    <w:rsid w:val="00AD5DE3"/>
    <w:rsid w:val="00AD6B82"/>
    <w:rsid w:val="00AD6F6A"/>
    <w:rsid w:val="00AD7633"/>
    <w:rsid w:val="00AD7CFA"/>
    <w:rsid w:val="00AE158A"/>
    <w:rsid w:val="00AE17EF"/>
    <w:rsid w:val="00AE18FD"/>
    <w:rsid w:val="00AE1BD2"/>
    <w:rsid w:val="00AE308D"/>
    <w:rsid w:val="00AE3187"/>
    <w:rsid w:val="00AE45C5"/>
    <w:rsid w:val="00AE45D6"/>
    <w:rsid w:val="00AE4FEC"/>
    <w:rsid w:val="00AE5BFF"/>
    <w:rsid w:val="00AE5C7A"/>
    <w:rsid w:val="00AE66E7"/>
    <w:rsid w:val="00AE68E6"/>
    <w:rsid w:val="00AE6FCA"/>
    <w:rsid w:val="00AF1519"/>
    <w:rsid w:val="00AF1765"/>
    <w:rsid w:val="00AF1C32"/>
    <w:rsid w:val="00AF1F9D"/>
    <w:rsid w:val="00AF2659"/>
    <w:rsid w:val="00AF3A54"/>
    <w:rsid w:val="00AF43C0"/>
    <w:rsid w:val="00AF45F5"/>
    <w:rsid w:val="00B00670"/>
    <w:rsid w:val="00B00ACE"/>
    <w:rsid w:val="00B02B8B"/>
    <w:rsid w:val="00B02F44"/>
    <w:rsid w:val="00B03245"/>
    <w:rsid w:val="00B03A2B"/>
    <w:rsid w:val="00B04B31"/>
    <w:rsid w:val="00B04C79"/>
    <w:rsid w:val="00B053F3"/>
    <w:rsid w:val="00B05774"/>
    <w:rsid w:val="00B06137"/>
    <w:rsid w:val="00B06A2C"/>
    <w:rsid w:val="00B07FD5"/>
    <w:rsid w:val="00B1078E"/>
    <w:rsid w:val="00B118DF"/>
    <w:rsid w:val="00B130A0"/>
    <w:rsid w:val="00B131C5"/>
    <w:rsid w:val="00B135B4"/>
    <w:rsid w:val="00B15E29"/>
    <w:rsid w:val="00B15F12"/>
    <w:rsid w:val="00B17028"/>
    <w:rsid w:val="00B20164"/>
    <w:rsid w:val="00B206EF"/>
    <w:rsid w:val="00B2110D"/>
    <w:rsid w:val="00B2382C"/>
    <w:rsid w:val="00B242C4"/>
    <w:rsid w:val="00B24C8A"/>
    <w:rsid w:val="00B24ECC"/>
    <w:rsid w:val="00B26BD3"/>
    <w:rsid w:val="00B26E85"/>
    <w:rsid w:val="00B30807"/>
    <w:rsid w:val="00B312B6"/>
    <w:rsid w:val="00B325E5"/>
    <w:rsid w:val="00B3429A"/>
    <w:rsid w:val="00B36587"/>
    <w:rsid w:val="00B4112C"/>
    <w:rsid w:val="00B43558"/>
    <w:rsid w:val="00B441A6"/>
    <w:rsid w:val="00B4468C"/>
    <w:rsid w:val="00B44F68"/>
    <w:rsid w:val="00B45199"/>
    <w:rsid w:val="00B46252"/>
    <w:rsid w:val="00B46DBA"/>
    <w:rsid w:val="00B470AE"/>
    <w:rsid w:val="00B500E5"/>
    <w:rsid w:val="00B501E4"/>
    <w:rsid w:val="00B519BA"/>
    <w:rsid w:val="00B523D9"/>
    <w:rsid w:val="00B53156"/>
    <w:rsid w:val="00B53F48"/>
    <w:rsid w:val="00B56552"/>
    <w:rsid w:val="00B566F5"/>
    <w:rsid w:val="00B56BF4"/>
    <w:rsid w:val="00B56DDB"/>
    <w:rsid w:val="00B56F4A"/>
    <w:rsid w:val="00B5715B"/>
    <w:rsid w:val="00B5721D"/>
    <w:rsid w:val="00B57DF5"/>
    <w:rsid w:val="00B57F20"/>
    <w:rsid w:val="00B57F70"/>
    <w:rsid w:val="00B61B01"/>
    <w:rsid w:val="00B626DA"/>
    <w:rsid w:val="00B639A1"/>
    <w:rsid w:val="00B63F77"/>
    <w:rsid w:val="00B63FA6"/>
    <w:rsid w:val="00B641AB"/>
    <w:rsid w:val="00B64618"/>
    <w:rsid w:val="00B65D53"/>
    <w:rsid w:val="00B66523"/>
    <w:rsid w:val="00B66735"/>
    <w:rsid w:val="00B66A1E"/>
    <w:rsid w:val="00B66C34"/>
    <w:rsid w:val="00B66EB9"/>
    <w:rsid w:val="00B6792C"/>
    <w:rsid w:val="00B67C16"/>
    <w:rsid w:val="00B708A1"/>
    <w:rsid w:val="00B709BF"/>
    <w:rsid w:val="00B71436"/>
    <w:rsid w:val="00B71DEB"/>
    <w:rsid w:val="00B737DA"/>
    <w:rsid w:val="00B75278"/>
    <w:rsid w:val="00B7588C"/>
    <w:rsid w:val="00B75AC1"/>
    <w:rsid w:val="00B7728B"/>
    <w:rsid w:val="00B8012B"/>
    <w:rsid w:val="00B80AE4"/>
    <w:rsid w:val="00B81DAF"/>
    <w:rsid w:val="00B81E7F"/>
    <w:rsid w:val="00B81FD8"/>
    <w:rsid w:val="00B821AC"/>
    <w:rsid w:val="00B82807"/>
    <w:rsid w:val="00B82871"/>
    <w:rsid w:val="00B8304D"/>
    <w:rsid w:val="00B837D1"/>
    <w:rsid w:val="00B84278"/>
    <w:rsid w:val="00B84F24"/>
    <w:rsid w:val="00B850D7"/>
    <w:rsid w:val="00B851DB"/>
    <w:rsid w:val="00B86EA8"/>
    <w:rsid w:val="00B86EFB"/>
    <w:rsid w:val="00B86F1B"/>
    <w:rsid w:val="00B903BB"/>
    <w:rsid w:val="00B91EA9"/>
    <w:rsid w:val="00B92CBD"/>
    <w:rsid w:val="00B950C5"/>
    <w:rsid w:val="00B95318"/>
    <w:rsid w:val="00B960E4"/>
    <w:rsid w:val="00B960EF"/>
    <w:rsid w:val="00B9754D"/>
    <w:rsid w:val="00BA04FC"/>
    <w:rsid w:val="00BA07B8"/>
    <w:rsid w:val="00BA0D5F"/>
    <w:rsid w:val="00BA11BC"/>
    <w:rsid w:val="00BA1F7D"/>
    <w:rsid w:val="00BA3665"/>
    <w:rsid w:val="00BA387E"/>
    <w:rsid w:val="00BA3F43"/>
    <w:rsid w:val="00BA42E4"/>
    <w:rsid w:val="00BA45E9"/>
    <w:rsid w:val="00BA4986"/>
    <w:rsid w:val="00BA5BC0"/>
    <w:rsid w:val="00BA7F99"/>
    <w:rsid w:val="00BB023E"/>
    <w:rsid w:val="00BB1E35"/>
    <w:rsid w:val="00BB22C1"/>
    <w:rsid w:val="00BB479A"/>
    <w:rsid w:val="00BB55A2"/>
    <w:rsid w:val="00BB6A54"/>
    <w:rsid w:val="00BB6D67"/>
    <w:rsid w:val="00BB70B9"/>
    <w:rsid w:val="00BC0A69"/>
    <w:rsid w:val="00BC242C"/>
    <w:rsid w:val="00BC45FF"/>
    <w:rsid w:val="00BC54E3"/>
    <w:rsid w:val="00BC5668"/>
    <w:rsid w:val="00BC6372"/>
    <w:rsid w:val="00BC65F4"/>
    <w:rsid w:val="00BC6E9F"/>
    <w:rsid w:val="00BD0351"/>
    <w:rsid w:val="00BD1A35"/>
    <w:rsid w:val="00BD1C8D"/>
    <w:rsid w:val="00BD2CA2"/>
    <w:rsid w:val="00BD2CD5"/>
    <w:rsid w:val="00BD3BC0"/>
    <w:rsid w:val="00BD4AA6"/>
    <w:rsid w:val="00BD4C04"/>
    <w:rsid w:val="00BD5012"/>
    <w:rsid w:val="00BD6A45"/>
    <w:rsid w:val="00BD6EDB"/>
    <w:rsid w:val="00BE0518"/>
    <w:rsid w:val="00BE0EDF"/>
    <w:rsid w:val="00BE2AD5"/>
    <w:rsid w:val="00BE3006"/>
    <w:rsid w:val="00BE3470"/>
    <w:rsid w:val="00BE3B56"/>
    <w:rsid w:val="00BE49CE"/>
    <w:rsid w:val="00BE540E"/>
    <w:rsid w:val="00BE735A"/>
    <w:rsid w:val="00BE73C4"/>
    <w:rsid w:val="00BE7F2B"/>
    <w:rsid w:val="00BF1B0D"/>
    <w:rsid w:val="00BF1DC1"/>
    <w:rsid w:val="00BF2F27"/>
    <w:rsid w:val="00BF3170"/>
    <w:rsid w:val="00BF3CF6"/>
    <w:rsid w:val="00BF4526"/>
    <w:rsid w:val="00BF4B80"/>
    <w:rsid w:val="00BF5256"/>
    <w:rsid w:val="00BF58E7"/>
    <w:rsid w:val="00BF6E57"/>
    <w:rsid w:val="00BF7680"/>
    <w:rsid w:val="00BF7E49"/>
    <w:rsid w:val="00C006D4"/>
    <w:rsid w:val="00C01DD2"/>
    <w:rsid w:val="00C04164"/>
    <w:rsid w:val="00C05689"/>
    <w:rsid w:val="00C057B4"/>
    <w:rsid w:val="00C05B6F"/>
    <w:rsid w:val="00C05E54"/>
    <w:rsid w:val="00C07CDB"/>
    <w:rsid w:val="00C10DE0"/>
    <w:rsid w:val="00C116E9"/>
    <w:rsid w:val="00C13B10"/>
    <w:rsid w:val="00C13EAC"/>
    <w:rsid w:val="00C149BE"/>
    <w:rsid w:val="00C16B59"/>
    <w:rsid w:val="00C172B2"/>
    <w:rsid w:val="00C205AF"/>
    <w:rsid w:val="00C20B4C"/>
    <w:rsid w:val="00C21B77"/>
    <w:rsid w:val="00C21F78"/>
    <w:rsid w:val="00C2359C"/>
    <w:rsid w:val="00C23B09"/>
    <w:rsid w:val="00C26177"/>
    <w:rsid w:val="00C26E73"/>
    <w:rsid w:val="00C2733C"/>
    <w:rsid w:val="00C31430"/>
    <w:rsid w:val="00C329E3"/>
    <w:rsid w:val="00C32EBC"/>
    <w:rsid w:val="00C33DC4"/>
    <w:rsid w:val="00C33F43"/>
    <w:rsid w:val="00C357C2"/>
    <w:rsid w:val="00C371A7"/>
    <w:rsid w:val="00C373CE"/>
    <w:rsid w:val="00C37C5B"/>
    <w:rsid w:val="00C4018F"/>
    <w:rsid w:val="00C41190"/>
    <w:rsid w:val="00C4154E"/>
    <w:rsid w:val="00C4209D"/>
    <w:rsid w:val="00C4218B"/>
    <w:rsid w:val="00C43DAF"/>
    <w:rsid w:val="00C44093"/>
    <w:rsid w:val="00C45648"/>
    <w:rsid w:val="00C4578D"/>
    <w:rsid w:val="00C45BED"/>
    <w:rsid w:val="00C46954"/>
    <w:rsid w:val="00C47083"/>
    <w:rsid w:val="00C474BF"/>
    <w:rsid w:val="00C50054"/>
    <w:rsid w:val="00C506B2"/>
    <w:rsid w:val="00C518DD"/>
    <w:rsid w:val="00C51D9B"/>
    <w:rsid w:val="00C51E43"/>
    <w:rsid w:val="00C52036"/>
    <w:rsid w:val="00C52C51"/>
    <w:rsid w:val="00C5373E"/>
    <w:rsid w:val="00C53C14"/>
    <w:rsid w:val="00C54C27"/>
    <w:rsid w:val="00C55259"/>
    <w:rsid w:val="00C55AA2"/>
    <w:rsid w:val="00C562D1"/>
    <w:rsid w:val="00C6191A"/>
    <w:rsid w:val="00C626F3"/>
    <w:rsid w:val="00C62968"/>
    <w:rsid w:val="00C62BFE"/>
    <w:rsid w:val="00C62D20"/>
    <w:rsid w:val="00C63385"/>
    <w:rsid w:val="00C6360A"/>
    <w:rsid w:val="00C647E8"/>
    <w:rsid w:val="00C6490C"/>
    <w:rsid w:val="00C64D5A"/>
    <w:rsid w:val="00C67A2F"/>
    <w:rsid w:val="00C67C31"/>
    <w:rsid w:val="00C70A97"/>
    <w:rsid w:val="00C70B47"/>
    <w:rsid w:val="00C7202B"/>
    <w:rsid w:val="00C7246C"/>
    <w:rsid w:val="00C73151"/>
    <w:rsid w:val="00C7386E"/>
    <w:rsid w:val="00C7417F"/>
    <w:rsid w:val="00C74E3E"/>
    <w:rsid w:val="00C75365"/>
    <w:rsid w:val="00C75448"/>
    <w:rsid w:val="00C75817"/>
    <w:rsid w:val="00C75841"/>
    <w:rsid w:val="00C75998"/>
    <w:rsid w:val="00C75D31"/>
    <w:rsid w:val="00C765C0"/>
    <w:rsid w:val="00C767CF"/>
    <w:rsid w:val="00C77305"/>
    <w:rsid w:val="00C7739D"/>
    <w:rsid w:val="00C77746"/>
    <w:rsid w:val="00C77CE5"/>
    <w:rsid w:val="00C77EC0"/>
    <w:rsid w:val="00C77F84"/>
    <w:rsid w:val="00C80C6B"/>
    <w:rsid w:val="00C8118B"/>
    <w:rsid w:val="00C825F1"/>
    <w:rsid w:val="00C83142"/>
    <w:rsid w:val="00C83E13"/>
    <w:rsid w:val="00C84C11"/>
    <w:rsid w:val="00C8518A"/>
    <w:rsid w:val="00C855AB"/>
    <w:rsid w:val="00C90851"/>
    <w:rsid w:val="00C9173D"/>
    <w:rsid w:val="00C92480"/>
    <w:rsid w:val="00C924F4"/>
    <w:rsid w:val="00C92D88"/>
    <w:rsid w:val="00C94372"/>
    <w:rsid w:val="00C953A3"/>
    <w:rsid w:val="00C956D1"/>
    <w:rsid w:val="00C95ABC"/>
    <w:rsid w:val="00C963F4"/>
    <w:rsid w:val="00C96C83"/>
    <w:rsid w:val="00C97756"/>
    <w:rsid w:val="00CA0147"/>
    <w:rsid w:val="00CA083B"/>
    <w:rsid w:val="00CA0B43"/>
    <w:rsid w:val="00CA1592"/>
    <w:rsid w:val="00CA20DB"/>
    <w:rsid w:val="00CA2232"/>
    <w:rsid w:val="00CA242F"/>
    <w:rsid w:val="00CA2483"/>
    <w:rsid w:val="00CA28E8"/>
    <w:rsid w:val="00CA36E5"/>
    <w:rsid w:val="00CA3735"/>
    <w:rsid w:val="00CA38F6"/>
    <w:rsid w:val="00CA52AD"/>
    <w:rsid w:val="00CA5C78"/>
    <w:rsid w:val="00CA73BF"/>
    <w:rsid w:val="00CA752B"/>
    <w:rsid w:val="00CB0CB0"/>
    <w:rsid w:val="00CB1B7A"/>
    <w:rsid w:val="00CB31DC"/>
    <w:rsid w:val="00CB3693"/>
    <w:rsid w:val="00CB4359"/>
    <w:rsid w:val="00CB4461"/>
    <w:rsid w:val="00CB45D6"/>
    <w:rsid w:val="00CB4877"/>
    <w:rsid w:val="00CB65E7"/>
    <w:rsid w:val="00CB759D"/>
    <w:rsid w:val="00CB762A"/>
    <w:rsid w:val="00CB7732"/>
    <w:rsid w:val="00CB78C8"/>
    <w:rsid w:val="00CC0952"/>
    <w:rsid w:val="00CC0B1A"/>
    <w:rsid w:val="00CC24DD"/>
    <w:rsid w:val="00CC308E"/>
    <w:rsid w:val="00CC32CA"/>
    <w:rsid w:val="00CC3539"/>
    <w:rsid w:val="00CC4D43"/>
    <w:rsid w:val="00CC7D92"/>
    <w:rsid w:val="00CD0AB6"/>
    <w:rsid w:val="00CD0BCB"/>
    <w:rsid w:val="00CD1ABF"/>
    <w:rsid w:val="00CD1D76"/>
    <w:rsid w:val="00CD1DFB"/>
    <w:rsid w:val="00CD3CAF"/>
    <w:rsid w:val="00CD4F76"/>
    <w:rsid w:val="00CD7686"/>
    <w:rsid w:val="00CD7962"/>
    <w:rsid w:val="00CD7975"/>
    <w:rsid w:val="00CE0869"/>
    <w:rsid w:val="00CE19B1"/>
    <w:rsid w:val="00CE22B6"/>
    <w:rsid w:val="00CE2916"/>
    <w:rsid w:val="00CE3085"/>
    <w:rsid w:val="00CE3B0B"/>
    <w:rsid w:val="00CE3E46"/>
    <w:rsid w:val="00CE4339"/>
    <w:rsid w:val="00CE519C"/>
    <w:rsid w:val="00CE5AFF"/>
    <w:rsid w:val="00CE7AAC"/>
    <w:rsid w:val="00CF080F"/>
    <w:rsid w:val="00CF1871"/>
    <w:rsid w:val="00CF1DB9"/>
    <w:rsid w:val="00CF2C64"/>
    <w:rsid w:val="00CF2D18"/>
    <w:rsid w:val="00CF3A26"/>
    <w:rsid w:val="00CF420B"/>
    <w:rsid w:val="00CF465E"/>
    <w:rsid w:val="00CF70B7"/>
    <w:rsid w:val="00D0077F"/>
    <w:rsid w:val="00D00E7C"/>
    <w:rsid w:val="00D013FA"/>
    <w:rsid w:val="00D02462"/>
    <w:rsid w:val="00D02D5B"/>
    <w:rsid w:val="00D03342"/>
    <w:rsid w:val="00D042B0"/>
    <w:rsid w:val="00D04461"/>
    <w:rsid w:val="00D050CD"/>
    <w:rsid w:val="00D056D4"/>
    <w:rsid w:val="00D05B1C"/>
    <w:rsid w:val="00D06D31"/>
    <w:rsid w:val="00D10950"/>
    <w:rsid w:val="00D10E2A"/>
    <w:rsid w:val="00D14272"/>
    <w:rsid w:val="00D15299"/>
    <w:rsid w:val="00D15634"/>
    <w:rsid w:val="00D1662A"/>
    <w:rsid w:val="00D17E61"/>
    <w:rsid w:val="00D17F6C"/>
    <w:rsid w:val="00D20033"/>
    <w:rsid w:val="00D204B5"/>
    <w:rsid w:val="00D2074D"/>
    <w:rsid w:val="00D20C83"/>
    <w:rsid w:val="00D2244A"/>
    <w:rsid w:val="00D22580"/>
    <w:rsid w:val="00D22D80"/>
    <w:rsid w:val="00D23CB4"/>
    <w:rsid w:val="00D249AB"/>
    <w:rsid w:val="00D26DD1"/>
    <w:rsid w:val="00D26E3F"/>
    <w:rsid w:val="00D2738F"/>
    <w:rsid w:val="00D310E6"/>
    <w:rsid w:val="00D321DE"/>
    <w:rsid w:val="00D322DD"/>
    <w:rsid w:val="00D32D40"/>
    <w:rsid w:val="00D33242"/>
    <w:rsid w:val="00D338C2"/>
    <w:rsid w:val="00D33CE4"/>
    <w:rsid w:val="00D34185"/>
    <w:rsid w:val="00D34540"/>
    <w:rsid w:val="00D349BB"/>
    <w:rsid w:val="00D35252"/>
    <w:rsid w:val="00D35796"/>
    <w:rsid w:val="00D36BBD"/>
    <w:rsid w:val="00D37BD8"/>
    <w:rsid w:val="00D40731"/>
    <w:rsid w:val="00D41129"/>
    <w:rsid w:val="00D415F0"/>
    <w:rsid w:val="00D416C8"/>
    <w:rsid w:val="00D41A5D"/>
    <w:rsid w:val="00D43AEC"/>
    <w:rsid w:val="00D44BB7"/>
    <w:rsid w:val="00D44DCE"/>
    <w:rsid w:val="00D45FDC"/>
    <w:rsid w:val="00D463B8"/>
    <w:rsid w:val="00D46A19"/>
    <w:rsid w:val="00D46AFA"/>
    <w:rsid w:val="00D47939"/>
    <w:rsid w:val="00D47D59"/>
    <w:rsid w:val="00D50F33"/>
    <w:rsid w:val="00D50FCA"/>
    <w:rsid w:val="00D51229"/>
    <w:rsid w:val="00D5191F"/>
    <w:rsid w:val="00D525C9"/>
    <w:rsid w:val="00D53B17"/>
    <w:rsid w:val="00D5518D"/>
    <w:rsid w:val="00D5572F"/>
    <w:rsid w:val="00D5644D"/>
    <w:rsid w:val="00D573AB"/>
    <w:rsid w:val="00D60193"/>
    <w:rsid w:val="00D609E7"/>
    <w:rsid w:val="00D60B2D"/>
    <w:rsid w:val="00D6100D"/>
    <w:rsid w:val="00D615B7"/>
    <w:rsid w:val="00D616DC"/>
    <w:rsid w:val="00D634F1"/>
    <w:rsid w:val="00D65383"/>
    <w:rsid w:val="00D65394"/>
    <w:rsid w:val="00D6663F"/>
    <w:rsid w:val="00D668F0"/>
    <w:rsid w:val="00D679D2"/>
    <w:rsid w:val="00D73449"/>
    <w:rsid w:val="00D74BB4"/>
    <w:rsid w:val="00D75B47"/>
    <w:rsid w:val="00D775B8"/>
    <w:rsid w:val="00D77B4F"/>
    <w:rsid w:val="00D80F62"/>
    <w:rsid w:val="00D816F4"/>
    <w:rsid w:val="00D827F5"/>
    <w:rsid w:val="00D831FD"/>
    <w:rsid w:val="00D83C7B"/>
    <w:rsid w:val="00D83F76"/>
    <w:rsid w:val="00D86EE8"/>
    <w:rsid w:val="00D87D72"/>
    <w:rsid w:val="00D87DF1"/>
    <w:rsid w:val="00D9087B"/>
    <w:rsid w:val="00D90BBE"/>
    <w:rsid w:val="00D91724"/>
    <w:rsid w:val="00D93732"/>
    <w:rsid w:val="00D93BC6"/>
    <w:rsid w:val="00D949DE"/>
    <w:rsid w:val="00D953D2"/>
    <w:rsid w:val="00D96BEC"/>
    <w:rsid w:val="00D97C15"/>
    <w:rsid w:val="00DA01F7"/>
    <w:rsid w:val="00DA0202"/>
    <w:rsid w:val="00DA0D89"/>
    <w:rsid w:val="00DA1E16"/>
    <w:rsid w:val="00DA2028"/>
    <w:rsid w:val="00DA26CA"/>
    <w:rsid w:val="00DA36A6"/>
    <w:rsid w:val="00DA45BF"/>
    <w:rsid w:val="00DA5434"/>
    <w:rsid w:val="00DA7C26"/>
    <w:rsid w:val="00DB1844"/>
    <w:rsid w:val="00DB19F9"/>
    <w:rsid w:val="00DB32DD"/>
    <w:rsid w:val="00DB41D1"/>
    <w:rsid w:val="00DB4271"/>
    <w:rsid w:val="00DB541D"/>
    <w:rsid w:val="00DB5F56"/>
    <w:rsid w:val="00DB6F44"/>
    <w:rsid w:val="00DB7A09"/>
    <w:rsid w:val="00DC01BB"/>
    <w:rsid w:val="00DC28FB"/>
    <w:rsid w:val="00DC37A7"/>
    <w:rsid w:val="00DC395E"/>
    <w:rsid w:val="00DC5248"/>
    <w:rsid w:val="00DC5C5F"/>
    <w:rsid w:val="00DC61D9"/>
    <w:rsid w:val="00DC701A"/>
    <w:rsid w:val="00DD1018"/>
    <w:rsid w:val="00DD10CE"/>
    <w:rsid w:val="00DD34BC"/>
    <w:rsid w:val="00DD3DC5"/>
    <w:rsid w:val="00DD4127"/>
    <w:rsid w:val="00DD4A22"/>
    <w:rsid w:val="00DD5339"/>
    <w:rsid w:val="00DD58C6"/>
    <w:rsid w:val="00DD5E66"/>
    <w:rsid w:val="00DD5F43"/>
    <w:rsid w:val="00DD6032"/>
    <w:rsid w:val="00DD67C0"/>
    <w:rsid w:val="00DD6BC0"/>
    <w:rsid w:val="00DD6BFD"/>
    <w:rsid w:val="00DD7094"/>
    <w:rsid w:val="00DD7169"/>
    <w:rsid w:val="00DD72AD"/>
    <w:rsid w:val="00DD7B0A"/>
    <w:rsid w:val="00DE0FA8"/>
    <w:rsid w:val="00DE2561"/>
    <w:rsid w:val="00DE3101"/>
    <w:rsid w:val="00DE3710"/>
    <w:rsid w:val="00DE48F9"/>
    <w:rsid w:val="00DE4900"/>
    <w:rsid w:val="00DE4D4C"/>
    <w:rsid w:val="00DE5241"/>
    <w:rsid w:val="00DE54B2"/>
    <w:rsid w:val="00DE5525"/>
    <w:rsid w:val="00DE5E87"/>
    <w:rsid w:val="00DE776D"/>
    <w:rsid w:val="00DE7959"/>
    <w:rsid w:val="00DF206D"/>
    <w:rsid w:val="00DF2542"/>
    <w:rsid w:val="00DF3B84"/>
    <w:rsid w:val="00DF3BAC"/>
    <w:rsid w:val="00DF4373"/>
    <w:rsid w:val="00DF4D70"/>
    <w:rsid w:val="00DF5801"/>
    <w:rsid w:val="00DF5C66"/>
    <w:rsid w:val="00DF62C4"/>
    <w:rsid w:val="00DF6545"/>
    <w:rsid w:val="00DF6F35"/>
    <w:rsid w:val="00DF7DC6"/>
    <w:rsid w:val="00E02BDD"/>
    <w:rsid w:val="00E033FB"/>
    <w:rsid w:val="00E03870"/>
    <w:rsid w:val="00E039D3"/>
    <w:rsid w:val="00E03A92"/>
    <w:rsid w:val="00E04AEE"/>
    <w:rsid w:val="00E05E0F"/>
    <w:rsid w:val="00E06CCE"/>
    <w:rsid w:val="00E06DD3"/>
    <w:rsid w:val="00E077CB"/>
    <w:rsid w:val="00E07A5E"/>
    <w:rsid w:val="00E10CB1"/>
    <w:rsid w:val="00E10DF7"/>
    <w:rsid w:val="00E12859"/>
    <w:rsid w:val="00E12E33"/>
    <w:rsid w:val="00E134B4"/>
    <w:rsid w:val="00E142A3"/>
    <w:rsid w:val="00E14DF1"/>
    <w:rsid w:val="00E152D1"/>
    <w:rsid w:val="00E15794"/>
    <w:rsid w:val="00E20D5A"/>
    <w:rsid w:val="00E20F12"/>
    <w:rsid w:val="00E21A5A"/>
    <w:rsid w:val="00E22106"/>
    <w:rsid w:val="00E22B86"/>
    <w:rsid w:val="00E22BB7"/>
    <w:rsid w:val="00E2478A"/>
    <w:rsid w:val="00E247D6"/>
    <w:rsid w:val="00E254C7"/>
    <w:rsid w:val="00E25891"/>
    <w:rsid w:val="00E2647E"/>
    <w:rsid w:val="00E268E4"/>
    <w:rsid w:val="00E27E03"/>
    <w:rsid w:val="00E30894"/>
    <w:rsid w:val="00E327C0"/>
    <w:rsid w:val="00E3336A"/>
    <w:rsid w:val="00E3460D"/>
    <w:rsid w:val="00E35D7F"/>
    <w:rsid w:val="00E36013"/>
    <w:rsid w:val="00E36567"/>
    <w:rsid w:val="00E36625"/>
    <w:rsid w:val="00E37ABD"/>
    <w:rsid w:val="00E41B04"/>
    <w:rsid w:val="00E43F63"/>
    <w:rsid w:val="00E442A1"/>
    <w:rsid w:val="00E44E0B"/>
    <w:rsid w:val="00E44F9D"/>
    <w:rsid w:val="00E45A61"/>
    <w:rsid w:val="00E45D34"/>
    <w:rsid w:val="00E46833"/>
    <w:rsid w:val="00E4722E"/>
    <w:rsid w:val="00E47848"/>
    <w:rsid w:val="00E513DC"/>
    <w:rsid w:val="00E51864"/>
    <w:rsid w:val="00E51DA8"/>
    <w:rsid w:val="00E52175"/>
    <w:rsid w:val="00E54DDC"/>
    <w:rsid w:val="00E553CD"/>
    <w:rsid w:val="00E56141"/>
    <w:rsid w:val="00E574E0"/>
    <w:rsid w:val="00E574EE"/>
    <w:rsid w:val="00E57BB1"/>
    <w:rsid w:val="00E60BD1"/>
    <w:rsid w:val="00E60C45"/>
    <w:rsid w:val="00E6122B"/>
    <w:rsid w:val="00E62D88"/>
    <w:rsid w:val="00E62F97"/>
    <w:rsid w:val="00E63A79"/>
    <w:rsid w:val="00E63ADA"/>
    <w:rsid w:val="00E6575E"/>
    <w:rsid w:val="00E65BA3"/>
    <w:rsid w:val="00E6601D"/>
    <w:rsid w:val="00E6681E"/>
    <w:rsid w:val="00E66A2F"/>
    <w:rsid w:val="00E7017B"/>
    <w:rsid w:val="00E70749"/>
    <w:rsid w:val="00E707E4"/>
    <w:rsid w:val="00E709D7"/>
    <w:rsid w:val="00E711C3"/>
    <w:rsid w:val="00E714B2"/>
    <w:rsid w:val="00E72952"/>
    <w:rsid w:val="00E729E6"/>
    <w:rsid w:val="00E732DD"/>
    <w:rsid w:val="00E74574"/>
    <w:rsid w:val="00E7465F"/>
    <w:rsid w:val="00E74854"/>
    <w:rsid w:val="00E74CC1"/>
    <w:rsid w:val="00E75B6D"/>
    <w:rsid w:val="00E7610B"/>
    <w:rsid w:val="00E761B6"/>
    <w:rsid w:val="00E76F34"/>
    <w:rsid w:val="00E7779A"/>
    <w:rsid w:val="00E80AF0"/>
    <w:rsid w:val="00E83DD1"/>
    <w:rsid w:val="00E8402E"/>
    <w:rsid w:val="00E86168"/>
    <w:rsid w:val="00E87C57"/>
    <w:rsid w:val="00E904B4"/>
    <w:rsid w:val="00E91B5A"/>
    <w:rsid w:val="00E9298A"/>
    <w:rsid w:val="00E9333D"/>
    <w:rsid w:val="00E93622"/>
    <w:rsid w:val="00E95416"/>
    <w:rsid w:val="00E95B1B"/>
    <w:rsid w:val="00E96603"/>
    <w:rsid w:val="00E966D9"/>
    <w:rsid w:val="00E967CD"/>
    <w:rsid w:val="00E9689D"/>
    <w:rsid w:val="00E971BE"/>
    <w:rsid w:val="00E97F1E"/>
    <w:rsid w:val="00EA0119"/>
    <w:rsid w:val="00EA0360"/>
    <w:rsid w:val="00EA081E"/>
    <w:rsid w:val="00EA099F"/>
    <w:rsid w:val="00EA5704"/>
    <w:rsid w:val="00EA61E4"/>
    <w:rsid w:val="00EA6DD9"/>
    <w:rsid w:val="00EA716E"/>
    <w:rsid w:val="00EA7AD1"/>
    <w:rsid w:val="00EA7E67"/>
    <w:rsid w:val="00EB0155"/>
    <w:rsid w:val="00EB2242"/>
    <w:rsid w:val="00EB237B"/>
    <w:rsid w:val="00EB2A6E"/>
    <w:rsid w:val="00EB2EB1"/>
    <w:rsid w:val="00EB43C0"/>
    <w:rsid w:val="00EB5157"/>
    <w:rsid w:val="00EB5171"/>
    <w:rsid w:val="00EB5389"/>
    <w:rsid w:val="00EB5746"/>
    <w:rsid w:val="00EB63A3"/>
    <w:rsid w:val="00EB6B4D"/>
    <w:rsid w:val="00EB6D27"/>
    <w:rsid w:val="00EB7859"/>
    <w:rsid w:val="00EC0EDC"/>
    <w:rsid w:val="00EC1215"/>
    <w:rsid w:val="00EC20E7"/>
    <w:rsid w:val="00EC26CB"/>
    <w:rsid w:val="00EC38DE"/>
    <w:rsid w:val="00EC40E9"/>
    <w:rsid w:val="00EC5147"/>
    <w:rsid w:val="00EC574B"/>
    <w:rsid w:val="00EC5E3A"/>
    <w:rsid w:val="00EC652C"/>
    <w:rsid w:val="00EC6EEB"/>
    <w:rsid w:val="00EC70A6"/>
    <w:rsid w:val="00EC7AEF"/>
    <w:rsid w:val="00EC7EBB"/>
    <w:rsid w:val="00ED07BC"/>
    <w:rsid w:val="00ED087F"/>
    <w:rsid w:val="00ED0DCD"/>
    <w:rsid w:val="00ED1170"/>
    <w:rsid w:val="00ED124B"/>
    <w:rsid w:val="00ED2E8C"/>
    <w:rsid w:val="00ED3043"/>
    <w:rsid w:val="00ED47EF"/>
    <w:rsid w:val="00ED4B94"/>
    <w:rsid w:val="00ED4C6F"/>
    <w:rsid w:val="00ED61B6"/>
    <w:rsid w:val="00EE1C43"/>
    <w:rsid w:val="00EE4583"/>
    <w:rsid w:val="00EE48CC"/>
    <w:rsid w:val="00EE5EBD"/>
    <w:rsid w:val="00EE6209"/>
    <w:rsid w:val="00EE721A"/>
    <w:rsid w:val="00EF18F5"/>
    <w:rsid w:val="00EF199D"/>
    <w:rsid w:val="00EF2647"/>
    <w:rsid w:val="00EF2722"/>
    <w:rsid w:val="00EF2CCF"/>
    <w:rsid w:val="00EF3D5F"/>
    <w:rsid w:val="00EF486C"/>
    <w:rsid w:val="00EF4F05"/>
    <w:rsid w:val="00EF7D3F"/>
    <w:rsid w:val="00F00E05"/>
    <w:rsid w:val="00F010E8"/>
    <w:rsid w:val="00F02B04"/>
    <w:rsid w:val="00F04FE0"/>
    <w:rsid w:val="00F0518E"/>
    <w:rsid w:val="00F056AF"/>
    <w:rsid w:val="00F05868"/>
    <w:rsid w:val="00F06442"/>
    <w:rsid w:val="00F075C1"/>
    <w:rsid w:val="00F10A43"/>
    <w:rsid w:val="00F10FA3"/>
    <w:rsid w:val="00F11854"/>
    <w:rsid w:val="00F121D3"/>
    <w:rsid w:val="00F12958"/>
    <w:rsid w:val="00F13AA1"/>
    <w:rsid w:val="00F1434D"/>
    <w:rsid w:val="00F14812"/>
    <w:rsid w:val="00F1484F"/>
    <w:rsid w:val="00F148E5"/>
    <w:rsid w:val="00F165A1"/>
    <w:rsid w:val="00F17135"/>
    <w:rsid w:val="00F173BF"/>
    <w:rsid w:val="00F17C12"/>
    <w:rsid w:val="00F2154B"/>
    <w:rsid w:val="00F21C8B"/>
    <w:rsid w:val="00F22685"/>
    <w:rsid w:val="00F234AD"/>
    <w:rsid w:val="00F235E1"/>
    <w:rsid w:val="00F238E4"/>
    <w:rsid w:val="00F241AF"/>
    <w:rsid w:val="00F245EA"/>
    <w:rsid w:val="00F26E06"/>
    <w:rsid w:val="00F27055"/>
    <w:rsid w:val="00F276B7"/>
    <w:rsid w:val="00F32589"/>
    <w:rsid w:val="00F33860"/>
    <w:rsid w:val="00F338A1"/>
    <w:rsid w:val="00F35373"/>
    <w:rsid w:val="00F36555"/>
    <w:rsid w:val="00F36739"/>
    <w:rsid w:val="00F36D9E"/>
    <w:rsid w:val="00F36E98"/>
    <w:rsid w:val="00F40420"/>
    <w:rsid w:val="00F40FC0"/>
    <w:rsid w:val="00F4166C"/>
    <w:rsid w:val="00F419A8"/>
    <w:rsid w:val="00F41AE0"/>
    <w:rsid w:val="00F41BE4"/>
    <w:rsid w:val="00F42B05"/>
    <w:rsid w:val="00F42E4F"/>
    <w:rsid w:val="00F43683"/>
    <w:rsid w:val="00F448DC"/>
    <w:rsid w:val="00F44A27"/>
    <w:rsid w:val="00F456EA"/>
    <w:rsid w:val="00F45AAF"/>
    <w:rsid w:val="00F45C07"/>
    <w:rsid w:val="00F472DE"/>
    <w:rsid w:val="00F47853"/>
    <w:rsid w:val="00F47A83"/>
    <w:rsid w:val="00F47C68"/>
    <w:rsid w:val="00F47FED"/>
    <w:rsid w:val="00F51B97"/>
    <w:rsid w:val="00F526CC"/>
    <w:rsid w:val="00F529CD"/>
    <w:rsid w:val="00F54387"/>
    <w:rsid w:val="00F5502F"/>
    <w:rsid w:val="00F55763"/>
    <w:rsid w:val="00F56D5E"/>
    <w:rsid w:val="00F56E59"/>
    <w:rsid w:val="00F6169D"/>
    <w:rsid w:val="00F6457B"/>
    <w:rsid w:val="00F64CE5"/>
    <w:rsid w:val="00F64E0D"/>
    <w:rsid w:val="00F6506D"/>
    <w:rsid w:val="00F65B2E"/>
    <w:rsid w:val="00F70A6E"/>
    <w:rsid w:val="00F7130A"/>
    <w:rsid w:val="00F71635"/>
    <w:rsid w:val="00F71E78"/>
    <w:rsid w:val="00F72E70"/>
    <w:rsid w:val="00F7378C"/>
    <w:rsid w:val="00F74345"/>
    <w:rsid w:val="00F744D6"/>
    <w:rsid w:val="00F74883"/>
    <w:rsid w:val="00F75614"/>
    <w:rsid w:val="00F760A4"/>
    <w:rsid w:val="00F8031A"/>
    <w:rsid w:val="00F80CE5"/>
    <w:rsid w:val="00F815E7"/>
    <w:rsid w:val="00F81750"/>
    <w:rsid w:val="00F83107"/>
    <w:rsid w:val="00F83CF1"/>
    <w:rsid w:val="00F85A89"/>
    <w:rsid w:val="00F85EEC"/>
    <w:rsid w:val="00F8693E"/>
    <w:rsid w:val="00F86DA3"/>
    <w:rsid w:val="00F8706C"/>
    <w:rsid w:val="00F87319"/>
    <w:rsid w:val="00F8772C"/>
    <w:rsid w:val="00F879C8"/>
    <w:rsid w:val="00F87B05"/>
    <w:rsid w:val="00F904AB"/>
    <w:rsid w:val="00F90786"/>
    <w:rsid w:val="00F91298"/>
    <w:rsid w:val="00F918BD"/>
    <w:rsid w:val="00F918CA"/>
    <w:rsid w:val="00F91A5E"/>
    <w:rsid w:val="00F926AB"/>
    <w:rsid w:val="00F92AE2"/>
    <w:rsid w:val="00F935D1"/>
    <w:rsid w:val="00F94629"/>
    <w:rsid w:val="00F94E41"/>
    <w:rsid w:val="00F95D49"/>
    <w:rsid w:val="00F95DA1"/>
    <w:rsid w:val="00F96AD6"/>
    <w:rsid w:val="00F97181"/>
    <w:rsid w:val="00FA1D56"/>
    <w:rsid w:val="00FA20C5"/>
    <w:rsid w:val="00FA2C1F"/>
    <w:rsid w:val="00FA3205"/>
    <w:rsid w:val="00FA4F2A"/>
    <w:rsid w:val="00FA5502"/>
    <w:rsid w:val="00FA6802"/>
    <w:rsid w:val="00FA6AB6"/>
    <w:rsid w:val="00FA6E81"/>
    <w:rsid w:val="00FA70F5"/>
    <w:rsid w:val="00FA7C12"/>
    <w:rsid w:val="00FB0481"/>
    <w:rsid w:val="00FB2841"/>
    <w:rsid w:val="00FB312D"/>
    <w:rsid w:val="00FB37F8"/>
    <w:rsid w:val="00FB3CEC"/>
    <w:rsid w:val="00FB5606"/>
    <w:rsid w:val="00FB63B4"/>
    <w:rsid w:val="00FB6634"/>
    <w:rsid w:val="00FB6D3E"/>
    <w:rsid w:val="00FB6FDE"/>
    <w:rsid w:val="00FB7BE2"/>
    <w:rsid w:val="00FC02F0"/>
    <w:rsid w:val="00FC04CF"/>
    <w:rsid w:val="00FC078B"/>
    <w:rsid w:val="00FC0814"/>
    <w:rsid w:val="00FC091B"/>
    <w:rsid w:val="00FC0E81"/>
    <w:rsid w:val="00FC1525"/>
    <w:rsid w:val="00FC277E"/>
    <w:rsid w:val="00FC2954"/>
    <w:rsid w:val="00FC33C4"/>
    <w:rsid w:val="00FC5754"/>
    <w:rsid w:val="00FC64EA"/>
    <w:rsid w:val="00FD09EC"/>
    <w:rsid w:val="00FD0F68"/>
    <w:rsid w:val="00FD1B56"/>
    <w:rsid w:val="00FD3E1B"/>
    <w:rsid w:val="00FD4889"/>
    <w:rsid w:val="00FD5356"/>
    <w:rsid w:val="00FD58C3"/>
    <w:rsid w:val="00FD60C2"/>
    <w:rsid w:val="00FD729A"/>
    <w:rsid w:val="00FD7859"/>
    <w:rsid w:val="00FE0326"/>
    <w:rsid w:val="00FE19FC"/>
    <w:rsid w:val="00FE22B6"/>
    <w:rsid w:val="00FE448E"/>
    <w:rsid w:val="00FE56A5"/>
    <w:rsid w:val="00FE5B5A"/>
    <w:rsid w:val="00FE680C"/>
    <w:rsid w:val="00FE77DA"/>
    <w:rsid w:val="00FE7FB6"/>
    <w:rsid w:val="00FF0A35"/>
    <w:rsid w:val="00FF1388"/>
    <w:rsid w:val="00FF1A5F"/>
    <w:rsid w:val="00FF1AE4"/>
    <w:rsid w:val="00FF2163"/>
    <w:rsid w:val="00FF5A85"/>
    <w:rsid w:val="00FF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2F70E"/>
  <w15:chartTrackingRefBased/>
  <w15:docId w15:val="{9C501EA4-57AA-324F-911E-FEBB7253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2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D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D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D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DFB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D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D1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D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D1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DFB"/>
    <w:pPr>
      <w:spacing w:before="160" w:after="160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D1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DFB"/>
    <w:pPr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CD1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DF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D1DFB"/>
    <w:pPr>
      <w:spacing w:before="100" w:beforeAutospacing="1" w:after="100" w:afterAutospacing="1"/>
    </w:pPr>
    <w:rPr>
      <w:lang w:eastAsia="zh-CN"/>
    </w:rPr>
  </w:style>
  <w:style w:type="character" w:customStyle="1" w:styleId="xnormaltextrun">
    <w:name w:val="x_normaltextrun"/>
    <w:basedOn w:val="DefaultParagraphFont"/>
    <w:rsid w:val="00CD1DFB"/>
  </w:style>
  <w:style w:type="paragraph" w:styleId="Header">
    <w:name w:val="header"/>
    <w:basedOn w:val="Normal"/>
    <w:link w:val="HeaderChar"/>
    <w:uiPriority w:val="99"/>
    <w:unhideWhenUsed/>
    <w:rsid w:val="00CD1DFB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D1DFB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1DFB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D1DFB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1DFB"/>
  </w:style>
  <w:style w:type="character" w:styleId="Strong">
    <w:name w:val="Strong"/>
    <w:basedOn w:val="DefaultParagraphFont"/>
    <w:uiPriority w:val="22"/>
    <w:qFormat/>
    <w:rsid w:val="00CD1DFB"/>
    <w:rPr>
      <w:b/>
      <w:bCs/>
    </w:rPr>
  </w:style>
  <w:style w:type="character" w:styleId="Emphasis">
    <w:name w:val="Emphasis"/>
    <w:basedOn w:val="DefaultParagraphFont"/>
    <w:uiPriority w:val="20"/>
    <w:qFormat/>
    <w:rsid w:val="00CD1DFB"/>
    <w:rPr>
      <w:i/>
      <w:iCs/>
    </w:rPr>
  </w:style>
  <w:style w:type="character" w:customStyle="1" w:styleId="term">
    <w:name w:val="term"/>
    <w:basedOn w:val="DefaultParagraphFont"/>
    <w:rsid w:val="00CD1DFB"/>
  </w:style>
  <w:style w:type="character" w:styleId="Hyperlink">
    <w:name w:val="Hyperlink"/>
    <w:basedOn w:val="DefaultParagraphFont"/>
    <w:uiPriority w:val="99"/>
    <w:unhideWhenUsed/>
    <w:rsid w:val="00CD1DF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D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DFB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DF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D1DFB"/>
    <w:pPr>
      <w:tabs>
        <w:tab w:val="left" w:pos="380"/>
        <w:tab w:val="left" w:pos="500"/>
      </w:tabs>
      <w:spacing w:after="240"/>
      <w:ind w:left="384" w:hanging="384"/>
    </w:pPr>
    <w:rPr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D1DFB"/>
    <w:pPr>
      <w:spacing w:after="200"/>
    </w:pPr>
    <w:rPr>
      <w:i/>
      <w:iCs/>
      <w:color w:val="0E2841" w:themeColor="text2"/>
      <w:sz w:val="18"/>
      <w:szCs w:val="18"/>
      <w:lang w:eastAsia="zh-CN"/>
    </w:rPr>
  </w:style>
  <w:style w:type="character" w:customStyle="1" w:styleId="fluidplugincopy">
    <w:name w:val="fluidplugincopy"/>
    <w:basedOn w:val="DefaultParagraphFont"/>
    <w:rsid w:val="00CD1DFB"/>
  </w:style>
  <w:style w:type="character" w:customStyle="1" w:styleId="hgkelc">
    <w:name w:val="hgkelc"/>
    <w:basedOn w:val="DefaultParagraphFont"/>
    <w:rsid w:val="00CD1DFB"/>
  </w:style>
  <w:style w:type="paragraph" w:customStyle="1" w:styleId="p">
    <w:name w:val="p"/>
    <w:basedOn w:val="Normal"/>
    <w:rsid w:val="00CD1DFB"/>
    <w:pPr>
      <w:spacing w:before="100" w:beforeAutospacing="1" w:after="100" w:afterAutospacing="1"/>
    </w:pPr>
    <w:rPr>
      <w:lang w:eastAsia="zh-CN"/>
    </w:rPr>
  </w:style>
  <w:style w:type="table" w:styleId="TableGrid">
    <w:name w:val="Table Grid"/>
    <w:basedOn w:val="TableNormal"/>
    <w:uiPriority w:val="39"/>
    <w:rsid w:val="00CD1DF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paragraph">
    <w:name w:val="x_paragraph"/>
    <w:basedOn w:val="Normal"/>
    <w:rsid w:val="00CD1DFB"/>
    <w:pPr>
      <w:spacing w:before="100" w:beforeAutospacing="1" w:after="100" w:afterAutospacing="1"/>
    </w:pPr>
    <w:rPr>
      <w:lang w:eastAsia="zh-CN"/>
    </w:rPr>
  </w:style>
  <w:style w:type="character" w:customStyle="1" w:styleId="xeop">
    <w:name w:val="x_eop"/>
    <w:basedOn w:val="DefaultParagraphFont"/>
    <w:rsid w:val="00CD1DFB"/>
  </w:style>
  <w:style w:type="character" w:customStyle="1" w:styleId="xcontentpasted5">
    <w:name w:val="x_contentpasted5"/>
    <w:basedOn w:val="DefaultParagraphFont"/>
    <w:rsid w:val="00CD1DFB"/>
  </w:style>
  <w:style w:type="character" w:customStyle="1" w:styleId="xcontentpasted23">
    <w:name w:val="x_contentpasted23"/>
    <w:basedOn w:val="DefaultParagraphFont"/>
    <w:rsid w:val="00CD1DFB"/>
  </w:style>
  <w:style w:type="character" w:customStyle="1" w:styleId="xcontentpasted24">
    <w:name w:val="x_contentpasted24"/>
    <w:basedOn w:val="DefaultParagraphFont"/>
    <w:rsid w:val="00CD1DFB"/>
  </w:style>
  <w:style w:type="character" w:customStyle="1" w:styleId="xcontentpasted21">
    <w:name w:val="x_contentpasted21"/>
    <w:basedOn w:val="DefaultParagraphFont"/>
    <w:rsid w:val="00CD1DFB"/>
  </w:style>
  <w:style w:type="character" w:customStyle="1" w:styleId="xcontentpasted9">
    <w:name w:val="x_contentpasted9"/>
    <w:basedOn w:val="DefaultParagraphFont"/>
    <w:rsid w:val="00CD1DFB"/>
  </w:style>
  <w:style w:type="character" w:customStyle="1" w:styleId="xcontentpasted16">
    <w:name w:val="x_contentpasted16"/>
    <w:basedOn w:val="DefaultParagraphFont"/>
    <w:rsid w:val="00CD1DFB"/>
  </w:style>
  <w:style w:type="character" w:customStyle="1" w:styleId="xcontentpasted18">
    <w:name w:val="x_contentpasted18"/>
    <w:basedOn w:val="DefaultParagraphFont"/>
    <w:rsid w:val="00CD1DFB"/>
  </w:style>
  <w:style w:type="character" w:customStyle="1" w:styleId="xcontentpasted19">
    <w:name w:val="x_contentpasted19"/>
    <w:basedOn w:val="DefaultParagraphFont"/>
    <w:rsid w:val="00CD1DFB"/>
  </w:style>
  <w:style w:type="character" w:customStyle="1" w:styleId="xcontentpasted20">
    <w:name w:val="x_contentpasted20"/>
    <w:basedOn w:val="DefaultParagraphFont"/>
    <w:rsid w:val="00CD1DFB"/>
  </w:style>
  <w:style w:type="character" w:customStyle="1" w:styleId="xfindhit">
    <w:name w:val="x_findhit"/>
    <w:basedOn w:val="DefaultParagraphFont"/>
    <w:rsid w:val="00CD1DFB"/>
  </w:style>
  <w:style w:type="character" w:customStyle="1" w:styleId="xcontentpasted3">
    <w:name w:val="x_contentpasted3"/>
    <w:basedOn w:val="DefaultParagraphFont"/>
    <w:rsid w:val="00CD1DFB"/>
  </w:style>
  <w:style w:type="paragraph" w:customStyle="1" w:styleId="msonormal0">
    <w:name w:val="msonormal"/>
    <w:basedOn w:val="Normal"/>
    <w:rsid w:val="00427EF9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6760F3"/>
    <w:rPr>
      <w:color w:val="666666"/>
    </w:rPr>
  </w:style>
  <w:style w:type="paragraph" w:styleId="Revision">
    <w:name w:val="Revision"/>
    <w:hidden/>
    <w:uiPriority w:val="99"/>
    <w:semiHidden/>
    <w:rsid w:val="001104C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3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5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6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1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8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9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3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1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2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0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2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8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1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9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51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87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6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7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7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0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3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5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6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87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6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8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4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82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4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82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96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27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0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03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36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80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1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81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19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3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26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60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2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96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8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0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79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86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9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76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6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70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8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87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8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50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1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9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3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4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56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5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27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5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15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1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8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3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5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9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70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9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34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64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7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3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3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31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0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56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38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7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9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97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13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9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61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66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5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69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34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6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2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8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5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3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9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5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2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8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3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7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8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2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97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2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8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0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9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9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09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0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5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48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2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1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92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8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7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7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1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04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67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4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2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8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0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39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20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8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5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85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7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6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1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7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8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7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8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6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9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1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6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3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1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2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2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5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1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A97CB-6340-FB4D-8C55-D63016512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8</TotalTime>
  <Pages>13</Pages>
  <Words>3565</Words>
  <Characters>20321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Sabry Mohamed Elshafie</dc:creator>
  <cp:keywords/>
  <dc:description/>
  <cp:lastModifiedBy>Shaimaa Sabry Mohamed Elshafie</cp:lastModifiedBy>
  <cp:revision>7011</cp:revision>
  <dcterms:created xsi:type="dcterms:W3CDTF">2024-05-01T18:02:00Z</dcterms:created>
  <dcterms:modified xsi:type="dcterms:W3CDTF">2024-08-22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m9oSolw"/&gt;&lt;style id="http://www.zotero.org/styles/american-medical-association" hasBibliography="1" bibliographyStyleHasBeenSet="1"/&gt;&lt;prefs&gt;&lt;pref name="fieldType" value="Field"/&gt;&lt;/prefs&gt;&lt;/data&gt;</vt:lpwstr>
  </property>
</Properties>
</file>